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Times" w:hAnsi="Times" w:cs="Times"/>
        </w:rPr>
      </w:pPr>
      <w:r>
        <w:rPr>
          <w:rFonts w:cs="Times" w:ascii="Times" w:hAnsi="Times"/>
          <w:b/>
        </w:rPr>
        <w:t>Additional Table 4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b/>
          <w:b/>
        </w:rPr>
      </w:pPr>
      <w:r>
        <w:rPr>
          <w:rFonts w:cs="Times" w:ascii="Times" w:hAnsi="Times"/>
          <w:b/>
        </w:rPr>
        <w:t xml:space="preserve">Input tree file and sequence files (fasta format) for the PAML analyses 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b/>
          <w:b/>
        </w:rPr>
      </w:pPr>
      <w:r>
        <w:rPr>
          <w:rFonts w:cs="Times" w:ascii="Times" w:hAnsi="Times"/>
          <w:b/>
        </w:rPr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</w:rPr>
      </w:pPr>
      <w:r>
        <w:rPr>
          <w:rFonts w:cs="Times" w:ascii="Times" w:hAnsi="Times"/>
        </w:rPr>
        <w:t xml:space="preserve">Input tree file (based on a concatenated dataset of 9.2 kb): 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/>
      </w:pPr>
      <w:r>
        <w:rPr>
          <w:rFonts w:cs="Times" w:ascii="Times" w:hAnsi="Times"/>
          <w:sz w:val="20"/>
        </w:rPr>
        <w:t>((((((((((((Npul:0.00148,(Vmoo:0.003181,Nfur:0.003007):0.000445):0.002076,(Afas:0.003877,Lelo:0.002103):0.002711):0.004143,(((Bgra:0.005906,Otan:0.014106):</w:t>
      </w:r>
      <w:r>
        <w:rPr>
          <w:rFonts w:cs="Times" w:ascii="Times" w:hAnsi="Times"/>
          <w:color w:val="000000"/>
          <w:sz w:val="20"/>
        </w:rPr>
        <w:t>0.000638</w:t>
      </w:r>
      <w:r>
        <w:rPr>
          <w:rFonts w:cs="Times" w:ascii="Times" w:hAnsi="Times"/>
          <w:sz w:val="20"/>
        </w:rPr>
        <w:t>,Bmic:0.002503):0.001119,Cfro:0.002355):</w:t>
      </w:r>
      <w:r>
        <w:rPr>
          <w:rFonts w:cs="Times" w:ascii="Times" w:hAnsi="Times"/>
          <w:color w:val="000000"/>
          <w:sz w:val="20"/>
        </w:rPr>
        <w:t>0.000394</w:t>
      </w:r>
      <w:r>
        <w:rPr>
          <w:rFonts w:cs="Times" w:ascii="Times" w:hAnsi="Times"/>
          <w:sz w:val="20"/>
        </w:rPr>
        <w:t>):</w:t>
      </w:r>
      <w:r>
        <w:rPr>
          <w:rFonts w:cs="Times" w:ascii="Times" w:hAnsi="Times"/>
          <w:color w:val="000000"/>
          <w:sz w:val="20"/>
        </w:rPr>
        <w:t>0.000325</w:t>
      </w:r>
      <w:r>
        <w:rPr>
          <w:rFonts w:cs="Times" w:ascii="Times" w:hAnsi="Times"/>
          <w:sz w:val="20"/>
        </w:rPr>
        <w:t>,(Lsta:0.004174,Gper:0.002544):0.001405):</w:t>
      </w:r>
      <w:r>
        <w:rPr>
          <w:rFonts w:cs="Times" w:ascii="Times" w:hAnsi="Times"/>
          <w:color w:val="000000"/>
          <w:sz w:val="20"/>
        </w:rPr>
        <w:t>0.000644</w:t>
      </w:r>
      <w:r>
        <w:rPr>
          <w:rFonts w:cs="Times" w:ascii="Times" w:hAnsi="Times"/>
          <w:sz w:val="20"/>
        </w:rPr>
        <w:t>,((Pmic:0.001325,Pstr:</w:t>
      </w:r>
      <w:r>
        <w:rPr>
          <w:rFonts w:cs="Times" w:ascii="Times" w:hAnsi="Times"/>
          <w:color w:val="000000"/>
          <w:sz w:val="20"/>
        </w:rPr>
        <w:t>0.000914</w:t>
      </w:r>
      <w:r>
        <w:rPr>
          <w:rFonts w:cs="Times" w:ascii="Times" w:hAnsi="Times"/>
          <w:sz w:val="20"/>
        </w:rPr>
        <w:t>):0.002134,Clep:0.00461):0.001363):</w:t>
      </w:r>
      <w:r>
        <w:rPr>
          <w:rFonts w:cs="Times" w:ascii="Times" w:hAnsi="Times"/>
          <w:color w:val="000000"/>
          <w:sz w:val="20"/>
        </w:rPr>
        <w:t>0.000718</w:t>
      </w:r>
      <w:r>
        <w:rPr>
          <w:rFonts w:cs="Times" w:ascii="Times" w:hAnsi="Times"/>
          <w:sz w:val="20"/>
        </w:rPr>
        <w:t>,(Cmac:0.003115,Cfur:0.003039):0.002852):0.001739,Abur:0.002978):0.001436,Tmoo:0.002356):</w:t>
      </w:r>
      <w:r>
        <w:rPr>
          <w:rFonts w:cs="Times" w:ascii="Times" w:hAnsi="Times"/>
          <w:color w:val="000000"/>
          <w:sz w:val="20"/>
        </w:rPr>
        <w:t>0.000786</w:t>
      </w:r>
      <w:r>
        <w:rPr>
          <w:rFonts w:cs="Times" w:ascii="Times" w:hAnsi="Times"/>
          <w:sz w:val="20"/>
        </w:rPr>
        <w:t>,Llab:0.001519):</w:t>
      </w:r>
      <w:r>
        <w:rPr>
          <w:rFonts w:cs="Times" w:ascii="Times" w:hAnsi="Times"/>
          <w:color w:val="000000"/>
          <w:sz w:val="20"/>
        </w:rPr>
        <w:t>0.000563</w:t>
      </w:r>
      <w:r>
        <w:rPr>
          <w:rFonts w:cs="Times" w:ascii="Times" w:hAnsi="Times"/>
          <w:sz w:val="20"/>
        </w:rPr>
        <w:t>,Pfam:0.001172):</w:t>
      </w:r>
      <w:r>
        <w:rPr>
          <w:rFonts w:cs="Times" w:ascii="Times" w:hAnsi="Times"/>
          <w:color w:val="000000"/>
          <w:sz w:val="20"/>
        </w:rPr>
        <w:t>0.000257</w:t>
      </w:r>
      <w:r>
        <w:rPr>
          <w:rFonts w:cs="Times" w:ascii="Times" w:hAnsi="Times"/>
          <w:sz w:val="20"/>
        </w:rPr>
        <w:t>,Chor:0.002166):</w:t>
      </w:r>
      <w:r>
        <w:rPr>
          <w:rFonts w:cs="Times" w:ascii="Times" w:hAnsi="Times"/>
          <w:color w:val="000000"/>
          <w:sz w:val="20"/>
        </w:rPr>
        <w:t>0.000139</w:t>
      </w:r>
      <w:r>
        <w:rPr>
          <w:rFonts w:cs="Times" w:ascii="Times" w:hAnsi="Times"/>
          <w:sz w:val="20"/>
        </w:rPr>
        <w:t>,Ldar:</w:t>
      </w:r>
      <w:r>
        <w:rPr>
          <w:rFonts w:cs="Times" w:ascii="Times" w:hAnsi="Times"/>
          <w:color w:val="000000"/>
          <w:sz w:val="20"/>
        </w:rPr>
        <w:t>0.000754</w:t>
      </w:r>
      <w:r>
        <w:rPr>
          <w:rFonts w:cs="Times" w:ascii="Times" w:hAnsi="Times"/>
          <w:sz w:val="20"/>
        </w:rPr>
        <w:t>,Pcur:0.002183)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</w:rPr>
      </w:pPr>
      <w:r>
        <w:rPr>
          <w:rFonts w:cs="Times" w:ascii="Times" w:hAnsi="Times"/>
        </w:rPr>
        <w:t>Dlx1a input file: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&gt;dlx1a_Neopul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GGGGAACCGCCAGAAGAGATGACAATGACTACGATTCCAGAAAGTCTTAATAGCCCTGC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TCAGGAAAAACCGTTTTCATGGAGTTTGGACCCCCGAGTCAACAAATGTCGCCTTCCTC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ATGTCTCACGGACACTATCCCATGCACTGTTTACATTCTGCAGGTCACACACAGCACGA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AGCTACAGTCCAGCCTCGTCGTTCCCCAGATCCTTGGGTTATCCATACGTAAACTCCGT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GGCAGCCATTCCACCAGTCCATATCTCAGCACAGTACAGACTTACCAAAACAGCTCGGGA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CTCACGCAGACACGATTAGAGGATGCAGCGCCAGAAACAGAGAAAAACACAGTGGTGGAA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GGCGGAGAGGTGCGCTTCAACGGCAAAGGGAAAAAGATTAGAAAACCAAGGACTATATAT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TCGAGTTTACAA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&gt;dlx1a_Limsta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GGGGAACCGCCAGAAGAGATGACAATGACTACGATTCCAGAAAGTCTTAATAGCCCTGC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TCAGGAAAAACCGTTTTCATGGAGTTTGGACCCCCGAGTCAACAAATGTCGCCTTCCTC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ATGTCTCACGGACACTATCCCATGCACTGTTTACATTCTGCAGGTCACACACAGCACGA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AGCTACAGTCCAGCCTCGTCGTTCCCCAGATCCTTGGGTTATCCATACGTAAACTCCGT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GGCAGCCATTCCACCAGTCCATATCTCAGCACAGTACAGACTTACCAAAACAGCTCGGGA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CTCACGCAGACACGATTAGAGGATGCAGCGCCAGAAACAGAGAAAAACACAGTGGTGGAA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GGCGGAGAGGTGCGCTTCAACGGCAAAGGGAAAAAGATTAGAAAACCAAGGACTATATAT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TCGAGTTTACAA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&gt;dlx1a_Permi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GGGGAACCGCCAGAAGAGATGACAATGACTACGATTCCAGAAAGTCTTAATAGCCCTGC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TCAGGAAAAACCGTTTTCATGGAGTTTGGACCCCCGAGTCAACAAATGTCGCCTTCCTC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ATGTCTCACGGACACTATCCCATGCACTGTTTACATTCTGCAGGTCACACACAGCACGA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AGCTACAGTCCAGCCTCGTCGTTCCCCAGATCCTTGGGTTATCCATACGTAAACTCCGT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GGCAGCCATTCCACCAGTCCATATCTCAGCACAGTACAGACTTACCAAAACAGCTCGGGA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CTCACACAGACACGATTAGAGGATGCAGCGCCAGAAACAGAGAAAAACACAGTGGTTGAA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GGCGGAGAGGTGCGCTTCAACGGCAAAGGGAAAAAGATTAGAAAACCAAGGACTATATAT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TCGAGTTTACAA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&gt;dlx1a_Plesta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GGGGAACCGCCAGAAGAGATGACAATGACTACGATTCCAGAAAGTCTTAATAGCCCTGC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TCAGGAAAAACCGTTTTCATGGAGTTTGGACCCCCGAGTCAACAAATGTCGCCTTCCTC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ATGTCTCACGGACACTATCCCATGCACTGTTTACATTCTGCAGGTCACACACAGCACGA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AGCTACAGTCCAGCCTCGTCGTTCCCCAGATCCTTGGGTTATCCATACGTAAACTCCGT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GGCAGCCATTCCACCAGTCCATATCTCAGCACAGTACAGACTTACCAAAACAGCTCGGGA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CTCACGCAGACACGATTAGAGGATGCAGCGCCAGAAACAGAGAAAAACACAGTGGTTGAA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GGCGGAGAGGTGCGCTTCAACGGCAAAGGGAAAAAGATTAGAAAACCAAGGACTATATAT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TCGAGTTTACAA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&gt;dlx1a_Loblab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GGGGAACCGCCAGAAGAGATGACAATGACTACGATTCCAGAAAGTCTTAATAGCCCTGC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TCAGGAAAAACCGTTTTCATGGAGTTTGGACCCCCGAGTCAACAAATGTCGCCTTCCTC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ATGTCTCACGGACACTATCCCATGCACTGTTTACATTCTGCAGGTCACACACAGCACGA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AGCTACAGTCCAGCCTCGTCGTTCCCCAGATCCTTGGGTTATCCATACGTAAACTCCGT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GGCAGCCATTCCACCAGTCCATATCTCAGCACAGTACAGACTTACCAAAACAGCTCGGGA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CTCACGCAGACACGATTAGAGGATGCAGCGCCAGAAACAGAGAAAAACACAGTGGTGGAA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GGCGGAGAGGTGCGCTTCAACGGCAAAGGGAAAAAGATTAGAAAACCAAGGACTATATAT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TCGAGTTTACAA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&gt;dlx1a_Tromoo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GGGGAACCGCCAGAAGAGATGACAATGACTACGATTCCAGAAAGTCTTAATAGCCCTGC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TCAGGAAAAACCGTTTTCATGGAGTTTGGACCCCCGAGTCAACAAATGTCGCCTTCCTC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ATGTCTCACGGACACTATCCCATGCACTGTTTACATTCTGCAGGTCACACACAGCACGA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AGCTACAGTCCAGCCTCGTCGTTCCCCAGATCCTTGGGTTATCCATACGTAAACTCCGT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GGCAGCCATTCCACCAGTCCATATCTCAGCACAGTACAGACTTACCAAAACAGCTCGGGA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CTCACGCAGACACGATTAGAGGATGCAGCGCCAGAAACAGAGAAAAACACAGTGGTGGAA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GGCGGAGAGGTGCGCTTCAACGGCAAAGGGAAAAAGATTAGAAAACCAAGGACTATATAT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TCGAGTTTACAA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&gt;dlx1a_Tylpol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GGGGAACCGCCAGAAGAGATGACAATGACTACGATTCCAGAAAGTCTTAATAGCCCTGC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TCAGGAAAAACCGTTTTCATGGAGTTTGGACCCCCGAGTCAACAAATGTCGCCTTCCTC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ATGTCTCACGGACACTATCCCATGCACTGTTTACATTCTGCAGGTCACACACAGCACGA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AGCTACAGTCCAGCCTCGTCGTTCCCCAGATCCTTGGGTTATCCATACGTAAACTCCGT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GGCAGCCATTCCACCAGTCCATATCTCAGCACAGTACAGACTTACCAAAACAGCTCGGGA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CTCACGCAGACACGATTAGAGGATGCAGCGCCAGAAACAGAGAAAAACACAGTGGTGGAA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GGCGGAGAGGTGCGCTTCAACGGCAAAGGGAAAAAGATTAGAAAACCAAGGACTATATAT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TCGAGTTTACAA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&gt;dlx1a_Altfas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GGGGAACCGCCAGAAGAGATGACAATGACTACGATTCCAGAAAGTCTTAATAGCCCTGC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TCAGGAAAAACCGTTTTCATGGAGTTTGGACCCCCGAGTCAACAAATGTCGCCTTCCTC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ATGTCTCACGGACACTATCCCATGCACTGTTTACATTCTGCAGGTCACACACAGCACGA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AGCTACAGTCCAGCCTCGTCGTTCCCCAGATCCTTGGGTTATCCATACGTAAACTCCGT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GGCAGCCATTCCACCAGTCCATATCTCAGCACAGTACAGACTTACCAAAACAGCTCGGGA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CTCACGCAGACACGATTAGAGGAGGCAGCGCCAGAAACAGAGAAAAACACAGTGGTGGAA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GGCGGAGAGGTGCGCTTCAACGGCAAAGGGAAAAAGATTAGAAAACCAAGGACTATATAT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TCGAGTTTACAA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&gt;dlx1a_Lepelo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GGGGAACCGCCAGA--AGATGACAATGACTACGATTCCAGAAAGTCTTAATAGCCCTGC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TCAGGAAAAACCGTTTTCATGGAGTTTGGACCCCCGAGTCAACAAATGTCGCCTTCCTC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ATGTCTCACGGACACTATCCCATGCACTGTTTACATTCTGCAGGTCACACACAGCACGA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AGCTACAGTCCAGCCTCGTCGTTCCCCAGATCCTTGGGTTATCCATACGTAAACTCCGT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GGCAGCCATTCCACCAGTCCATATCTCAGCACAGTACAGACTTACCAAAACAGCTCGGGA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CTCACGCAGACACGATTAGAGGAGGCAGCGCCAGAAACAGAGAAAAACACAGTGGTGGAA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GGCGGAGAGGTGCGCTTCAACGGCAAAGGGAAAAAGATTAGAAAACCAAGGACTATATAT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TCGAGTTTACAA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&gt;dlx1a_Varmoo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GGGGAACCGCCAGAAGAGATGACAATGACTACGATTCCAGAAAGTCTTAATAGCCCTGC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TCAGGAAAAACCGTTTTCATGGAGTTTGGACCCCCGAGTCAACAAATGTCGCCTTCCTC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ATGTCTCACGGACACTATCCCATGCACTGTTTACATTCTGCAGGTCACACACAGCACGA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AGCTACAGTCCAGCCTCGTCGTTCCCCAGATCCTTGGGTTATCCATACGTAAACTCCGT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GGCAGCCATTCCACCAGTCCATATCTCAGCACAGTACAGACTTACCAAAACAGCTCGGGA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CTCACGCAGACACGATTAGAGGATGCAGCGCCAGAAACAGAGAAAAACACAGTGGTGGAA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GGCGGAGAGGTGCGCTTCAACGGCAAAGGGAAAAAGATTAGAAAACCAAGGACTATATAT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TCGAGTTTACAA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&gt;dlx1a_Batgra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GGGGAACCGCCAGAAGAGATGACAATGACTACGATTCCAGAAAGTCTTAATAGCCCTGC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TCAGGAAAAACCGTTTTCATGGAGTTTGGACCCCCGAGTCAACAAATGTCGCCTTCCTC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ATGTCTCACGGACACTATCCCATGCACTGTTTACATTCTGCAGGTCACACACAGCACGA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AGCTACAGTCCAGCCTCGTCGTTCCCCAGATCCTTGGGTTATCCATACGTAAACTCCGT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GGCAGCCATTCCACCAGTCCATATCTCAGCACAGTACAGACTTACCAAAACAGCTCGGGA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CTCACGCAGACACGATTAGAGGATGCAGCGCCAGAAACAGAGAAAAACACAGTGGTGGAA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GGCGGAGAGGTGCGCTTCAACGGCAAAGGGAAAAAGATTAGAAAACCAAGGACTATATAT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TCGAGTTTACAA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&gt;dlx1a_Gnaper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GGGGAACCGCCAGAAGAGATGACAATGACTACGATTCCAGAAAGTCTTAATAGCCCTGC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TCAGGAAAAACCGTTTTCATGGAGTTTGGACCCCCGAGTCAACAAATGTCGCCTTCCTC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ATGTCTCACGGACACTATCCCATGCACTGTTTACATTCTGCAGGTCACACACAGCACGA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AGCTACAGTCCAGCCTCGTCGTTCCCCAGATCCTTGGGTTATCCATACGTAAACTCCGT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GGCAGCCATTCCACCAGTCCATATCTCAGCACAGTACAGACTTACCAAAACAGCTCGGGA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CTCACGCAGACACGATTAGAGGATGCAGCGCCAGAAACAGAGAAAAACACAGTGGTGGAA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GGCGGAGAGGTGCGCTTCAACGGCAAAGGGAAAAAGATTAGAAAACCAAGGACTATATAT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TCGAGTTTACAA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&gt;dlx1a_Oretan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GGGGAACCGCCAGAAGAGATGACAATGACTACGATTCCAGAAAGTCTTAATAGCCCTGC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TCAGGAAAAACCGTTTTCATGGAGTTTGGACCCCCGAGTCAACAAATGTCGCCTTCCTC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ATGTCTCACGGACACTATCCCATGCACTGTTTACATTCTGCAGGTCACACACAGCACGA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AGCTACAGTCCAGCCTCGTCGTTCCCCAGATCCTTGGGTTATCCATACGTAAACTCCGT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GGCAGCCATTCCACCAGTCCATATCTCAGCACAGTACAGACTTACCAAAACAGCTCGGGA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CTCACGCAGACACGATTAGAGGATGCAGCGCCAGAAACAGAGAAAAACACAGTGGTGGAA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GGCGGAGAGGTGCGTTTCAACGGCAAAGGGAAAAAGATTAGAAAACCAAGGACTATATAT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TCGAGTTTACAA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&gt;dlx1a_Petfam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GGGGAACCGCCAGAAGAGATGACAATGACTACGATTCCAGAAAGTCTTAATAGCCCTGC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TCAGGAAAAACCGTTTTCATGGAGTTTGGACCCCCGAGTCAACAAATGTCGCCTTCCTC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ATGTCTCACGGACACTATCCCATGCACTGTTTACATTCTGCAGGTCACACACAGCACGA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AGCTACAGTCCAGCCTCGTCGTTCCCCAGATCCTTGGGTTATCCATACGTAAACTCCGT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GGCAGCCATTCCACCAGTCCATATCTCAGCACAGTACAGACTTACCAAAACAGCTCGGGA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CTCACGCAGACACGATTAGAGGATGCAGCGCCAGAAACAGAGAAAAACACAGTGGTGGAA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GGCGGAGAGGTGCGCTTCAACGGCAAAGGGAAAAAGATTAGAAAACCAAGGACTATATAT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TCGAGTTTACAA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&gt;dlx1a_Psecur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GGGGAACCGCCAGAAGAGATGACAATGACTACGATTCCAGAAAGTCTTAATAGCCCTGC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TCAGGAAAAACCGTTTTCATGGAGTTTGGACCCCCGAGTCAACAAATGTCGCCTTCCTC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ATGTCTCACGGACACTATCCCATGCACTGTTTACATTCTGCAGGTCACACACAGCACGA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AGCTACAGTCCAGCCTCGTCGTTCCCCAGATCCTTGGGTTATCCATACGTAAACTCCGT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GGCAGCCATTCCACCAGTCCATATCTCAGCACAGTACAGACTTACCAAAACAGCTCGGGA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CTCACGCAGACACGATTAGAGGATGCAGCGCCAGAAACAGAGAAAAACACAGTGGTGGAA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GGCGGAGAGGTGCGCTTCAACGGCAAAGGGAAAAAGATTAGAAAACCAAGGACTATATAT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TCGAGTTTACAA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&gt;dlx1a_Boumi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GGGGAACCGCCAGAAGAGATGACAATGACTACGATTCCAGAAAGTCTTAATAGCCCTGC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TCAGGAAAAACCGTTTTCATGGAGTTTGGACCCCCGAGTCAACAAATGTCGCCTTCCTC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ATGTCTCACGGACACTATCCCATGCACTGTTTACATTCTGCAGGTCACACACAGCACGA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AGCTACAGTCCAGCCTCGTCGTTCCCCAGATCCTTGGGTTATCCATACGTAAACTCCGT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GGCAGCCATTCCACCAGTCCATATCTCAGCACAGTACAGACTTACCAAAACAGCTCGGGA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CTCACGCAGACACGATTAGAGGATGCAGCGCCAGAAACAGAGAAAAACACAGTGGTGGAA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GGCGGAGAGGTGCGCTTCAACGGCAAAGGGAAAAAGATTAGAAAACCAAGGACTATATAT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TCGAGTTTACAA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&gt;dlx1a_Cypfro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GGGGAACCGCCAGAAGAGATGACAATGACTACGATTCCAGAAAGTCTTAATAGCCCTGC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TCAGGAAAAACCGTTTTCATGGAGTTTGGACCCCCGAGTCAACAAATGTCGCCTTCCTC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ATGTCTCACGGACACTATCCCATGCACTGTTTACATTCTGCAGGTCACACACAGCACGA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AGCTACAGTCCAGCCTCGTCGTTCCCCAGATCCTTGGGTTATCCATACGTAAACTCCGT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GGCAGCCATTCCACCAGTCCATATCTCAGCACAGTACAGACTTACCAAAACAGCTCGGGA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CTCACGCAGACACGATTAGAGGATGCAGCGCCAGAAACAGAGAAAAACACAGTGGTGGAA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GGCGGAGAGGTGCGCTTCAACGGCAAAGGGAAAAAGATTAGAAAACCAAGGACTATATAT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TCGAGTTTACAA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&gt;dlx1a_Cyplep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GGGGAACCGCCAGAAGAGATGACAATGACTACGATTCCAGAAAGTCTTAATAGCCCTGC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TCAGGAAAAACCGTTTTCATGGAGTTTGGACCCCCGAGTCAACAAATGTCGCCTTCCTC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ATGTCTCACGGACACTATCCCATGCACTGTTTACATTCTGCAGGTCACACACAGCACGA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AGCTACAGTCCAGCCTCGTCGTTCCCCAGATCCTTGGGTTATCCATACGTAAACTCCGT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GGCAGCCATTCCACCAGTCCATATCTCAGCACAGTACAGACTTACCAAAACAGCTCGGGA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CTCACGCAGACACGATTAGAGGATGCAGCGCCAGAAACAGAGAAAAACACAGTGGTGGAA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GGCGGAGAGGTGCGCTTCAATGGCAAAGGGAAAAAGATTAGAAAACCAAGGACTATATAT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TCGAGTTTACAA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&gt;dlx1a_Calma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GGGGAACCGCCAGAAGAGATGACAATGACTACGATTCCAGAAAGTCTTAATAGCCCTGC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TCAGGAAAAACCGTTTTCATGGAGTTTGGACCCCCGAGTCAACAAATGTCGCCTTCCTC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ATGTCTCACGGACACTATCCCATGCACTGTTTACATTCTGCAGGTCACACACAGCACGA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AGCTACAGTCCAGCCTCGTCGTTCCCCAGATCCTTGGGTTATCCATACGTAAACTCCGT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GGCAGCCATTCCACCAGTCCATATCTCAGCACAGTACAGACTTACCAAAACAGCTCGGGA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CTCACGCAGACACGATTAGAGGATGCAGCGCCAGAAACAGAGAAAAACACAGTGGTGGAA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GGCGGAGAGGTGCGCTTCAACGGCAAAGGGAAAAAGATTAGAAAACCAAGGACTATATAT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TCGAGTTTACAA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&gt;dlx1a_Cyafur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GGGGAACCGCCAGAAGAGATGACAATGACTACGATTCCAGAAAGTCTTAATAGCCCTGC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TCAGGAAAAACCGTTTTCATGGAGTTTGGACCCCCGAGTCAACAAATGTCGCCTTCCTC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ATGTCTCACGGACACTATCCCATGCACTGTTTACATTCTGCAGGTCACACACAGCACGA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AGCTACAGTCCAGCCTCGTCGTTCCCCAGATCCTTGGGTTATCCATACGTAAACTCCGT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GGCAGCCATTCCACCAGTCCATATCTCAGCACAGTACAGACTTACCAAAACAGCTCGGGA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CTCACGCAGACACGATTAGAGGATGCAGCGCCAGAAACAGAGAAAAACACAGTGGTGGAA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GGCGGAGAGGTGCGCTTCAACGGCAAAGGGAAAAAGATTAGAAAACCAAGGACTATATAT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TCGAGTTTACAA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&gt;dlx1a_Astbur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GGGGAACCGCCAGAAGAGATGACAATGACTACGATTCCAGAAAGTCTTAATAGCCCTGC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TCAGGAAAAACCGTTTTCATGGAGTTTGGACCCCCGAGTCAACAAATGTCGCCTTCCTC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ATGTCTCACGGACACTATCCCATGCACTGTTTACATTCTGCAGGTCACACACAGCACGA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AGCTACAGTCCAGCCTCGTCGTTCCCCAGATCCTTGGGTTATCCATACGTAAACTCCGT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GGCAGCCATTCCACCAGTCCATATCTCAGCACAGTACAGACTTACCAAAACAGCTCGGGA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CTCACGCAGACACGATTAGAAGATGCAGCGCCAGAAACAGAGAAAAACACAGTGGTGGAA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GGCGGAGAGGTGCGCTTCAACGGCAAAGGGAAAAAGATTAGAAAACCAAGGACTATATAT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TCGAGTTTACAA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&gt;dlx1a_Ctehor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GGGGAACCGCCAGAAGAGATGACAATGACTACGATTCCAGAAAGTCTTAATAGCCCTGC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TCAGGAAAAACCGTTTTCATGGAGTTTGGACCCCCGAGTCAACAAATGTCGCCTTCCTC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ATGTCTCACGGACACTATCCCATGCACTGTTTACATTCTGCAGGTCACACACAGCACGA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AGCTACAGTCCAGCCTCGTCGTTCCCCAGATCCTTGGGTTATCCATACGTAAACTCCGT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GGCAGCCATTCCACCAGTCCATATCTCAGCACAGTACAGACTTACCAAAACAGCTCGGGA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CTCACGCAGACACGATTAGAGGATGCAGCGCCAGAAACAGAGAAAAACACAGTGGTGGAA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GGCGGAGAGGTGCGCTTCAACGGCAAAGGGAAAAAGATTAGAAAACCAAGGACTATATAT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TCGAGTTTACAA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&gt;dlx1a_Neofur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GGGGAACCGCCAGAAGAGATGACAATGACTACGATTCCAGAAAGTCTTAATAGCCCTGC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TCAGGAAAAACCGTTTTCATGGAGTTTGGACCCCCGAGTCAACAAATGTCGCCTTCCTC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ATGTCTCACGGACACTATCCCATGCACTGTTTACATTCTGCAGGTCACACACAGCACGA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AGCTACAGTCCAGCCTCGTCGTTCCCCAGATCCTTGGGTTATCCATACGTAAACTCCGT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GGCAGCCATTCCACCAGTCCATATCTCAGCACAGTACAGACTTACCAAAACAGCTCGGGA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CTCACGCAGACACGATTAGAGGATGCAGCGCCAGAAACAGAGAAAAACACAGTGGTGGAA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GGCGGAGAGGTGCGCTTCAACGGCAAAGGGAAAAAGATTAGAAAACCAAGGACTATATAT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TCGAGTTTACAA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</w:rPr>
      </w:pPr>
      <w:r>
        <w:rPr>
          <w:rFonts w:cs="Times" w:ascii="Times" w:hAnsi="Times"/>
        </w:rPr>
        <w:t>Dlx2a input file: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&gt;dlx2a_Limsta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CAGATTACCTCAAGCAATTACCACAGCTTGCACAAATCGCAGGAATCCCCGACTCTGCCG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GTTTCCACGGCGACGGACAGCAGCTATTACAACGGCCAGCAGCCTGCGCACTGCGCCGGG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TCACCGTTTGGACAACTGAGCACTTACCAGTACCACAGCAGCGCCACGAGTTCTGTGCCA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TATAACGCAAAGTCATACGACCTCGGTTTCAACTCATCGTATGGTACATACGGTTCTTAT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GGCTCCAACTCATCGCCAACTCCCGCAGACACAGAGAAAGATGAGAGCGAGCCAGAAAT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CGGATGGTTAATGGAAAACCAAAGAAGGTCAGGAAACCTCGAACCATTTACTCCAGCTT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CAACTGGCTGCACTTCAACGGCGGTTTCAAAAGACTCAGTATTTGGCTCTACCAGAACGG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GCCGAGCTGGCAGCGTCGCTGGGCCTTACGCAAACACAAGTTAAAATCTGGTTCCAAAA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CGCCGCTCCAAGTTCAAGAAGCTGTGGAAAAGTGGAGAAATCCCCCCAGAACAACATGTT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GCTTCCAGTGAATCTCCCCCGTGCACGTCTCCACCAACTACCGCCTGGGACTTTCCACAG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ACTCAAAGAATGAACAATGTCAGCTCTAGTTTACCTCAGAGCAGCAGCCCTCCAAACACG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ACTGCGCCTTCGTCGTTTTTGGCAAACTACTCCTGGTACTCAACTACGAACTCTGCCACG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CATCTGCAGCCTCCTCTGGTTCAGCATCACCACAACTCCGCCATA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&gt;dlx2a_Loblab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CAGATTACCTCAAGCAATTACCACAGCTTGCACAAATCGCAGGAGTCCCCGACTCTGCCG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GTTTCCACGGCGACGGACAGCAGCTATTACAACGGCCAGCAGCCTGGGCACTGCGCCGGG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TCACCGTTTGGACAACTGGGCTCTTACCAGTACCACAGCAGCGCCACGAGTTCTGTGCCA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TATAACGCAAAGTCATACGACCTCGGTTTCAACTCATCGTATGGTACATACGGTTCTTAT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GGCTCCAACTCATCGCCAACTCCCGCAGACACAGAGAAAGATGAGAGCGAGCCAGAAAT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CGGATGGTTAATGGAAAACCAAAGAAGGTCAGGAAACCTCGAACCATTTACTCCAGCTT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CAACTGGCTGCGCTTCAACGGAGGTTTCAAAAGACTCAGTATTTGGCTCTACCAGAACGG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GCCGAGCTGGCAGCGTCGCTGGGCCTTACGCAAACACAGGTTAAAATCTGGTTCCAAAA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CGCCGCTCCAAGTTCAAGAAGCTGTGGAAAAGTGGAGAAATCCCCCCAGAACAACATGTT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GCTTCCAGTGAATCTCCCCCGTGCACGTCTCCACCAACTACCGCCTGGGACTTTCCACAG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ACTCAAAGAATGAACAATGTCAGCTCTAGTTTACCTCAGAGCAGCAGCCCTCCAAACACG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ACTGCGCCTTCGTCGTTTTTGGCAAACTACTCCTGGTACTCAACTACGAACTCTGCCACG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CATCTGCAGCCTCCTCTGGTTCAGCATCACCACAACTCCGCCATA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&gt;dlx2a_Tromoo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CAGATTACCTCAAGCAATTACCACAGCTTGCACAAATCGCAGGAGTCCCCGACTCTGCCG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GTTTCCACGGCGACGGACAGCAGCTATTACAACGGCCAGCAGCCTGGGCACTGCGCCGGG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TCACCGTTTGGACAACTGGGCTCTTACCAGTACCACAGCAGCGCCACGAGTTCTGTGCCA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TATAACGCAAAGTCATACGACCTCGGTTTCAACTCATCGTATGGTACATACGGTTCTTAT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GGCTCCAACTCATCGCCAACTCCCGCAGACACAGAGAAAGATGAGAGCGAGCCAGAAAT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CGGATGGTTAATGGAAAACCAAAGAAGGTCAGGAAACCTCGAACCATTTACTCCAGCTT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CAACTGGCTGCGCTTCAACGGAGGTTTCAAAAGACTCAGTATTTGGCTCTACCAGAACGG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GCCGAGCTGGCAGCGTCGCTGGGCCTTACGCAAACACAGGTTAAAATCTGGTTCCAAAA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CGCCGCTCCAAGTTCAAGAAGCTGTGGAAAAGTGGAGAAATCCCCCCAGAACAACATGTT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GCTTCCAGTGAATCTCCCCCGTGCACGTCTCCACCAACTACCGCCTGGGACTTTCCACAG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ACTCAAAGAATGAACAATGTCAGCTCTAGTTTACCTCAGAGCAGCAGCCCTCCAAACACG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ACTGCGCCTTCGTCGTTTTTGGCAAACTACTCCTGGTACTCAACTACGAACTCTGCCACG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CATCTGCAGCCTCCTCTGGTTCAGCATCACCACAACTCCGCCATA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&gt;dlx2a_Tylpol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CAGATTACCTCAAGCAATTACCACAGCTTGCACAAATCGCAGGAGTCCCCGACTCTGCCG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GTTTCCACGGCGACGGACAGCAGCTATTACAACGGCCAGCAGCCTGGGCACTGCGCCGGG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TCACCGTTTGGACAACTGGGCTCTTACCAGTACCACAGCAGCGCCACGAGTTCTGTGCCA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TATAACGCAAAGTCATACGACCTCGGTTTCAACTCATCGTATGGTACATACGGTTCTTAT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GGCTCCAACTCATCGCCAACTCCCGCAGACACAGAGAAAGATGAGAGCGAGCCAGAAAT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CGGATGGTTAATGGAAAACCAAAGAAGGTCAGGAAACCTCGAACCATTTACTCCAGCTT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CAACTGGGTGCGCTTCAACGGAGGTTTCAAAAGACTCAGTATTTGGCTCTACCAGAACGG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GCCGAGCTGGCAGCGTCGCTGGGCCTTACGCAAACACAGGTTAAAATCTGGTTCCAAAA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CGCCGCTCCAAGTTCAAGAAGCTGTGGAAAAGTGGAGAAATCCCCCCAGAACAACATGTT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GCTTCCAGTGAATCTCCCCCGTGCACGTCTCCACCAACTACCGCCTGGGACTTTCCACAG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ACTCAAAGAATGAACAATGTCAGCTCTAGTTTACCTCAGAGCAGCAGCCCTCCAAACACG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ACTGCGCCTTCGTCGTTTTTGGCAAACTACTCCTGGTACTCAACTACGAACTCTGCCACG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CATCTGCAGCCTCCTCTGGTTCAGCATCACCACAACTCCGCCATA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&gt;dlx2a_Altfas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CAGATTACCTCAAGCAATTACCACAGCTTGCACAAATCGCAGGAGTCCCCGACTCTGCCG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GTTTCCACGGCGACGGACAGCAGCTATTACAACGGCCAGCAGCCTGCGCACTGCGCCGGG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TCACCGTTTGGACAACTGGGCACTTACCAGTACCACAGCAGCGCCACGAGTTCTGTGCCA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TATAACGCAAAGTCATACGACCTCGGTTTCAACTCATCGTATGGTACATACGGTTCTTAT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GGCTCCAACTCATCGCCAACTCCCGCAGACACAGAGAAAGATGAGAGCGAGCCAGAAAT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CGGATGGTTAATGGAAAACCAAAGAAGGTCAGGAAACCTCGAACCATTTACTCCAGCTT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CAACTGGCTGCACTTCAACGGAGGTTTCAAAAGACTCAGTATTTGGCTCTACCAGAACGG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GCCGAGCTGGCAGCGTCGCTGGGCCTTACGCAAACACAGGTTAAAATCTGGTTCCAAAA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CGCCGCTCCAAGTTCAAGAAGCTGTGGAAAAGTGGAGAAATCCCCCCAGAACAACATGTT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GCTTCCAGTGAATCTCCCCCGTGCACGTCTCCACCAACTACCACCTGGGACTTTCCACAG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ACTCAAAGAATGAACAATGTCAGCTCTAGTTTACCTCAGAGCAGCAGCCCTCCAAACACG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ACTGCGCCTTCGTCGTTTTTGGCAAACTACTCCTGGTACTCAACTACGAACTCTGCCACG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CATCTGCAGCCTCCTCTGGTTCAGCATCACCACAACTCCGCCATA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&gt;dlx2a_Lepelo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CAGATTACCTCAAGCAATTACCACAGCTTGCACAAATCGCAGGAGTCCCCGACTCTGCCG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GTTTCCACGGCGACGGACAGCAGCTATTACAACGGCCAGCAGCCTGCGCACTGCGCCGGG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TCACCGTTTGGACAACTGGGCACTTACCAGTACCACAGCAGCGCCACGAGTTCTGTGCCA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TATAACGCAAAGTCATACGACCTCGGTTTCAACTCATCGTATGGTACATACGGTTCTTAT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GGCTCCAACTCATCGCCAACTCCCGCAG--------------------------------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------------------------------------------------------------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------------------------------------------------------------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---------------------------------ACACAGGTTAAAATCTGGTTCCAAAA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CGCCGCTCCAAGTTCAAGAAGCTGTGGAAAAGTGGAGAAATCCCCCCAGAACAACATGTT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GCTTCCAGTGAATCTCCCCCGTGCACGTCTCCACCAACTACCACCTGGGACTTTCCACAG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ACTCAAAGAATGAACAATGTCAGCTCTAGTTTACCTCAGAGCAGCAGCCCTCCAAACACG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ACTGCGCCTTCGTCGTTTTTGGCAAACTACTCCTGGTACTCAACTACGAACTCTGCCACG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CATCTGCAGCCTCCTCTGGTTCAGCATCACCACAACTCCGCCATA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&gt;dlx2a_Varmoo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CAGATTACCTCAAGCAATTACCACAGCTTGCACAAATCGCAGGAGTCCCCGACTCTGCCG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GTTTCCACGGCGACGGACAGCAGCTATTACAACGGCCAGCAGCCTGCGCACTGCGCCGGG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TCACCGTTTGGACAACTGGGCACTTACCAGTACCACAGCAGCGCCACGAGTTCTGTGCCA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TATAACGCAAAGTCATACGACCTCGGTTTCAACTCATCGTATGGTACATACGGTTCTTAT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GGCTCCAACTCATCGCCAACTCCCGCAGACACAGAGAAAGATGAGAGCGAGCCAGAAAT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CGGATGGTTAATGGAAAACCAAAGAAGGTCAGGAAACCTCGAACCATTTACTCCAGCTT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CAACTGGCTGCACTTCAACGGAGGTTTCAAAAGACTCAGTATTTGGCTCTACCAGAACGG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GCCGAGCTGGCAGCGTCGCTGGGCCTTACGCAAACACAGGTTAAAATCTGGTTCCAAAA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CGCCGCTCCAAGTTCAAGAAGCTGTGGAAAAGTGGAGAAATCCCCCCAGAACAACATGTT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GCTTCCAGTGAATCTCCCCCGTGCACGTCTCCACCAACTACCGCCTGGGACTTTCCACAG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ACTCAAAGAATGAACAATGTCAGCTCTAGTTTACCTCAGAGCAGCAGCCCTCCAAACACG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ACTGCGCCTTCGTCGTTTTTGGCAAACTACTCCTGGTACTCAACTACGAACTCTGCCACG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CATCTGCAGCCTCCTCTGGTTCAGCATCACCACAACTCCGTCCTA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&gt;dlx2a_Psecur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CAGATTACCTCAAGCAATTACCACAGCTTGCACAAATCGCAGGAGTCCCCGACTCTGCCG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GTTTCCACGGCGACGGACAGCAGCTATTACAACGGCCAGCAGCCTGGGCACTGCGCCGGG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TCACCGTTTGGACAACTGGGCTCTTACCAGTACCACAGCAGCGCCACGAGTTCTGTGCCA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TATAACGCAAAGTCATACGACCTCGGTTTCAACTCATCGTATGGTACATACGGTTCTTAT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GGCTCCAACTCATCGCCAACTCCCGCAGACACAGAGAAAGATGAGAGCGAGCCAGAAAT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CGGATGGTTAATGGAAAACCAAAGAAGGTCAGGAAACCTCGAACCATTTACTCCAGCTT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CAACTGGCTGCGCTTCAACGGAGGTTTCAAAAGACTCAGTATTTGGCTCTACCAGAACGG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GCCGAGCTGGCAGCGTCGCTGGGCCTTACGCAAACACAGGTTAAAATCTGGTTCCAAAA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CGCCGCTCCAAGTTCAAGAAGCTGTGGAAAAGTGGAGAAATCCCCCCAGAACAACATGTT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GCTTCCAGTGAATCTCCCCCGTGCACGTCTCCACCAACTACCGCCTGGGACTTTCCACAG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ACTCAAAGAATGAACAATGTCAGCTCTAGTTTACCTCAGAGCAGCAGCCCTCCAAACACG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ACTGCGCCTTCGTCGTTTTTGGCAAACTACTCCTGGTACTCAACTACGAACTCTGCCACG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CATCTGCAGCCTCCTCTGGTTCAGCATCACCACAACTCCGCCATA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&gt;dlx2a_Cypfro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CAGATTACCTCAAGCAATTACCACAGCTTGCACAAATCGCAGGAGTCCCCGACTCTGCCG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GTTTCCACGGCGACGGACAGCAGCTATTACAACGGCCAGCAGCCTGGGCACTGCGCCGGG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TCACCGTTTGGACAACTGGGCACTTACCAGTACCACAGCAGCGCCACGAGTTCTGTGCCA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TATAACGCAAAGTCATACGACCTCGGTTTCAACTCATCGTATGGTACATACGGTTCTTAT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GGCTCCAACTCATCGCCAACTCCCGCAGACACAGAGAAAGATGAGAGCGAGCCAGAAAT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CGGATGGTTAATGGAAAACCAAAGAAGGTCAGGAAACCTCGAACCATTTACTCCAGCTT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CAACTGGCTGCACTTCAACGGAGGTTTCAAAAGACTCAGTATTTGGCTCTACCAGAACGG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GCCGAGCTGGCAGCGTCGCTGGGCCTTACGCAAACACAGGTTAAAATCTGGTTCCAAAA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CGCCGCTCCAAGTTCAAGAAGCTGTGGAAAAGTGGAGAAATCCCCCCAGAACAACATGTT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GCTTCCAGTGAATCTCCCCCGTGCACGTCTCCACCAACTACCGCCTGGGACTTTCCACAG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ACTCAAAGAATGAACAATGTCAGCTCTAGTTTACCTCAGAGCAGCAGCCCTCCAAACACG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ACTGCGCCTTCGTCGTTTTTGGCAAACTACTCCTGGTACTCAACTACGAACTCTGCCACG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CATCTGCAGCCTCCTCTGGTTCAGCATCACCACAACTCCGCCATA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&gt;dlx2a_Cyplep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CAGATTACCTCAAGCAATTACCACAGCTTGCACAAATCGCAGGAGTCCCCGACTCTGCCG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GTTTCCACGGCGACGGACAGCAGCTATTACAACGGCCAGCAGCCTGGGCACTGCGCCGGG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TCACCGTTTGGACAACTGGGCACTTACCAGTACCACAGCAGCGCCGCGAGTTCTGTGCCA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TATAACGCAAAGTCATACGACCTCGGTTTCAACTCATCGTATGGTACATACGCTTCTTAT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GGCTCCAACTCATCGCCAACTCCCGCAGACACAGAGAAAGATGAGAGCGAGCCAGAAAT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CGGATGGTTAATGGAAAACCAAAGAAGGTCAGGAAACCTCGAACCATTTACTCCAGCTT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CAACTGGCTGCACTTCAACGGAGGTTTCAAAAGACTCAGTATTTGGCTCTACCAGAACGG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GCCGAGCTGGCAGCGTCGCTGGGCCTTACGCAAACACAGGTTAAAATCTGGTTCCAAAA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CGCCGCTCCAAGTTCAAGAAGCTGTGGAAAAGTGGAGAAATCCCCCCAGAACAACATGTT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GCTTCCAGTGAATCTCCCCCGTGCACGTCTCCACCAACTACCGCCTGGGACTTTCCACAG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ACTCAAAGAATGAACAATGTCAGCTCTAGTTTACCTCAGAGCAGCAGCCCTCCAAACACG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ACTGCGCCTTCGTCGTTTTTGGCAAACTACTCCTGGTACTCAACTACGAACTCTGCCACG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CATCTGCAGCCTCCTCTGGTTCAGCATCACCACAACTCCGCCATA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&gt;dlx2a_Calma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CAGATTACCTCAAGCAATTACCACAGCTTGCACAAATCGCAGGAGTCCCCGACTCTGCCG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GTTTCCACGGCGACGGACAGCAGCTATTACAACGGCCAGCAGCCTGGGCACTGCGCCGGG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TCACCGTTTGGACAACTGGGCACTTACCAGTACCACAGCAGCGCCACGAGTTCTGTGCCA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TATAACGCAAAGTCATACGACCTCGGTTTCAACTCAACGTATGGTACATACGGTTCTTAT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GGCTCCAACTCATCGCCAACTCCCGCAGACACAGAGAAAGATGAGAGCGAGCCAGAAAT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CGGATGGTTAATGGAAAACCAAAGAAGGTCAGGAAACCTCGAACCATTTACTCCAGCTT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CAACTGGCTGCACTTCAACGGAGGTTTCAAAAGACTCAGTATTTGGCTCTACCAGAACGG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GCCGAGCTGGCAGCGTCGCTGGGCCTTACGCAAACACAGGTTAAAATCTGGTTCCAAAA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CGCCGCTCCAAGTTCAAGAAGCTGTGGAAAAGTGGAGAGATCCCCCCAGAACAACATGTT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GCTTCCAGTGAATCTCCCCCGTGCACGTCTCCACCAACTACCGCCTGGGACTTTCCACAG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ACTCAAAGAATGAACAATGTCAGTTCTAGTTTACCTCAGAGCAACAGCCCTCCAAACACG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ACTGCGCCTTCGTCGTTTTTGGCAAACTACTCCTGGTACTCAACCACGAACTCTGCCACG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CATCTGCAGCCTCCTCTGGTTCAGCATCACCACAACTCCGCCATA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&gt;dlx2a_Cyafur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CAGATTACCTCAAGCAATTACCACAGCTTGCACAAATCGCAGGAGTCCCCGACTCTGCCG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GTTTCCACGGCGACGGACAGCAGCTATTACAACGGCCAGCAGCCTGGGCACTGCGCCGGG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TCACCGTTTGGACAACTGGGCACTTACCAGTACCACAGCAGCGCCACGAGTTCTGTGCCA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TATAACGCAAAGTCATACGACCTCGGTTTCAACTCATCGTATGGTACATACGGTTCTTAT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GGCTCCAACTCATCGCCAACTCCCGCAGACACAGAGAAAGATGAGAGCGAGCCAGAAAT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CGGATGGTTAATGGAAAACCAAAGAAGGTCAGGAAACCTCGAACCATTTACTCCAGCTT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CAACTGGCTGCACTTCAACGGAGGTTTCAAAAGACTCAGTATTTGGCTCTACCAGAACGG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GCCGAGCTGGCAGCGTCGCTGGGCCTTACGCAAACACAGGTTAAAATCTGGTTCCAAAA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CGCCGCTCCAAGTTCAAGAAGCTGTGGAAAAGTGGAGAAATCCCCCCAGAACAACATGTT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GCTTCCAGTGAATCTCCCCCGTGCACGTCTCCACCAACTACCGCCTGGGACTTTCCACAG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ACTCAAAGAATGAACAATGTCAGTTCTAGTTTACCTCAGAGCAACAGCCCTCCAAACACG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ACTGCGCCTTCGTCGTTTTTGGCAAACTACTCCTGGTACTCAACTACGAACTCTGCCACG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CATCTGCAGCCTCCTCTGGTTCAGCATCACCACAACTCCGCCATA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&gt;dlx2a_Astbur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CAGATTACCTCAAGCAATTACCACAGCTTGCACAAATCGCAGGAGTCCCCGACTCTGCCG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GTTTCCACGGCGACGGACAGCAGCTATTACAACGGCCAGCAGCCTGGGCACTGCGCCGGG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TCACCGTTTGGACAACTGGGCACTTACCAGTACCACAGCAGCGCCACGAGTTCTGTGCCA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TATAACGCAAAGTCATACGACCTCGGTTTCAACTCATCGTATGGTACATACGGTTCTTAT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GGCTCCAACTCATCGCCAACTCCCGCAGACACAGAGAAAGATGAGAGCGAGCCAGAAAT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CGGATGGTTAATGGAAAACCAAAGAAGGTCAGGAAACCTCGAACCATTTACTCCAGCTT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CAACTGGCTGCGCTTCAACGGAGGTTTCAAAAGACTCAGTATTTGGCTCTACCAGAACGG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GCCGAGCTGGCAGCGTCGCTGGGCCTTACGCAAACACAGGTTAAAATCTGGTTCCAAAA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CGCCGCTCCAAGTTCAAGAAGCTGTGGAAAAGTGGAGAAATCCCCCCAGAACAACATGTT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GCTTCCAGTGAATCTCCCCCGTGCACGTCTCCACCAACTACCGCCTGGGACTTTCCACAG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ACTCAAAGAATGAACAATGTCAGCTCTAGTTTACCTCAGAGCAGCAGCCCTCCAAACACG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ACTGCGCCTTCGTCGTTTTTGGCAAACTACTCCTGGTACTCAACTACGAACTCTACCACG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CATCTGCAGCCTCCTCTGGTTCAGCATCACCACAACTCCGCCATA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&gt;dlx2a_Ctehor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CAGATTACCTCAAGCAATTACCACAGCTTGCACAAATCGCAGGAGTCCCCGACTCTGCCG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GTTTCCACGGCGACGGACAGCAGCTATTACAACGGCCAGCAGCCTGGGCACTGCGCCGGG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TCACCGTTTGGACAACTGGGCTCTTACCAGTACCACAGCAGCGCCACGAGTTCTGTGCCA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TATAACGCAAAGTCATACGACCTCGGTTTCAACTCATCGTATGGTACATACGGTTCTTAT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GGCTCCAACTCATCGCCAACTCCCGCAGACACAGAGAAAGATGAGAGCGAGCCAGAAAT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CGGATGGTTAATGGAAAACCAAAGAAGGTCAGGAAACCTCGAACCATTTACTCCAGCTT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CAACTGGCTGCGCTTCAACGGAGGTTTCAAAAGACTCAGTATTTGGCTCTACCAGAACGG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GCCGAGCTGGCAGCGTCGCTGGGCCTTACGCAAACACAGGTTAAAATCTGGTTCCAAAA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CGCCGCTCCAAGTTCAAGAAGCTGTGGAAAAGTGGAGAAATCCCCCCAGAACAACATGTT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GCTTCCAGTGAATCTCCCCCGTGCACGTCTCCACCAACTACCGCCTGGGACTTTCCACAG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ACTCAAAGAATGAACAATGTCAGCTCTAGTTTACCTCAGAGCAGCAGCCCTCCAAACACG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ACTGCGCCTTCGTCGTTTTTGGCAAACTACTCCTGGTACTCAACTACGAACTCTGCCACG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CATCTGCAGCCTCCTCTGGTTCAGCATCACCACAACTCCGCCATA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&gt;dlx2a_Batgra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CAGATTACCTCAAGCAATTACCACAGCTTGCACAAATCGCAGGAGTCCCCGACTCTGCCG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GTTTCCACGGCGACGGACAGCAGCTATTACAACGGCCAGCAGCCTGGGCACTGCGCCGGG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TCACCGTTTGGACAACTGGGCACTTACCAGTACCACAGCAGCGCCACGAGTTCTGTGCCA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TATAACGCAAAGTCATACGACCTCGGTTTCAACTCATCGTATGGTACATACGGTTCTTAT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GGCTCCAACTCATCGCCAACTCCCGCAGACACAGAGAAAGATGAGAGCGAGCCAGAAAT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CGGATGGTTAATGGAAAACCAAAGAAGGTCAGGAAACCTCGAACCATTTACTCCAGCTT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CAACTGGCTGCACTTCAACGGAGGTTTCAAAAGACTCAGTATTTGGCTCTACCAGAACGG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GCCGAGCTGGCAGCGTCGCTGGGCCTTACGCAAACACAGGTTAAAATCTGGTTCCAAAA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CGCCGCTCCAAGTTCAAGAAGCTGTGGAAAAGTGGAGAAATCCCCCCAGAACAACATGTT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GCTTCCAGTGAATCTCCCCCGTGCACGTCTCCACCAACCACCGCCTGGGACTTTCCACAG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ACTCAAAGAATGAACAATGTCAGCTCTAGTTTACCTCAGAGCAGCAGCCCTCCAAACACG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ACTGCGCCTTCGTCGTTTTTGGCAAACTACTCCTGGTACTCAACTACGAACTCTGC----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---------------------------------------------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&gt;dlx2a_Boumi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CAGATTACCTCAAGCAATTACCACAGCTTGCACAAATCGCAGGAGTCCCCGACTCTGCCG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GTTTCCACGGCGACGGACAGCAGCTATTACAACGGCCAGCAGCCTGGGCACTGCGCCGGG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TCACCGTTTGGACAACTGGGCACTTACCAGTACCACAGCAGCGCCACGAGTTCTGTGCCA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TATAACGCAAAGTCATACGACCTCGGTTTCAACTCATCGTATGGTACATACGGTTCTTAT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GGCTCCAACTCATCGCCAACTCCCGCAGACACAGAGAAAGATGAGAGCGAGCCAGAAAT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CGGATGGTTAATGGAAAACCAAAGAAGGTCAGGAAACCTCGAACCATTTACTCCAGCTT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CAACTGGCTGCACTTCAACGGAGGTTTCAAAAGACTCAGTATTTGGCTCTACCAGAACGG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GCCGAGCTGGCAGCGTCGCTGGGCCTTACGCAAACACAGGTTAAAATCTGGTTCCAAAA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CGCCGCTCCAAGTTCAAGAAGCTGTGGAAAAGTGGAGAAATCCCCCCAGAACAACATGTT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GCTTCCAGTGAATCTCCCCCGTGCACGTCTCCACCAACTACCGCCTGGGACTTTCCACAG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ACTCAAAGAATGAACAATGTCAGCTCTAGTTTACCTCAGAGCAGCAGCCCTCCAAACACG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ACTGCGCCTTCGTCGTTTTTGGCAAACTACTCCTGGTACTCAACTACGAACTCTGCCACG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CATCT----------------------------------------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&gt;dlx2a_Petfam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CAGATTACCTCAAGCAATTACCACAGCTTGCACAAATCGCAGGAGTCCCCGACTCTGCCG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GTTTCCACGGCGACGGACAGCAGCTATTACAACGGCCAGCAGCCTGGGCACTGCGCCGGG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TCACCGTTTGGACAACTGGGCTCTTACCAGTACCACAGCAGCGCCACGAGTTCTGTGCCA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TATAACGCAAAGTCATACGACCTCGGTTTCAACTCATCGTATGGTACATACGGTTCTTAT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GGCTCCAACTCATCGCCAACTCCCGCAGACACAGAGAAAGATGAGAGCGAGCCAGAAAT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CGGATGGTTAATGGAAAACCAAAGAAGGTCAGGAAACCTCGAACCATTTACTCCAGCTT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CAACTGGCTGCGCTTCAACGGAGGTTTCAAAAGACTCAGTATTTGGCTCTACCAGAACGG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GCCGAGCTGGCAGCGTCGCTGGGCCTTACGCAAACACAGGTTAAAATCTGGTTCCAAAA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CGCCGCTCCAAGTTCAAGAAGCTGTGGAAAAGTGGAGAAATCCCCCCAGAACAACATGTT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GCTTCCAGTGAATCTCCCCCGTGCACGTCTCCACCAACTACCGCCTGGGACTTTCCACAG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ACTCAAAGAATGAACAATGTCAGCTCTAGTTTACCTCAGAGCAGCAGCCCTCCAAACACG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ACTGCGCCTTCGTCGTTTTTGGCAAACTACTCCTGGTACTCAACTACGAACTCTGCCACG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CATCTGCAGCCTCCTCTGGTTCAGCATCACCACAACTCCGCCATA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&gt;dlx2a_Neofur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CAGATTACCTCAAGCAATTACCACAGCTTGCACAAATCGCAGGAGTCCCCGACTCTGCCG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GTTTCCACGGCGACGGACAGCAGCTATTACAACGGCCAGCAGCCTGCGCACTGCGCCGGG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TCACCGTTTGGACAACTGGGCACTTACCAGTACCACAGCAGCGCCACGAGTTCTGTGCCA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TATAACGCAAAGTCATACGACCTCGGTTTCAACTCATCGTATGGTACATACGGTTCTTAT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GGCTCCAACTCATCGCCAACTCCCGCAGACACAGAGAAAGATGAGAGCGAGCCAGAAAT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CGGATGGTTAATGGAAAACCAAAGAAGGTCAGGAAACCTCGAACCATTTACTCCAGCTT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CAACTGGCTGCACTTCAACGGAGGTTTCAAAAGACTCAGTATTTGGCTCTACCAGAACGG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GCCGAGCTGGCAGCGTCGCTGGGCCTTACGCAAACACAGGTTAAAATCTGGTTCCAAAA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CGGCGCTCCAAGTTCAAGAAGCTGTGGAAAAGTGGAGAAATCCCCCCAGAACAACATGTT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GCTTCCAGTGAATCTCCCCCGTGCACGTCTCCACCAACTACCGCCTGGGACTTTCCACAG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ACTCAAAGAATGAACAATGTCAGCTCTAGTTTACCTCAGAGCAGCAGCCCTCCAAACACG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ACTGCGCCTTCGTCGTTTTTGGCAAACTACTCCTGGTACTCAACTACGAACTCTGCCACG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CATCTGCAGCCTCCTCTGGTTCAGCATCACCACAACTCCGTCCTA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&gt;dlx2a_Neopul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--GATTACCTCAAGCAATTACCACAGCTTGCACAAATCGCAGGAGTCCCCGACTCTGCCG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GTTTCCACGGCGACGGACAGCAGCTATTACAACGGCCAGCAGCCTGCGCACTGCGCCGGG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TCACCGTTTGGACAACTGGGCACTTACCAGTACCACAGCAGCGCCACGAGTTCTGTGCCA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TATAACGCAAAGTCATACGACCTCGGTTTCAACTCATCGTATGGTACATACGGTTCTTAT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GGCTCCAACTCATCGCCAACTCCCGCAG--------------------------------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------------------------------------------------------------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------------------------------------------------------------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---------------------------------ACACAGGTTAAAATCTGGTTCCAAAA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CGCCGCTCCAAGTTCAAGAAGCTGTGGAAAAGTGGAGAAATCCCCCCAGAACAACATGTT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GCTTCCAGTGAATCTCCCCCGTGCACGTCTCCACCAACTACCGCCTGGGACTTTCCACAG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ACTCAAAGAATGAACAATGTCAGCTCTAGTTTACCTCAGAGCAGCAGCCCTCCAAACACG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ACTGCGCCTTCGTCGTTTTTGGCAAACTACTCCTGGTACTCAACTACGAACTCTGCCACG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CATCTGCAGCCTCCTCTGGTTCAGCATCACCACAACTCCGTCATA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&gt;dlx2a_Plesta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---------------------------------------------TCCCCGACTCTGCCG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GTTTCCACGGCGACGGACAGCAGCTATTACAACGGCCAGCAGCCTGGGCACTGCGCCGGG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TCACCGTTTGGACAACTGGGCACTTACCAGTACCACAGCAGCGCCACGAGTTCTGTGCCA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TATAACGCGAAGTCATACGACCTCGGTTTCAACTCATCGTATGGTACATACGGTTCTTAT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GGCTCCAACTCATCGCCAACTCCCGCAGACACAGAGAAAGATGAGAGCGAGCCAGAAAT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CGGATGGTTAATGGAAAACCAAAGAAGGTCAGGAAACCTCGAACCATTTACTCCAGCTT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CAACTGGCTGCACTTCAACGGAGGTTTCAAAAGACTCAGTATTTGGCTCTACCAGAACGG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GCCGAGCTGGCAGCGTCGCTGGGCCTTACGCAAACACAGGTTAAAATCTGGTTCCAAAA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CGTCGCTCCAAGTTCAAGAAGCTGTGGAAAAGTGGAGAAATCCCCCCAGAACAACATGTT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GCTTCCAGTGAATCTCCCCCGTGCACGTCTCCACCAACTACCGCCTGGGACTTTCCACAG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ACTCAAAGAATGAACAATGTCAGCTCTAGTTTACCTCAGAGCAGCAGCCCTCCAAACACG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ACTGCGCCTTCGTCGTTTTTGGCAAACTACTCCTGGTACTCAACTACGAACTCTGCCACG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CATCTGCAGCCTCCTCTGGTTCAGCATCACCACAACTCCGCCATA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&gt;dlx2a_Oretan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---------------------------------------------TCCCCGACTCTGCCG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GTTTCCACGGCGACGGACAGCAGCTATTACAACGGCCAGCAGCCTGGGCACTGCGCCGGG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TCACCGTTTGGACAGCTGGGCACTTACCAGTACCACAGCAGCGCCACGAGTTCTGTGCCA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TATAACGCAAAGTCATACGACCTCGGTTTCAACTCATCGTATGGTACATACGGTTCTTAT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GGCTCTAACTCATCGCCAACTCCCGCAGACACAGAGAAAGATGAGAGCGAGCCAGAAAT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CGGATGGTTAATGGAAAACCAAAGAAGGTTAGGAAACCTCGAACCATTTACTCCAGCTT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CAACTGGCTGCACTTCAACGGAGGTTTCAAAAGACTCAGTATTTGGCTCTACCAGAACGG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GCCGAGCTGGCAGCGTCGCTGGGCCTTACGCAAACACAGGTTAAAATCTGGTTCCAAAA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CGCCGCTCCAAGTTCAAGAAGCTGTGGAAAAGTGGAGAAATCCCCCCAGAACAACATGTT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GCTTCCAGTGAATCTCCCCCGTGCACGTCTCCACCAACTACCGCCTGGGATTTTCCACAG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ACTCAAAGAATGAACAATGTCAGCTCTAGTTTACCTCAGAGCAGCAGCCCTCCAAACACG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ACTGCGCCTTCGTCGTTTTTGGCTAACTACTCCTGGTACTCAACTACGAACTCTGCCACG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CATCTGCAGCCTCCTCTGGTTCAGCATCACCACAACTCCGCCATA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&gt;dlx2a_Gnaper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------------------------------------------------------------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------------------------------------------------------------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------------------------------------------------------------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------------------------------------------------------------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------------------------------------------------------------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------------GGAAAACCAAAGAAGGTCAGGAAACCTCGAACCATTTACTCCAGCTT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CAACTGGCTGCACTTCAACGGCGGTTTCAAAAGACTCAGTATTTGGCTCTACCAGAACGG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GCCGAGCTGGCAGCGTCGCTGGGCCTTACGCAAACACAAGTTAAAATCTGGTTCCAAAA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CGCCGCTCCAAGTTCAAGAAGATGTGGAAAAGTGGAGAAATCCCCCCAGAACAACATGTT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GCTTCCAGTGAATCTCCCCCGTGCACGTCTCCACCAACTACCGCCTGGGACTTTCCACAG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ACTCAAAGAATGAACAATGTCAGCTCTAGTTTACCTCAGAGCAGCAGCCCTCCAAACACG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ACTGCGCCTTCGTCGTTTTTGGCAAACTACTCCTGGTACTCAACTACGAACTCTGCCACG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CATCTGCAGCCTCCTCTGGTTCAGCATCACCACAACTCCGCCATA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</w:rPr>
      </w:pPr>
      <w:r>
        <w:rPr>
          <w:rFonts w:cs="Times" w:ascii="Times" w:hAnsi="Times"/>
        </w:rPr>
        <w:t>Dlx3a input file: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&gt;dlx3a_A.burtoni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TGTTCCATCTCGGCTTCCAAGGATTCCCCGACCATGCCGGAGTCCTCCTCCACAGATATG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GGCTTCTATAGCGGCCAGAGCGCGCTCCACGGCTCGCAGGATTTCTACCCGGCACAGCAG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CCGTACTCTGCTCAGCACATGAACCCGTACGCATACCACCACTACAGCCTCAACGGAATG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GGTCCCGGCGGTGCCTACCCCGTTGGGAAGGCAGAGTACCCTTACCCCCATGCAGCATA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AGGGAGCACGGAGCATTCAACAGAGAGTTTAAGAAGCTCTACAAGAACGGAGAGTTTCCG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CTCGGTGATATTCCTCTTGAACACAGTCCAGACGCCAGCGACTCCATGGCCTGCAACTCT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CCTCCATCCCCAGCTGTGTGGGAAAACAACAACAGTAGCAATGGTAACAATAACAGCAG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AACCACAGCAGCGGGAGCGGCAACAACCCAAACGTCAGCAACGGTAGCGTCAAAAATAGT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GCAATGCTGGATCCTACCAGTAGGGGGCAGGTTCCCTATCAGCCTCCGGTGGATTCTCCA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CCTGCCTATATGGGGGAGTACACACACCAGAACTGGTACCAACAGCAGGGTGCACACTTA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GGTCTCTCACAGTCAGGCCAAGTGCACCACGCACCACCAACTGCTCCGTCGGCCACACAG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AGTATG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&gt;dlx3a_A.fasciatus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TGTTCCATCTCGGCTTCCAAGGATTCCCCGACCATGCCGGAGTCCTCCTCCACAGATATG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GGCTTCTATAGCGGCCAGAGCGCGCTCCACGGCTCGCAGGATTTCTACTCGGCACAGCAG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CCGTACTCCGCTCAGCACATGAACCCGTACGCATACCACCACTACAGCCTGAACGGAATG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GGTCCCGGCGGTGCCTACCCCGTTGGGAAGGCAGAGTACCCTTACCCCCATGCAGCATA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AGGGAGCACGGAGCATTCAACAGAGAGTTTAAGAAGCTCTACAAGAACGGAGAGTTTCCG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CTCGGTGATATTCCTCTTGAACACAGTCCAGACGCCAGCGACTCCATGGCCTGCAACTCT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CCTCCATCCCCAGCTGTGTGGGAAAACAACAACAGTAGCAATGGTAACAATAACAGCAG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AACCACAGCAGCGGGAGCGGCAACAACCCAAACGTCAGCAACGGTAGCGTCAAAAATAGT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GCAATGCTGGATCCTACCAGTAGGGGGCAGGTTCCCTATCAGCCTCCGGTGGATTCTTCA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CCTGCCTATATGGGGGAATACACACACCAGAACTGGTACCAACAGCAGGGTGCACACTTA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GGTCTCTCACAGTCAGGCCAAGTGCACCACGCACCACCAACTGCTCCGTCGGCCACACAG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AGTATG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&gt;dlx3a_B.graueri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TGTTCCATCTCGGCTTCCAAGGATTCCCCGACCATGCCGGAGTCCTCCTCCACAGATATG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GGCTTCTATAGCGGCCAGAGCGCGCTCCACAGCTCGCAGGATTTCTACCCGGCACAGCAG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CCGTACTCCGCTCARCACATGAACCCGTACGCATACCACCACTACAGCCTGAACGGAATG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GGTCCCGGCGGTGCCTACCCCGTTGGGAAGGCAGAGTATCCTTACCCCCATGCAGCATA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AGGGAGCACGGAGCATTCAACAGAGAGTTTAAGAAGCTCTACAAGAACGGAGAGTTTCCG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CTCGGTGATATTCCTCTTGAACACAGTCCAGACGCCAGCGACTCCATGGCCTGCAACTCT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CCTCCATCCCCAGCTGTGTGGGAAAACAACAACAGTAGCAATGGTAACAATAACAGCAG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AACCACAGCAGCGGGAGCGGCAACAACCCAAACGTCAGCAACGGTAGTGTCAAAAATAGT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GCAATGCTGGATCCTACCAGTAGGGGGCAGGTTCCCTATCAGCCTCCGGTGGATTCTTCA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CCTGCCTATATGGGGGAGTACACACACCAGAACTGGTACCAACAGCAGGGTGCACACTTA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GGTCTCTCACAGTCAGGCCAAGTGCACCACGCACCACCAACTGCTCCGTCGGCCACACAG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AGTATG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&gt;dlx3a_B.microlepis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TGTTCCATCTCGGCTTCCAAGGATTCCCCGACCATGCCGGAGTCCTCCTCCACAGATATG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GGCTTCTATAGCGGCCAGAGCGCGCTCCACAGCTCGCAGGATTTCTACCCGGCACAGCAG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CCGTACTCCGCTCAGCACATGAACCCGTACGCATACCACCACTACAGCCTGAACGGAATG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GGTCCCGGCGGTGCCTACCCCGTTGGGAAGGCAGAGTACCCTTACCCCCATGCAGCATA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AGGGAGCACGGAGCATTCAACAGAGAGTTTAAGAAGCTCTACAAGAACGGAGAGTTTCCG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CTCGGTGATATTCCTCTTGAACACAGTCCAGACGCCAGCGACTCCATGGCCTGCAACTCT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CCTCCATCCCCAGCTGTGTGGGAAAACAACAACAGTAGCAATGGTAACAATAACAGCAG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AACCACAGCAGCGGGAGCGGCAACAACCCAAACGTCAGCAACGGTAGCGTCAAAAATAGT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GCAATGCTGGATCCTACCAGTAGGGGGCAGGTTCCCTATCAGCCTCCGGTGGATTCTTCA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CCTGTCTATATGGGGGAGTACACACACCAGAACTGGTACCAACAGCAGGGTGCACACTTA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GGTCTCTCACAGTCAGGCCAAGTGCACCACGCACCACCAACTGCTCCGTTGGCCACACAG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AGTATG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&gt;dlx3a_C.frontosa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TGTTCCATCTCGGCTTCCAAGGATTCCCCGACCATGCCGGAGTCCTCCTCCACAGATATG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GGCTTCTATAGCGGCCAGAGCGCGCTCCACGGCTCGCAGGATTTCTACTCGGCACAGCAG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CCGTACTCCGCTCAGCACATGAACCCGTACGCATACCACCACTACAGCCTGAACGGAATG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GGTCCCGGCGGTGCCTACCCCGTTGGGAAGGCAGAGTACCCTTACCCCCATGCAGCATA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AGGGAGCACGGAGCATTCAACAGAGAGTTTAAGAAGCTCTACAAGAACGGAGAGTTTCCG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CTCGGTGATATTCCTCTTGAACACAGTCCAGACGCCAGCGACTCCATGGCCTGCAACTCT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CCTCCATCCCCAGCTGTGTGGGAAAACAACAACAGTAGCAATGGTAACAATAACAGCAG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AACCACAGCAGCGGGAGCGGCAACAACCCAAACGTCAGCAACGGTAGCGTCAAAAATAGT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GCAATGCTGGATCCTACCAGTAGGGGGCAGGTTCCCTATCAGCCTCCGGTGGATTCTTCA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CCTGCCTATATGGGGGAGTACACACACCAGAACTGGTACCAACAGCAGGGTGCACACTTA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GGTCTCTCACAGTCAGGCCAAGTGCACCACGCACCACCAACTGCTCCGTCGGCCACACAG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AGTATG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&gt;dlx3a_C.furcifer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TGTTCCATCTCGGCTTCCAAGGATTCCCCGACCATGCCGGAGTCCTCCTCCACAGATATG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GGCTTCTATAGCGGCCAGAGCGCGCTCCACGGCTCGCAGGATTTCTACCCGGCACAGCAG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ACGTACTCCGCTCAGCACATGAACCCGTACGCATACCACCACTACAGCCTGAACGGAATG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GGTCCCGGCGGTGCCTACCCCGTTGGGAAGGCAGAGTACCCTTACCCCCATGCAGCATA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AGGGAGCACGGAGCATTCAACAGAGAGTTTAAGAAGCTCTACAAGAACGGAGAGTTTCCG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CTCGGTGATATTCCTCTTGAACACAGTCCAGACGCCAGCGACTCCATGGCCTGCAACTCT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CCTCCATCCCCAGCTGTGTGGGAAAACAACAACAGCAGCAATGCTAACAATAACAGCAG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AACCACAGCAGCGGGAGCGGCAACAACCCAAACGTCAGCAACGGTAGCGTCAAAAATAGT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GCAATGCTGGATCCTACCAGTAGGGGGCAGGTTCCCTATCAGCCTCCGGTGGATTCTTCA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CCTGCCTATATGGGGGAGTACACACACCAGAACTGGTACCAACAGCAGGGTGCACACTTA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GGTCTCTCACAGTCAGGCCAAGTGCACCACGCACCACCAACTGCTCCGTCGGCCACACAG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AGTATG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&gt;dlx3a_C.horei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TGTTCCATCTCGGCTTCCAAGGATTCCCCGACCATGCCGGAGTCCTCCTCCACAGATATG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GGCTTCTATAGCGGCCAGAGCGCGCTCCACGGCTCGCAGGATTTCTACCCGGCACAGCAG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CCGTACTCCGCTCAGCACATGAACCCGTACGCATACCACCACTACAGCCTGAACGGAATG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GGTCCCGGCGGTGCCTACCCCGTTGGGAAGGCAGAGTACTCTTACCCCCATGCAGCATA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AGGGAGCACGGAGCATTCAACAGAGAGTTTAAGAAGCTCTACAAGAACGGAGAGTTTCCG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CTCGGTGATATTCCTCTTGAACACAGTCCAGACGCCAGCGACTCCATGGCCTGCAACTCT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CCTCCATCGCCAGCTGTGTGGGAAAACAACAACAGTAGCAATGGTAACAATAACAGCAG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AACCACAGCAGCGGGAGCGGCAACAACCCAAACGTCAGCAACGGTAGCGTCAAAAATAGT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GCAATGCTGGATCCTACCAGTAGGGGGCAGGTTCCCTATCAGCCTCCGGTGGATTCTTCA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CCTGCCTATATGGGGGAGTACACACACCAGAACTGGTACCAACAGCAGGGTGCACACTTA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GGTCTCTCACAGTCAGGCCAAGTGCACCACGCACCACCAACTGCTCCGTCGGCCACACAG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AGTATG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&gt;dlx3a_C.leptosoma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TGTTCCATCTCGGCTTCCAAGGATTCCCCGACCATGCCGGAGTCCTCCTCCACAGATATG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GGCTTCTATAGCGGCCAGAGCGCGCTCCACGGCTCGCAGGATTTCTACCCGGCACAGCAG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CCGTACTCCGCTCAGCACATGAACCCGTACGCATACCACCACTACAGCCTGAACGGAATG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GGTCCCGGCGGTGCCTACCCCGTTGGGAAGGCAGAATACCCTTACCCCCATGCAGCATA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AGGGAGCACGGAGCATTCAACAGAGAGTTTAAGAAGCTCTACAAGAACGGAGAGTTTCCG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CTCGGTGATATTCCTCTTGAACACAGTCCAGACGCCAGCGACTCCATGGCCTGCAACTCT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CCTCCATCCCCAGCTGTGTGGGAAAACAACAACAGTAGCAATGGTAACAATAACAGCAG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AACCACAGCAGCGGGAGCGGCAACAACCCAAACGTCAGCAACGGTAGCGTCAAAAATAGT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GCAATGCTGGATCCTACCAGTAGGGGGCAGGTTCCCTATCAGCCTCCGGTGGATTCTTCA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CCTGCCTATATGGGGGAGTACACACACCAGAACTGGTACCAACAGCAGGGTACACACTTA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GGTCTCTCACAGTCAGGCCAAGTGCACCACGCACCACCAACTGCTCCATCGGCCACACAG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AGTATG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&gt;dlx3a_C.macrops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TGTTCCATCTCGGCTTCCAAGGATTCCCCGACCATGCCGGAGTCCTCCTCCACAGATATG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GGCTTCTATAGCGGCCAGAGCGCGCTCCACGGCTCGCAGGATTTCTACCCTGCACAGCAG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CCGTACTCCGCTCAGCACATGAACCCGTACGCATACCACCACTACAGCCTGAACGGAATG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GGTCCCGGCGGTGCCTACCCCGTTGGGAAGGCAGAGTACCCTTACCCCCATGCAGCATA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AGGGAGCACGGAGCATTCAACAGAGAGTTTAAGAAGCTCTACAAGAACGGAGAGTTTCCG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CTCGGTGATATTCCTCTTGAACACAGTCCAGACGCCAGCGACTCCATGGCCTGCAACTCT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CCTCCATCCCCAGCTGTGTGGGAAAACAACAACAGTAGCAATGGTAACAATAACAGCAG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AACCACAGCAGCGGGAGCGGCAACAACCCAAACGTCAGCAACGGTAGCGTCAAAAGTAGT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GCAATGCTGGATCCTACCAGTAGGGGGCAGGTTCCCTATCAGCCTCCGGTGGATTCTTCA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CCTGCCTATATGGGGGAGTACACACACCAGAACTGGTACCAACAGCAGGGTGCACACTTA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GGTCTCTCACAGTCAGGCCAAGTGCACCACGCACCACCAACTGCTCCGTCGGCCACACAG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AGTATG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&gt;dlx3a_G.permaxillaris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TGTTCCATCTCGGCTTCCAAGGATTCCCCGACCATGCCGGAGTCCTCCTCCACAGATATG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GGCTTCTATAGCGGCCAGAGCGCGCTCCACGGCTCGCAGGATTTCTACTCGGCACAGCAG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CCGTACTCCGCTCAGCACATGAACCCGTACGCATACCACCACTACAGCCTGAACGGAATG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GGTCCCGGCGGTGCCTACCCCGTTGGGAAGGCAGAGTACCCTTACCCCCATGCAGCATA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AGGGAGCACGGAGCATTCAACAGAGAGTTTAAGAAGCTCTACAAGAACGGAGAGTTTCCG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CTCGGTGATATTCCTCTTGAACACAGTCCAGACGCCAGCGACTCCATGGCCTGCAACTCT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CCTCCATCCCCAGCTGTGTGGGAAAACAACAACAGTAGCAATGGTAACAATAACAGCAG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AACCACAGCAGCGGGAGCGGCAACAACCCAAACGTCAGCAACGGTAGCGTCAAAAATAGT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GCAATGCTGGATCCTACCAGTAGGGGGCAGGTTCCCTATCAGCCTCCGGTGGATTCTTCA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CCTGCCTGTATGGGGGAGTACACACACCAGAACTGGTACCAACAGCAGGGTGCACACTTA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GGTCTCTCACAGTCAGGCCAAGTGCACCACGCACCACCAACTGCTCCGTCGGCCACACAG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AGTATG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&gt;dlx3a_L.dardenii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--------------------------------------------------CACAGATATG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GGCTTCTATAGCGGCCAGAGCGCGCTCCACGGCTCGCAGGATTTCTACCCGGCACAGCAG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CCGTACTCCGCTCAGCACATGAACCCGTACGCATACCACCACTACAGCCTGAACGGAATG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GGTCCCGGCGGTGCCTACCCCGTTGGGAAGGCAGAGTACTCTTACCCCCATGCAGCATA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AGGGAGCACGGAGCATTCAACAGAGAGTTTAAGAAGCTCTACAAGAACGGAGAGTTTCCG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CTCGGTGATATTCCTCTTGAACACAGTCCAGACGCCAGCGACTCCATGGCCTGCAACTCT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CCTCCATCCCCAGCTGTGTGGGAAAACAACAACAGTAGCAATGGTAACAATAACAGCAG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AACCACAGCAGCGGGAGCGGCAACAACCCAAACGTCAGCAACGGTAGCGTCAAAAATAGT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GCAATGCTGGATCCTACCAGTAGGGGGCAGGTTCCCTATCAGCCTCCGGTGGATTCTTCA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CCTGCCTATATGGGGGAGTACACACACCAGAACTGGTACCAACAGCAGGGTGCACACTTA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GGTCTCTCACAGTCAGGCCAAGTGCACCACGCACCACCAACTGCTCCGTCGGCCACACAG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AGTATG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&gt;dlx3a_L.elongatus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TGTTCCATCTCGGCTTCCAAGGATTCCCCGACCATGCCGGAGTCCTCCTCCACAGATATG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GGCTTCTATAGCGGCCAGAGCGCGCTCCACGGCTCGCAGGATTTCTACTCTGCACAGCAG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CCGTACTCCGCTCAGCACATGAACCCGTACGCATACCACCACTACAGCCTGAACGGAATG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GGTCCCGGCGGTGCCTACCCCGTTGGGAAGGCAGAGTACCCTTACCCCCATGCAGCATA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AGGGAGCACGGAGCATTCAACAGAGAGTTTAAGAAGCTCTACAAGAACGGAGAGTTTCCG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CTCGGTGATATTCCTCTTGAACACAGTCCAGACGCCAGCGACTCCATGGCCTGCAACTCT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CCTCCATCCCCAGCTGTGTGGGAAAACAACAACAGTAGCAATGGTAACAATAACAGCAG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AACCACAGCAGCGGGAGCGGCAACAACCCAAACGTCAGCAATGGTAGCGTCAAAAATAGT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GCAATGCTGGATCCTACCAGTAGGGGGCAGGTTCCCTATCAGCCTCCGGTGGATTCTTCA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CCTGCCTATATGGGGGAATACACACACCAGAACTGGTACCAACAGCAGGGTGCACACTTA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GGTCTCTCACAGTCAGGCCAAGTGCACCACGCACCACCAACTGCTCCGTCGGCCACACAG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AGTATG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&gt;dlx3a_L.labiatus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TGTTCCATCTCGGCTTCCAAGGATTCCCCGACCATGCCGGAGTCCTCCTCCACAGATATG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GGCTTCTATAGCGGCCAGAGCGCGCTCCACGGCTCGCAGGATTTCTACCCGGCACAGCAG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CCGTACTCCGCTCAGCACATGAACCCGTACGCATACCACCACTACAGCCTGAACGGAATG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GGTCCCGGCGGTGCCTACCCCGTTGGGAAGGCAGAGTACTCTTACCCCCATGCAGCATA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AGGGAGCACGGAGCATTCAACAGAGAGTTTAAGAAGCTCTACAAGAACGGAGAGTTTCCG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CTCGGTGATATTCCTCTTGAACACAGTCCAGACGCCAGCGACTCCATGGCCTGCAACTCT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CCTCCATCCCCAGCTGTGTGGGAAAACAACAACAGTAGCAATGGTAACAATAACAGCAG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AACCACAGCAGCGGGAGCGGCAACAACCCAAACGTCAGCAACGGTAGCGTCAAAAATAGT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GCAATGCTGGATCCTACCAGTAGGGGGCAGGTTCCCTATCAGCCTCCGGTGGATTCTTCA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CCTGCCTATATGGGGGAGTACACACACCAGAACTGGTACCAACAGCAGGGTGCACACTTA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GGTCTCTCACAGTCAGGCCAAGTGCACCACGCACCACCAACTGCTCCGTCGGCCGCACAG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AGTATG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&gt;dlx3a_L.staneri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TGTTCCATCTCGGCTTCCAAGGATTCCCCGACCATGCCGGAGTCCTCC---ACAGATATG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GGCTTCTATAGCGGCCAGAGCGCGCTCCACGGCTCGCAGGATTTCTACCCGGCACAGCAG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CCGTACTCCGCTCAGCACATGAACCCGTACGCATACCACCACTACAGCCTGAACGGAATG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GGTCCCGGCGGTGCCTACCCCGTTGGGAAGGCAGAGTACCCTTACCCCCATGCAGCATA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AGGGAGCACGGAGCATTCAACAGAGAGTTTAAGAAGCTCTACAAGAACGGAGAGTTTCCG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CTCGGTGATATTCCTCTTGAACACAGTCCAGACGCCAGCGACTCCATGGCCTGCAACTCT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CCTCCATCCCCAGCTGTGTGGGAAAACAACAACAGTAGCAATGGTAACAATAACAGCAG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AACCACAGCAGCGGGAGCGGCAACAACCCAAACGTCAGCAACGGTAGCGTCAAAAATAGT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GCAATGCTGGATCCTACCAGTAGGGGGCAGGTTCCCTATCAGCCTCCGGTGGATTCTTCA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CCTGCCTATATGGGGGAGTACACACACCAGAACTGGTACCAACAGCAGGGTGCACACTTA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GGTCTCTCACAGTCAGGCCAAGTGCACCACGCACCACCAACTGCTCCGTCGGCCACACAG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AGTATG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&gt;dlx3a_N.furcifer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TGTTCCATCTCGGCTTCCAAGGATTCCCCGACAATGCCGGAGTCCTCCTCCACAGATATG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GGCTTCTATAGCGGCCAGAGCGCGCTCCACGGCTCGCAGGATTTCTACTCGGCACAGCAG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CCGTACTCCGCTCAGCACATGAACCCGTACGCATACCACCACTACAGCCTGAACGGAATG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GGTCCCGGCGGTGCCTACCCCGTTGGGAAGGCAGAGTACCCTTACCCCCATGCAGCATA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AGGGAGCACGGAGCATTCAACAGAGAGTTTAAGAAGCTCTACAAGAACGGAGAGTTTCCG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CTCGGTGATATTCCTCTTGAACACAGTCCAGACGCCAGCGACTCCATGGCCTGCAACTCT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CCTCCATCCCCAGCTGTGTGGGAAAACAACAACAGTAGCAATGGTAACAATAACAGCAG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AACCACAGCAGCGGGAGCGGCAACAACCCAAACGTCAGCAACAGTAGCATCAAAAATAGT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GCAATGCTGAATCCTACCAGTAGGGGGCAGGTTCCCTATCAGCCTCCGGTGGATTCTTCA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CCTGCCTATATGGGGGAATACACACACCAGAACTGGTACCAACAGCAGGGTGCACACTTA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GGTCTCTCACAGTCAGGCCAAGTGCACCACGCACCACCAACTGCTCCGTCGGCCACACAG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AGTATG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&gt;dlx3a_N.pulcher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TGTTCCATCTCGGCTTCCAAGGATTCCCCGACCATGCCGGAGTCCTCCTCCACAGATATG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GGCTTCTATAGCGGCCAGAGCGCGCTCCACGGCTCGCAGGATTTCTACTCGGCACAGCAG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CCGTACTCCGCTCAGCACATGAACCCGTACGCATACCACCACTACAGCCTGAACGGAATG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GGTCCCGGCGGTGCCTACCCCGTTGGGAAGGCAGAGTACCCTTACCCCCATGCAGCATA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AGGGAGCACGGAGCATTCAACAGAGAGTTTAAGAAGCTCTACAAGAACGGAGAGTTTCCG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CTCGGTGATATTCCTCTTGAACACAGTCCAGACGCCAGCGACTCCATGGCCTGCAACTCT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CCTCCATCCCCAGCTGTGTGGGAAAACAACAACAGTAGCAATGGTAACAATAACAGCAG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AACCACAGCAGCGGGAGCGGCAACAACCCAAACGTCAGCAACGGTAGCGTCAAAAATAGT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GCAATGCTGGATCCTACCAGTAGGGGGCAGGTTCCCTATCAGCCTCCGGTGGATTCTTCA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CCTGCCTATATGGGGGAATACACACACCAGAACTGGTACCAACAGCAGGGTGCACACTTA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GGTCTCTCACAGTCAGGCCAAGTGCACCACGCACCACCAACTGCTCCGTCGGCCACACAG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AGTATG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&gt;dlx3a_O.tanganicae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TGTTCCATCTCGGCTTCCAAGGATTCCCCGACCATGCCGGAGTCCTCCTCCACAGATATG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GGCTTCTATAGCGGCCAGAGCGCGCTCCACGGCTCGCAGGATTTCTACCCGGCACAGCAG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CCGTACTCCGCTCAGCACATGAACCCGTACGCATACCACCACTACAGCCTGAACGGGATG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GGTCCCGGCGGTGCCTACCCCGTTGGGAAGGCAGAGTACCCTTACCCCCATGCAGCGTA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AGGGAGCACGGAGCATTCAACAGAGAGTTTAAGAAGCTCTACAAGAACGGGGAGTTTCCG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CTCGGTGATATTCCTCTTGAACACAGTCCGGACGCCAGCGATTCCATGGCTTGCAACTCT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CCTCCATCCCCAGCTGTGTGGGAAAACAACAACAGCAGCAACGGTAACAATAACAGCAG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AACCACAGCAGCGGGAGCGGCAACAACCCAAACGTCAGCAACGGTAGCATCAAAAATAGT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GCAATGCTGGATCCTACCAGTAGGGGGCAGGTTCCCTATCAGCCTCAGGTGGATTCTTCA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CCCGCCTATATGGGGGAGTACACACACCAGAACTGGTACCAACAGCAGGGTGCACACTTA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GGTCTCTCACAGTCAGGCCAAGTGCACCACGCGCCACCAACTGCTCCGTCGGCCACACAG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AGTATG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&gt;dlx3a_P.curvifrons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TGTTCCATCTCGGCTTCCAAGGATTCCCCGACCATGCCGGAGTCCTCCTCCACAGATATG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GGCTTCTATAGCGGCCAGAGCGCGCTCCACGGCTCGCAGGATTTCTACCCGGCACAGCAG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CCGTACTCCGCTCAGCACATGAACCCGTACGCATACCACCACTACAGCCTGAACGGAATG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GGTCCCGGCGGTGCCTACCCCGTTGGGAAGGCAGAGTACTCTTACCCCCATGCAGCATA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AGGGAGCACGGAGCATTCAACAGAGAGTTTAAGAAGCTCTACAAGAACGGAGAGTTTCCG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CTCGGTGATATTCCTCTTGAACACAGTCCAGACGCCAGCGACTCCATGGCCTGCAACTCT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CCTCCATCCCCAGCTGTGTGGGAAAACAACAACAGTAGCAATGGTAACAATAACAGCAG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AACCACAGCAGCGGGAGCGGCAACAACCCAAACGTCAGCAACGGTAGCGTCAAAAATAGT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GCAATGCTGGATCCTACCAGTAGGGGGCAGGTTCCCTATCAGCCTCCGGTGGATTCTTCA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CCTGCCTATATGGGGGAGTACACACACCAGAACTGGTACCAACAGCAGGGTGCACACTTA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GGTCTCTCACAGTCAGGCCAAGTGCACCACGCACCACCAACTGCTCCGTCGGCCACACAG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AGTATG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&gt;dlx3a_P.famula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TGTTCCATCTCGGCTTCCAAGGATTCCCCGACCATGCCGGAGTCCTCCTCCACAGATATG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GGCTTCTATAGCGGCCAGAGCGCGCTCCACGGCTCGCAGGATTTCTACCCGGCACAGCAG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CCGTACTCCGCTCAGCACATGAACCCGTACGCATACCACCACTACAGCCTGAACGGAATG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GGTCCCGGCGGTGCCTACCCCGTTGGGAAGGCAGAGTACTCTTACCCCCATGCAGCATA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AGGGAGCACGGAGCATTCAACAGAGAGTTTAAGAAGCTCTACAAGAACGGAGAGTTTCCG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CTCGGTGATATTCCTCTTGAACACAGTCCAGACGCCAGCGACTCCATGGCCTGCAACTCT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CCTCCATCCCCAGCTGTGTGGGAAAACAACAACAGTAGCAATGGTAACAATAACAGCAG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AACCACAGCAGCGGGAGCGGCAACAACCCAAACGTCAGCAACGGTAGCGTCAAAAATAGT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GCAATGCTGGATCCTACCAGTAGGGGGCAGGTTCCCTATCAGCCTCCGGTGGATTCTTCA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CCTGCCTATATGGGGGAGTACACACACCAGAACTGGTACCAACAGCAGGGTGCACACTTA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GGTCTCTCACAGTCAGGCCAAGTGCACCACGCACCACCAACTGCTCCGTCGGCCACACAG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AGTATG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&gt;dlx3a_P.microlepis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TGTTCCATCTCGGCTTCCAAGGATTCCCCGACCATGCCGGAGTCCTCCTCCACAGATATG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GGCTTCTATAGCGGCCAGAGCGCGCTCCACGGCTCGCAGGATTTCTACCCGGCACAGCAG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CCGTACTCCGCTCAGCACATGAACCCGTACGCATACCACCACTACAGCCTGAACGGAATG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GGTCCCGGCGGTGCCTACCCCGTTGGGAAGGCAGAGTACCCTTACCCCCATGCAGCATA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AGGGAGCACGGAGCATTCAACAGAGAGTTTAAGAAGCTCTACAAGAACGGAGAGTTTCCG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CTCGGTGATATTCCTCTTGAACACAGTCCAGACGCCAGCGACTCCATGGCCTGCAACTCT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CCTCCATCCCCAGCTGTGTGGGAAAACAACAACAGTAGCAATGGTAACAATAACAGCAG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AACCACAGCAGCGGGAGCGGCAACAACCCAAACGTCAGCAACGGTAGCGTCAAAAATAGT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GCAATGCTGGATCCTACCAGTAGGGGGCAGGTTCCCTATCAGCCTCCGGTGGATTCTTCA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CCTGCCTATATGGGGGAGTACACACACCAGAACTGGTACCAACAGCAGGGTGCACACTTA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GGTCTCTCACAGTCAGGCCAAGTGCACCACGCACCACCAACTGCTCCGTCGGCCACACAG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AGTATG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&gt;dlx3a_P.straeleni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TGTTCCATCTCGGCTTCCAAGGATTCCCCGACCATGCCGGAGTCCTCCTCCACAGATATG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GGCTTCTATAGCGGCCAGAGCGCGCTCCACGGCTCGCAGGATTTCTACCCGGCACAGCAG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CCGTACTCCGCTCAGCACATGAACCCGTACGCATACCACCACTACAGCCTGAACGGAATG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GGTCCCGGCGGTGCCTACCCCGTTGGGAAGGCAGAGTACCCTTACCCCCATGCAGCATA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AGGGAGCACGGAGCATTCAACAGAGAGTTTAAGAAGCTCTACAAGAACGGAGAGTTTCCG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CTCGGTGATATTCCTCTTGAACACAGTCCAGACGCCAGCGACTCCATGGCCTGCAACTCT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CCTCCATCCCCAGCTGTGTGGGAAAACAACAACAGTAGCAATGGTAACAATAACAGCAG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AACCACAGCAGCGGGAGCGGCAACAACCCAAACGTCAGCAACGGTAGCGTCAAAAATAGT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GCAATGCTGGATCCTACCAGTAGGGGGCAGGTTCCCTATCAGCCTCCGGTGGATTCTTCA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CCTGCCTATATGGGGGAGTACACACACCAGAACTGGTACCAACAGCAGGGTGCACACTTA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GGTCTCTCACAGTCAGGCCAAGTGCACCACGCACCACCAACTGCTCCGTCGGCCACACAG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AGTATG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&gt;dlx3a_T.moorii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TGTTCCATCTCGGCTTCCAAGGATTCCCCGACCATGCCGGAGTCCTCCTCCACAGATATG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GGCTTCTATAGCGGCCAGAGCGCGCTCCACGGCTCGCAGGATTTCTACCCGGCACAGCAG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CCGTACTCCGCTCAGCACATGAACCCGTACGCATACCACCACTACAGCCTGAACGGAATG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GGTCCCGGCGGTGCCTACCCCGTTGGGAAGGCAGAGTACCCTTACCCCCATGCAGCATA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AGGGAGCACGGAGCATTCAACAGAGAGTTTAAGAAGCTCTACAAGAACGGAGAGTTTCCG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CTCGGTGATATTCCTCTTGAACACAGTCCAGACGCCAGCGACTCCATGGCCTGCAACTCT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CCTCCATCCCCAGCTGTGTGGGAAAACAACAACAGTAGCAATGGTAACAATAACAGCAG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AACCACAGCAGCGGGAGCGGCAACAACCCAAACGTCAGCAACGGTAGCGTCAAAAATAGT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GCAATGCTGGATCCTACCAGTAGGGGGCAGGTTCCCTATCAGCCTCCGGTGGATTCTTCA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CCTGCCTATATGGGGGAGTACACACACCAGAACTGGTACCAACAGCAGGGTGCACACTTA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GGTCTCTCACAGTCAGGCCAAGTGCACCACGCACCACCAACTGCTCCGTCGGCCACACAG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AGTATG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&gt;dlx3a_V.moorii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TGTTCCATCTCGGCTTCCAAGGATTCCCCGACAATGCCGGAGTCCTCCTCCACAGATATG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GGCTTCTATAGCGGCCAGAGCGCGCTCCACGGCTCGCAGGATTTCTACTCGGCACAGCAG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CCGTACTCCGCTCAGCACATGAACCCGTACGCATACCACCACTACAGCCTGAACGGAATG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GGTCCCGGCGGTGCCTACCCCGTTGGGAAGGCAGAGTACCCTTACCCTCATGCAGCATA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AGGGAGCACGGAGCATTCAACAGAGAGTTTAAGAAGCTCTACAAGAACGGAGAGTTTCCG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CTCGGTGATATTCCTCTTGAACACAGTCCAGACGCCAGCGACTCCATGGCCTGCAACTCT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CCTCCATCCCCAGCTGTGTGGGAAAACAACAACAGTAGCAATGGTAACAATAACAGCAG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AACCACAGCAGCGGGAGCGGCAACAACCCAAACGTCAGCAACGGTAGCGTCAAAAATAGT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GCAATGCTGGATCCTACCAGTAGGGGGCAGGTTCCCTATCAGCCTCCGGTGGATTCTTCA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CCTGCCTATATGGGGGAATACACACACCAGAACTGGTACCAACAGCAGGGTGCACACTTA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GGTCTCTCACAGTCAGGCCAAGTGCACCACGCACCACCAACTGCTCCGTCGGCCACACAG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AGTATG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</w:rPr>
      </w:pPr>
      <w:r>
        <w:rPr>
          <w:rFonts w:cs="Times" w:ascii="Times" w:hAnsi="Times"/>
        </w:rPr>
        <w:t>Dlx3b input file: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&gt;dlx3b_Altfas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GACTCCCCTACTCTGCCCGAGTCGTCCGTGACGGACATGGGCTACTACAGTGGACAGACG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GCCCACGGCCATCATGAATATTATCAGAGTCAGCCGTACGGGCAGCCCATGAACTCTTA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CATCACCAGTTTAATCTGAACGGAATGGGAGCTGCTGGAGCGTACGCCACCAAATCTGAA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TACCCATACACGGTGAAAGAAGAGCCAGAGCCGGAGGTTCGTATGGTAAATGGAAAGCCG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AAAAAGATTCGCAAGCCGAGGACGATCTACTCTTCCCCGCCATCGCCCGCAGTCTGGGA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AACAGCAGCACCCCTCAGAACACCCCGATCAGCAGACCTCAGGTGCCGCAGCCGACGCA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AGTTCATCGCCGCCGTACCTGGAGGATTATAATAACCACTGGTACCAGCAGGGATCACA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CTACAACACCCGGGAGCCGTGCACCACCCAGTCCCGCAGCAAAGCGTGGGAGCTGTTTAT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&gt;dlx3b_Astbur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GACTCCCCTACTCTGCCCGAGTCGTCCGTGACGGACATGGGCTACTACAGTGGACAGACG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GCCCACGGCCATCATGAATATTATCAGAGTCAGCCGTACGGGCAGCCCATGAACTCTTA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CATCACCAGTTTAATCTGAACGGAATGGGAGCTGCTGGAGCGTATGCCACCAAATCTGAA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TACCCATACACGGTGAAAGAGGAGCCAGAGCCGGAGGTTCGTATGGTAAATGGAAAGCCG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AAAAAGATTCGCAAGCCGAGGACGATCTACTCTTCCCCGCCATCGCCCGCTGTCTGGGA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AACAGCAGCACCCCTCAGAACACCCCGATCAGCAGACCTCAGGTGCCGCAGCCGACGCA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AGTTCATCGCCGCCGTACCTGGAGGATTATAATAACCACTGGTACCAGCAGGGATCACA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CTACAACACCCGGGAGCCGTGCACCACCCAGTCCCGCAGCAAAGCGTGGGAGCTGTTTAT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&gt;dlx3b_Boumi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GACTCCCCTACTCTGCCCGAGTCGTCCGTGACGGACATGGGCTACTACAGTGGACAGACG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GCCCACGGCCATCATGAATATTATCAGAGTCAGCCGTACGGGCAGCCCATGAACTCTTA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CATCACCAGTTTAATCTGAACGGAATGGGAGCTGCTGGAGCGTACGCCACCAAATCTGAA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TACCCATACACGGTGAAAGAAGAGCCAGAGCCGGAGGTTCGTATGGTAAATGGAAAGCCG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AAAAAGATTCGCAAGCCGAGGACGATCTACTCTTCCCCGCCATCACCCGCAGTCTGGGA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AACAGCAGCACCCCTCAGAACACCCCGATCAGCAGACCTCAGGTGCCGCAGCCGACGCA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AGTTCATCGCCGCCGTACCTGGAGGATTATAATAACCACTGGTACCAGCAGGGATCACA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CTACAACACCCGGGAGCCGTGCACCACCCAGTCCCGCAGCAAAGCGTGGGAGCTGTTTAT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&gt;dlx3b_Calma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GACTCCCCTACTCTGCCCGAGTCGTCCGTGACGGACATGGGCTACTACAGTGGACAGACG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GCCCACGGCCATCATGAATATTATCAGAGTCAGCCGTACGGGCAGCCCATGAACTCTTA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CATCACCAGTTTAATCTGAACGGAATGGGAGCTGCTGGAGCGTACGCCACCAAATCTGAA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TACCCATACACGGTGAAAGAAGAGCCAGAGCCGGAGGTTCGTATGGTAAATGGAAAGCCG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AAAAAGATTCGCAAGCCGAGGACGATCTACTCTTCCCCGCCATCACCCGCAGTCTGGGA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AACAGCAGCACCCCTCAGAACACCCCGATCAGCAGACCTCAGGTGCCGCAGCCGACGCA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AGTTCATCGCCGCCGTACCTGGAGGATTATAATAACCACTGGTACCAGCAGGGATCACA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CTACAACACCCGGGAGCCGTGCACCACCCAGTCCCGCAGCAAAGCGTGGGAGCTGTTTAT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&gt;dlx3b_Ctehor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GACTCCCCTACTCTGCCCGAGTCGTCCGTGACGGACATGGGCTACTACAGTGGACAGACG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GCCCACGGCCATCATGAATATTATCAGAGTCAGCCGTACGGGCAGCCCATGAACTCTTA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CATCACCAGTTTAATCTGAACGGAATGGGAGCTGCTGGAGCGTACGCCACCAAATCTGAA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TACCCATACACGGTGAAAGAAGAGCCAGAGCCGGAGGTTCGTATGGTAAATGGAAAGCCG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AAAAAGATTCGCAAGCCGAGGACGATCTACTCTTCCCCGCCATCGCCCGCTGTCTGGGA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AACAGCAGCACCCCTCAGAACACCCCGATCAGCAGACCTCAGGTGCCGCAGCCGACGCA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AGTTCATCGCCGCCGTACCTGGAGGATTATAATAACCACTGGTACCAGCAGGGATCACA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CTACAACACCCGGGAGCCGTGCACCACCCAGTCCCGCAGCAAAGCGTGGGAGCTGTTTAT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&gt;dlx3b_Cyafur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GACTCCCCTACTCTGCCCGAGTCGTCCGTGACGGACATGGGCTACTACAGTGGACAGACG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GCCCACGGCCATCATGAATATTATCAGAGTCAGCCGTACGGGCAGCCCATGAACTCTTAT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CATCACCAGTTTAATCTGAACGGAATGGGAGCTGCTGGAGCGTACGCCACCAAATCTGAA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TACCCATACACGGTGAAAGAAGAGCCAGAGCCGGAGGTTCGTATGGTAAATGGAAAGCCG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AAAAAGATTCGCAAGCCGAGGACGATCTACTCTTCCCCGCCATCACCCGCAGTCTGGGA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AACAGCAGCACCCCTCAGAACACCCCGATCAGCAGACCTCAGGTGCCGCAGCCGACGCA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AGTTCATCGCCGCCGTACCTGGAGGATTATAATAACCACTGGTACCAGCAGGGATCACA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CTACAACACCCGGGAGCCGTGCACCACCCAGTCCCGCAGCAAAGCGTGGGAGCTGTTTAT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&gt;dlx3b_Cypfro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GACTCCCCTACTCTGCCCGAGTCGTCCGTGACGGACATGGGCTACTACAGTGGACAGACG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GCCCACGGCCATCATGAATATTATCAGAGTCAGCCGTACGGGCAGCCCATGAACTCTTA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CATCACCAGTTTAATCTGAACGGAATGGGAGCTGCTGGAGCGTACGCCACCAAATCTGAA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TACCCATACACGGTGAAAGAAGAGCCAGAGCCGGAGGTTCGTATGGTAAATGGAAAGCCG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AAAAAGATTCGCAAGCCGAGGACGATCTACTCTTCCCCGCCATCGCCCGCTGTCTGGGA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AACAGCAGCACCCCTCAGAACACCCCGATCAGCAGACCTCAGGTGCCGCAGCCGACGCA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AGTTCATCGCCGCCGTACCTGGAGGATTATAATAACCACTGGTACCAGCAGGGATCACA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CTACAACACCCGGGAGCCGTGCACCACCCAGTCCCGCAGCAAAGCGTGGGAGCTGTTTAT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&gt;dlx3b_Cyplep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GACTCCCCTACTCTGCCCGAGTCGTCCGTGACGGACATGGGCTACTACAGTGGACAGACG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GCCCACGGCCATCATGAATATTATCAGAGTCAGCCGTACGGGCAGCCCATGAACTCTTA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CATCACCAGTTTAATCTGAACGGAATGGGGGCTGCTGGAGCGTACGCCACCAAATCTGAA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TACCCATACACGGTGAAAGAAGAGCCAGAGCCGGAGGGTCGTATGGTAAATGGAAAGCCG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AAAAAGATTCGCAAGCCGAGGACAATCTACTCTTCCCCGCCATCGCCAGCTGTCTGGGA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AACAGCAGCACCCCTCAGAACACCCCGATCAGCAGACCTCAGGTGCCGCAGCCGACGCA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AGTTCATCGCCGCCGTACCTGGAGGATTATAATAACCACTGGTACCAGCAGGGATCACA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CTACAACACCCGGGAGCCGTGCACCACCCAGTCCCGCAGCAAAGCGTGGGAGCTGTTTAT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&gt;dlx3b_Lepelo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GACTCCCCTACTCTGCCCGAGTCGTCCGTGACGGACATGGGCTACTACAGTGGACAGACG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GCCCACGGCCATCATGAATATTATCAGAGTCAGCCGTACGGGCAGCCCATGAACTCTTA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CATCACCAGTTTAATCTGAACGGAATGGGAGCTGCTGGAGCGTACGCCACCAAATCTGAA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TACCCATACACGGTGAAAGAAGAGCCAGAGCCGGAGGTTCGTATGGTAAATGGAAAGCCG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AAAAAGATTCGCAAGCCGAGGACGATCTACTCTTCCCCGCCATCGCCCGCAGTCTGGGA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AACAGCAGCACCCCTCAGAACACCCCGATCAGCAGACCTCAGGTGCCGCAGCCGACGCA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AGTTCATCGCCGCCGTACCTGGAGGATTATAATAACCACTGGTACCAGCAGGGATCACA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CTACAACACCCGGGAGCCGTGCACCACCCAGTCCCGCAGCAAAGCGTGGGAGCTGTTTAT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&gt;dlx3b_Limsta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GACTCCCCTACTCTGCCCGAGTCATCCGTGACGGACATGGGCTACTACAGTGGACAGACG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GCCCACGGCCATCATGAATATTATCAGAGTCAGCCGTACGGGCAGCCCATGAACTCTTA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CATCACCAGTTTAATCTGAACGGAATGGGAGCTGCTGGAGCGTACGCCACCAAATCTGAA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TACCCATACACGGTGAAAGAAGAGCCAGAGCCGGAGGTTCGTATGGTAAATGGAAAGCCG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AAAAAGATTCGCAAGCCGAGGACGATCTACTCTTCCCCGCCATCACCCGCAGTCTGGGA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AACAGCAGCACCCCTCAGAACACCCCGATCAGCAGACCTCAGGTGCCGCAGCCGACGCA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AGTTCATCGCCGCCGTACCTGGAGGATTATAATAACCACTGGTACCAGCAGGGATCACA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CTACAACACCCGGGAGCCGTGCACCACCCAGTCCCGCAGCAAAGCGTGGGAGCTGTTTAT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&gt;dlx3b_Loblab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GACTCCCCTACTCTGCCCGAATCGTCCGTGACGGACATGGGCTACTACAGTGGACAGACG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GCCCACGGCCATCATGAATATTATCAGAGTCAGCCGTACGGGCAGCCCATGAACTCTTA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CATCACCAGTTTAATCTGAACGGAATGGGAGCTGCTGGAGCGTACGCCACCAAATCTGAA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TACCCATACACGGTGAAAGAAGAGCCAGAGC-----------------------------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---------------------------------TCCCCGCCATCGCCCGCTGTCTGGGA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AACAGCAGCACCCCTCAGAACACCCCGATCAGCAGACCTCAGGTGCCGCAGCCGACGCA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AGTTCATCGCCGCCGTACCTGGAGGATTATAATAACCACTGGTACCAGCAGGGATCACA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CTACAACACCCGGGAGCCGTGCACCACCCAGTCCCGCAGCAAAGCGTGGGAGCTGTTTAT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&gt;dlx3b_Neopul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GACTCCCCTACTCTGCCCGAGTCGTCCGTGACGGACATGGGCTACTACAGTGGACAGACG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GCCCACGGCCATCATGAATATTATCAGAGTCAGCCGTACGGGCAGCCCATGAACTCTTA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CATCACCAGTTTAATCTGAACGGAATGGGAGCTGCTGGAGCGTACGCCACCAAATCTGAA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TACCCATACACGGTGAAAGA----------------------------------------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---------------------------------TCCCCGCCATCGCCCGCAGTCTGGGA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AACAACAGCACCCCTCAGAACACCCCGATCAGCAGACCTCAGGTGCCGCAGCCGACGCA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AGTTCATCGCCGCCGTACCTGGAGGATTATAATAACCACTGGTACCAGCAGGGATCACA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CTACAACACCCGGGAGCCGTGCACCACCCAGTCCCGCAGCAAAGCGTGGGAGCTGTTTAT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&gt;dlx3b_Petfam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GACTCCCCTACTCTGCCCGAGTCGTCCGTGACGGACATGGGCTACTACAGTGGACAGACG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GCCCACGGCCATCATGAATATTATCAGAGTCAGCCGTACGGGCAGCCCATGAACTCTTA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CATCACCAGTTTAATCTGAACGGAATGGGAGCTGCTGGAGCGTACGCCACCAAATCTGAA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TACCCATACACGGTGAAAGAAGAGCCAGAGCCGGAGGTTCGTATGGTAAATGGAAAGCCG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AAAAAGATTCGCAAGCCGAGGACGATC------TCCCCGCCATCGCCCGCTGTCTGGGA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AACAGCAGCACCCCTCAGAACACCCCGATCAGCAGACCTCAGGTGCCGCAGCCGACGCA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AGTTCATCGCCGCCGTACCTGGAGGATTATAATAACCACTGGTACCAGCAGGGATCACA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CTACAACACCCGGGAGCCGTGCACCACCCAGTCCCGCAGCAAAGCGTGGGAGCTGTTTAT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&gt;dlx3b_Plesta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GACTCCCCTACTCTGCCCGAGTCGTCCGTGACGGACATGGGCTACTACAGTGGACAGACG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GCCCACGGCCATCATGAATATTATCAGAGTCAGCCGTACGGGCAGCCCATGAACTCTTA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CATCACCAGTTTAATCTGAACGGAATGGGAGCTGCTGGAGCGTACGCCACCAAATCTGAA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TACCCATACACGGTGAAAGAAGAGCCAGAGCCGGAGGTTCGTATGGTAAATGGAAAACCG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AAAAAGATTCGCAAGCCGAGGACGATCTA----TCCCCGCCATCGCCCGCTGTCTGGGA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AACAGCAGCACCCCTCAGAACACCCCGATCAGCAGACCTCAGGTGCCGCAGCCGACGCA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AGTTCATCGCCGCCGTACCTGGAGGATTATAATAACCACTGGTACCAGCAGGGATCACA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CTACAACACCCGGGAGCCGTGCACCACCCAGTCCCGCAGCAAAGCGTGGGAGCTGTTTAT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&gt;dlx3b_Psecur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GACTCCCCTACTCTGCCCGAGTCGTCCGTGACGGACATGGGCTACTACAGTGGACAGACG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GCCCACAGCCATCATGAATATTATCAGAGTCAGCCGTACGGGCAGCCCATGAACTCTTA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CATCACCAGTTTAATCTGAACGGAATGGGAGCTGCTGGAGCGTACGCCACCAAATCTGAA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TACCCATACACGGTGAAAGAAGAGCCAGAGCCGGAGGTTCGTATGGTAAATGGAAAGCCG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AAAAAGATTCGCAAGCCGAGGACGATCTACTCTTCCCCGCCATCGCCCGCTGTCTGGGA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AACAGCAGCACCCCTCAGAACACCCCGATCAGCAGACCTCAGGTGCCGCAGCCGACGCA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AGTTCATCGCCGCCGTACCTGGAGGATTATAATAACCACTGGTACCAGCAGGGATCACA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CTACAACACCCGGGAGCCGTGCACCACCCAGTCCCGCAGCAAAGCGTGGGAGCTGTTTAT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&gt;dlx3b_Tromoo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GACTCCCCTACTCTGCCCGAGTCGTCCGTGACGGACATGGGCTACTACAGTGGACAGACG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GCCCACGGCCATCATGAATATTATCAGAGTCAGCCGTACGGGCAGCCCATGAACTCTTA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CATCACCAGTTTAATCTGAACGGAATGGGAGCTGCTGGAGCGTACGCCACCAAATCTGAA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TACCCATACACGGTGAAAGAAGAGCCAGAGCCGGAGGTTCGTATGGTAAATGGAAAGCCG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AAAAAGATTCGCAAGCCGAGGACGATCTACTCTTCCCCGCCATCGCCCGCTGTCTGGGA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AACAGCAGCACCCCTCAGAACACCCCGATCAGCAGACCTCAGGTGCCGCAGCCGACGCA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AGTTCATCGCCGCCGTACCTGGAGGATTATAATAACCACTGGTACCAGCAGGGATCACA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CTACAACACCCGGGAGCCGTGCACCACCCAGTCCCGCAGCAAAGCGTGGGAGCTGTTTAT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&gt;dlx3b_Tylpol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GACTCCCCTACTCTGCCCGAGTCGTCCGTGACGGACATGGGCTACTACAGTGGACAGACG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GCCCACGGCCATCATGAATATTATCAGAGTCAGCCGTACGGGCAGCCCATGAACTCTTA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CATCACCAGTTTAATCTGAACGGAATGGGAGCTGCTGGAGCGTACGCCACCAAATCTGAA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TACCCATACACGGTGAAAGAAGAGCCAGAGCCGGAGGTTCGTATGGTAAATGGAAAGCCG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AAAAAGATTCGCAAGCCGAGGACGATCTACTCTTCCCCGCCATCGCCCGCTGTCTGGGA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AACAGCAGCACCCCTCAGAACACCCCGATCAGCAGACCTCAGGTGCCGCAGCCGACGCA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AGTTCATCGCCGCCGTACCTGGAGGATTATAATAACCACTGGTACCAGCAGGGATCACA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CTACAACACCCGGGAGCCGTGCACCACCCAGTCCCGCAGCAAAGCGTGGGAGCTGTTTAT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&gt;dlx3b_Neofur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------------------------------------------------------------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---------CATCATGAATATTATCAGAGTCAGCCGTACGGGCAGCCCATGAACTCTTA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CATCACCAGTTTAATCTGAACGGAATGGGAGCTGCTGGAGCGTACGCCACCAAATCTGAA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TACCCATACACGGTGAAAGAAGAG------------------------------------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---------------------------------TCCCCGCCATCGCCCGCAGTCTGGGA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AACAGCAGCACCCCTCAGAACACCCCGATCAGCAGACCTCAGGTGCCGCAGCCGACGCA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AGTTCATCGCCGCCGTACCTGGAGGATTATAATAACCACTGGTACCAGCAGGGATCACA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CTACAACACCCGGGAGCCGTGCACCACCCAGTCCCGCAGCAAAGCGTGGGAGCTGTTTAT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&gt;dlx3b_Batgra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------------------------------------------------------------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------------------------------------------------------------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------------------------------------------------------------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------------------------------------------------------------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---------------------------------TCCCCGCCATCGCCCGCGGTCTGGGA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AACAGCAGCACCCCTCAGAACACCCCGATCAGCAGACCTCAGGTGCCGCAGCCGACGCA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AGTTCATCGCCGCCGTACCTGGAGGATTATAATAACCACTGGTACCAGCAGGGATCACA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CTACAACACCCGGGAGCCGTGCACCACCCAGTCCCGCAGCAAAGCGTGGGAGCTGTTTAT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&gt;dlx3b_Gnaper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------------------------------------------------------------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------------------------------------------------------------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------------------------------------------------------------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------------------------------------------------------------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---------------------------------TCCCCGCCATCACCCGCAGTCTGGGA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AACAGCAGCACCCCTCAGAACACCCCGATCAGCAGACCTCAGGTGCCGCAGCCGACGCA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AGTTCATCGCCGCCGTACCTGGAGGATTATAATAACCACTGGTACCAGCAGGGATCACA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CTACAACACCCGGGAGCCGTGCACCACCCAGTCCCGCAGCAAAGCGTGGGAGCTGTTTAT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&gt;dlx3b_Oretan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------------------------------------------------------------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------------------------------------------------------------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------------------------------------------------------------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------------------------------------------------------------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---------------------------------TCCCCGCCGTCGCCCGCAGTCTGGGA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AACAGCAGCACCCCTCAGAACACCCCGATCAGCAGACCTCAGGTGCCGCAGCCGACGCA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AGTTCATCGCCGCCGTACCTGGAGGATTATAATAACCACTGGTACCAGCAGGGATCACA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CTACAGCACCCGGGAACCGTTCACCACCCAGTCCCGCAGCAAAGCGTGGGAGCTGTTTAT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&gt;dlx3b_Permi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------------------------------------------------------------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------------------------------------------------------------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------------------------------------------------------------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------------------------------------------------------------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---------------------------------TCCCCGCCATCGCCCGCTGTCTGGGA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AACAGCAGCACCCCTCAGAACACCCCGATCAGCAGACCTCAGGTGCCGCAGCCGACGCA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AGTTCATCGCCGCCGTACCTGGAGGATTATAATAACCACTGGTACCAGCAGGGATCACA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CTACAACACCCGGGAGCCGTGCACCACCCAGTCCCGCAGCAAAGCGTGGGAGCTGTTTAT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&gt;dlx3b_Varmoo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------------------------------------------------------------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------------------------------------------------------------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------------------------------------------------------------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------------------------------------------------------------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---------------------------------TCCCCGCCATCGCCCGCAGTCTGGGA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AACAGCAGCACCCCTCAGAACACCCCGATCAGCAGACCTCAGGTGCCGCAGCCGACGCA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AGTTCATCGCCGCCGTACCTGGAGGATTATAATAACCACTGGTACCAGCAGGGATCACA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CTACAACACCCGGGAGCCGTGCACCACCCAGTCCCGCAGCAAAGCGTGGGAGCTGTTTAT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</w:rPr>
        <w:t>Dlx4a input file: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&gt;dlx4a_Altfas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ATGACTATGAGCTCCATATCAGACACTTTAGTAACGTCCGATCCGTCCAAATCTGCGTTT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TTGGAGTTCGGTGGACACAGCTACCCTGGACACCCTGGACATCAACAACCTTCGCCAGG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TTATCCCACAACCATTATCCGGTCCACGGACTGCACGCTGTCGGACCCTCGCAGCACGAT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GGGCCCTTCTCCTCCGGGGCTTCCTCTTACGGTCGCCCGCTGGTGAACAATTTTGGACA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TGGTATCCCGGACACCAGCAGGAACCCATGCCAAGGACTCAGATGATG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&gt;dlx4a_Batgra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ATGACTATGAGCTCCATATCAGACACTTTAGTAACGTCCGATCCGTCCAAATCTGCGTTT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TTGGAGTTCGGTGGACACAGCTACCCTGGACACCCTGGACATCAACAACCTTCGCCAGG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TTATCCCACAACCATTATCCGGTCCACGGATTGCACGCTGTCGGACCCTCGCAGCACGAT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GGGCCCTTCTCCTCCGGGGCTTCCTCTTACGGTCGCCCGCTGGTGAACAATTTTGGACA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TGGTATCCCGGACACCAGCAGGAGCCCATGCCAAGAACTCAGATGATG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&gt;dlx4a_Boumi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ATGACTATGAGCTCCATATCAGACACTTTAGTAACGTCCGATCCGTCCAAATCTGCGTTT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TTGGAGTTCGGTGGACACAGCTACCCTGGACACCCTGGACATCAACAACCTTCGCCAGG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TTATCCCACAACCATTATCCGGTCCACGGACTGCACGCTGTCGGACCCTCGCAGCACGAT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GGGCCCTTCTCCTCCGGGGCTTCCTCTTACGGTCGCCCGCTGGTGAACAATTTTGGACA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TGGTATCCTGGACACCAGCAGGAACCCATGCCAAGAACTCAGATGATG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&gt;dlx4a_Ctehor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ATGACTATGAGCTCCATATCAGACACTTTAGTAACGTCCGATCCGTCCAAATCTGCGTTT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TTGGAGTTCGGTGGACACAGCTACCCTGGACACCCTGGACATCAACAACCTTCGCCAGG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TTATCCCACAACCATTATCCGGTCCACGGACTGCACGCTGTCGGACCCTCGCAGCACGAT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GGGCCCTTCTCCTCCGGGGCTTCCTCTTACGGTCGCCCGCTGGTGAACAATTTTGGACA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TGGTATCCCGGACACCAGCAGGAACCCATGCCAAGAACTCAGATGATG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&gt;dlx4a_Cyafur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ATGACTATGAGCTCCATATCAGACACTTTAGTAACGTCCGATCCGTCCAAATCTGCGTTT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TTGGAGTTCGGTGGACACAGCTACCCTGGACACCCTGGACATCAACAACCTTCGCCAGG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TTATCCCACAACCATTATCCGGTCCACGGACTGCACGCTGTCGGACCCTCGCAGCACGAT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GGGCCCTTCTCCTCCGGGGCTTCCTCTTACGGTCGCCCGCTGGTGAACAATTTTGGACA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TGGTATCCCGGACACCAGCAGGAACCCATGCCAAGAACTCAGATGATG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&gt;dlx4a_Cypfro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ATGACTATGAGCTCCATATCAGACACTTTAGTAACGTCCGATCCGTCCAAATCTGCGTTT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TTGGAGTTCGGTGGACACAGCTACCCTGGACACCCTGGACATCAACAACCTTCGCCAGG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TTATCCCACAACCATTATCCGGTCCACGGACTGCACGCTGTCGGACCCTCGCAGCACGAT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GGGCCCTTCTCCTCCGGGGCTTCCTCTTACGGTCGCCCGCTGGTGAACAATTTTGGACA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TGGTATCCCGGACACCAGCAGGAACCCATGCCAAGAACTCAGATGATG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&gt;dlx4a_Cyplep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ATGACTATGAGCTCCATATCAGACACTTTAGTAACGTCCGATCCGTCCAAATCTGCGTTT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TTGGAGTTCGGTGGACACAGCTACCCTGGACACCCTGGACATCAACAACTTTCGCCAGG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TTATCCCACAACCATTATCCGGTCCACGGACTGCACGCTGTCGGACCCTCGCAGCACGAT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GGGCCCTTCTCTTCCGGGGCTTCCTCTTACGGTCGCCCGCTGGTGAACAATTTTGGACA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TGGTATCCCGGACACCAGCAGGAACCCATGCCAAGAACTCAGATGATG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&gt;dlx4a_Gnaper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ATGACTATGAGCTCCATATCAGACACTTTAGTAACGTCCGATCCGTCCAAATCTGCGTTT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TTGGAGTTCGGTGGACACAGCTACCCTGGACACCCTGGACATCAACAACCTTCGCCAGG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TTATCCCACAACCATTATCCGGTCCACGGACTGCACGCTGTCGGACCCTCGCAGCACGAT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GGGCCCTTCTCCTCCGGGGCTTCCTCTTACGGTCGCCCGCTGGTGAACAATTTTGGACA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TGGTATCCCGGACACCAGCAGGAACCCATGCCAAGAACTCAGATGATG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&gt;dlx4a_Lepelo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ATGACTATGAGCTCCATATCAGACACTTTAGTAACGTCCGATCCGTCCAAATCTGCGTTT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TTGGAGTTCGGTGGACACAGCTACCCTGGACACCCTGGACATCAACAACCTTCGCCAGG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TTATCCCACAACCATTATCCGGTCCACGGACTGCACGCTGTCGGACCCTCGCAGCACGAT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GGGCCCTTCTCCTCCGGGGCTTCCTCTTACGGTCGCCCGCTGGTGAACAATTTTGGACA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TGGTATCCCGGACACCAGCAGGAACCCATGCCAAGGACTCAGATGATG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&gt;dlx4a_Limsta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ATGACTATGAGCTCCATATCAGACACTTTAGTAACGTCCGATCCGTCCAAATCTGCGTTT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TTGGAGTTCGGTGGACACAGCTACCCTGGACACCCTGGACATCAACAACCTTCGCCAGG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TTATCCCACAACCATTATCCGGTCCACGGACTGCACGCTGTCGGACCCTCGCAGCACGAT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GGGCCCTTCTCCTCCGGGGCTTCCTCTTACGGTCGCCCGCTGGTGAACAATTTTGGACA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TGGTATCCCGGACACCAGCAGGAACCCATGCCAAGAACTCAGATGATG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&gt;dlx4a_Loblab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ATGACTATGAGCTCCATATCAGACACTTTAGTAACGTCCGATCCGTCCAAATCTGCGTTT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TTGGAGTTCGGTGGACACAGCTACCCTGGACACCCTGGACATCAACAACCTTCGCCAGG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TTATCCCACAACCATTATCCGGTCCACGGACTGCACGCTGTCGGACCCTCGCAGCACGAT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GGGCCCTTCTCCTCCGGGGCTTCCTCTTACGGTCGCCCGCTGGTGAACAATTTTGGACA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TGGTATCCCGGACACCAGCAGGAACCCATGCCAAGAACTCAGATGATG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&gt;dlx4a_Neofur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ATGACTATGAGCTCCATATCAGACACTTTAGTAACGTCCGATCCGTCCAAATCTGCGTTT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TTGGAGTTCGGTGGACACAGCTACCCTGGACACCCTGGACATCAACAACCTTCGCCAGG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TTATCCCACAACCATTATCCGGTCCACGGACTGCACGCTGTCGGACCCTCGCAGCACGAT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GGGCCCTTCTCCTCCGGGGCTTCCTCTTACGGTCGCCCGCTGGTGAACAATTTTGGACA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TGGTATCCCGGACACCAGCAGGAACCCATGCCAAGAACTCAGATGATG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&gt;dlx4a_Neopul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ATGACTATGAGCTCCATATCAGACACTTTAGTAACGTCCGATCCGTCCAAATCTGCGTTT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TTGGAGTTCGGTGGACACAGCTACCCTGGACACCCTGGACATCAACAACCTTCGCCAGG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TTATCCCACAACCATTATCCGGTCCACGGACTGCACGCTGTCGGACCCTCGCAGCACGAT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GGGCCCTTCTCCTCCGGGGCTTCCTCTTACGGTCGCCCGCTGGTGAACAATTTTGGACA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TGGTATCCCGGACACCAGCAGGAACCCATGCCAAGGACTCAGATGATG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&gt;dlx4a_Oretan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ATGACTATGAGCTCCATATCAGACACTTTAGTAACGTCCGATCCGTCCAAATCTGCGTTT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TTGGAGTTCGGTGGACACAGCTACCCTGGACACCCTGGACATCAACAACCTTCGCCAGG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TTATCCCACAACCATTATCCGGTCCACGGACTGCACGCTGTCGGGCCCTCGCAGCACGAT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GGGCCCTTCTCCTCCGGTGCTTCCTCTTACGGTCGCCCGCTGGTGAACAATTTTGGACA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TGGTATCCCGGACACCAGCAGGAACCCATGCCAAGAACTCAGATGATG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&gt;dlx4a_Permi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ATGACTATGAGCTCCATATCAGACACTTTAGTAACGTCCGATCCGTCCAAATCTGCGTTT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TTGGAGTTCGGTGGACACAGCTACCCTGGACACCCTGGACATCAACAACCTTCGCCAGG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TTATCCCACAACCATTATCCGGTCCACGGACTGCACGCTGTCGGACCCTCGCAGCACGAT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GGGCCCTTCTCCTCCGGGGCTTCCTCTTACGGTCGCCCGCTGGTGAACAATTTTGGACA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TGGTATCCCGGACACCAGCAGGAACCCATGCCAAGAACTCAGATGATG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&gt;dlx4a_Petfam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ATGACTATGAGCTCCATATCAGACACTTTAGTAACGTCCGATCCGTCCAAATCTGCGTTT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TTGGAGTTCGGTGGACACAGCTACCCTGGACACCCTGGACATCAACAACCTTCGCCAGG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TTATCCCACAACCATTATCCGGTCCACGGACTGCACGCTGTCGGACCCTCGCAGCACGAT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GGGCCCTTCTCCTCCGGGGCTTCCTCTTACGGTCGCCCGCTGGTGAACAATTTTGGACA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TGGTATCCCGGACACCAGCAGGAACCCATGCCAAGAACTCAGATGATG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&gt;dlx4a_Plestr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ATGACTATGAGCTCCATATCAGACACTTTAGTAACGTCCGATCCGTCCAAATCTGCGTTT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TTGGAGTTCGGTGGACACAGCTACCCTGGACACCCTGGACATCAACAACCTTCGCCAGG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TTATCCCACAACCATTATCCGGTCCACGGACTGCACGCTGTCGGACCCTCGCAGCACGAT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GGGCCCTTCTCCTCCGGGGCTTCCTCTTACGGTCGCCCGCTGGTGAACAATTTTGGACA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TGGTATCCCGGACACCAGCAGGAACCCATGCCAAGAACTCAGATGATG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&gt;dlx4a_Psecur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ATGACTATGAGCTCCATATCAGACACTTTAGTAACGTCCGATCCGTCCAAATCTGCGTTT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TTGGAGTTTGGTGGACACAGCTACCCTGGACACCCTGGACATCAACAACCTTCGCCAGG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TTATCCCACAACCATTATCCGGTCCACGGACTGCACGCTGTCGGACCCTCGCAGCACGAT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GGGCCCTTCTCCTCCGGGGCTTCCTCTTACGGTCGCCCGCTGGTGAACAATTTTGGACA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TGGTATCCCGGACACCAGCAGGAACCCATGCCAAGAACTCAGATGATG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&gt;dlx4a_Tromoo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ATGACTATGAGCTCCATATCAGACACTTTAGTAACGTCCGATCCGTCCAAATCTGCGTTT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TTGGAGTTCGGTGGACACAGCTACCCTGGACACCCTGGACATCAACAACCTTCGCCAGG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TTATCCCACAACCATTATCCGGTCCACGGACTGCACGCTGTCGGACCCTCGCAGCACGAT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GGGCCCTTCTCCTCCGGGGCTTCCTCTTACGGTCGCCCGCTGGTGAACAATTTTGGACA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TGGTATCCCGGACACCAGCAGGAACCCATGCCAAGAACTCAGATGATG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&gt;dlx4a_Tylpol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ATGACTATGAGCTCCATATCAGACACTTTAGTAACGTCCGATCCGTCCAAATCTGCGTTT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TTGGAGTTCGGTGGACACAGCTACCCTGGACACCCTGGACATCAACAACCTTCGCCAGG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TTATCCCACAACCATTATCCGGTCCACGGACTGCACGCTGTCGGACCCTCGCAGCACGAT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GGGCCCTTCTCCTCCGGGGCTTCCTCTTACGGTCGCCCGCTGGTGAACAATTTTGGACA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TGGTATCCCGGACACCAGCAGGAACCCATGCCAAGAACTCAGATGATG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&gt;dlx4a_Varmoo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ATGACTATGAGCTCCATATCAGACACTTTAGTAACGTCCGATCCGTCCAAATCTGCGTTT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TTGGAGTTCGGTGGACACAGCTACCCTGGACACCCTGGACATCAACAACCTTCGCCAGG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TTATCCCACAACCATTATCCGGTCCACGGACTGCACGCTGTCGGACCCTCGCAGCACGAT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GGGCCCTTCTCCTCCGGGGCTTCCTCTTACGGTCGCCCGCTGGTGAACAATTTTGGACA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TGGTATCCCGGACACCAGCAGGAACCCATGCCAAGGACTCAGATGATG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&gt;dlx4a_Astbur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------------------------------------------------------------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------------------------------------------------------------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------------------------------------------------------------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-------------------------------------------TGAACAATTTTGGACA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TGGTATCCCGGACACCAGCAGGAACCCATGCCAAGAACTCAGATGATG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</w:rPr>
        <w:t>Dlx4b input file: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&gt;dlx4b_Astbur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ATGATGTCTGTGGGTTTTATCCCTGACAGTCTGAATGGCTCAGATCCCTCCAAGTCGGC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TTTCTAGAATTCGGACACGGACACTCGACGCACCAGCAGCACTCCTCCGGACTCTCTCA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GTTTATCCGGTTCACGGCTTGCAAGCTGCTGGCCATTCCCAGCACGAAAGCCCTTTTCCT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GGTACCGCGTCCTATGGCCGCTCTTTGGGCTACGCCTACCCCGGCACGGTGAACACTCAT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CCCCCGTCCGCTTACATGCCCTACCAACA-CGCTCCAAGTACAAAAAGATCATGAAGCAT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GGCAGCGGATCAGAGGGAGAACATCTCCACGGCACCAGCTCCATCTCTCCCTGCTCGCCT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GCATTGCCCCAGCTATGGGAGGTCTCTATGGCGAACAAAGGAGCCCCGGTCCATCCGAG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AGTTACATGAACACTTTCGGTCATTGGTATCCGAATCATCACCCTCATCATCAGGACGCG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ATGCACAGGCCTCAGATGATG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&gt;dlx4b_Altfas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------------------------------------------------------------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------------------------------------------------------------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------------------------------------------------------------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------------------------------------------------------------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------------------------------CGCTCCAAGTACAAAAAGATCATGAAGCAT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GGCAGCGGATCAGAGGGAGAACATCTCCACGGCACCAGCTCCATCTCTCCCTGCTCGCC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GCATTGCCACAGCTATGGGAGGTCTCCATGGCGAACAAAGGAGGCCCGGTCCATCCGAG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AGTTACATGAACAGTTTCGGTCACTGGTATCCGAATCATCACCCTCATCATCAGGACGCG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ATGCACAGGCCTCAGATGATG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&gt;dlx4b_Batgra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ATGATGTCTGTGGGTTTTATCCCTGACAGTTTGAATGGATCAGATCCCTCCAAGTCGGC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TTTCTAGAATTCGGACACGGACACTCGACGCACCAGCAGCACTCCTCCGGACTCTCTCA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GTTTATCCGGTTCACGGCTTGCACGCTGCTGGCCATTCCCAGCACGAAAGCCCTTTTCCT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GGTACCGCGTCCTATGGCCGCTCTTTGGGCTACGCCTACCCCGGCACGGTGAACACTCAT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CCCCCGTCCGCTTACATGCCCTACCAACAC------------------------------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------------------------------------------------------------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------------------------------------------------------------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------------------------------------------------------------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---------------------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&gt;dlx4b_Boumi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ATGATGTCTGTGGGTTTTATCCCTGACAGTCTGAATGGCTCAGATCCCTCCAAGTCGGC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TTTCTAGAATTCGGACACGGACACTCGACGCACCAGCAGCACTCCTCCGGACTCTCTCA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GTTTATCCGGTTCACGGCTTGCACGCTGCTGGCCATTCCCAGCACGAAAGCCCTTTTCCT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GGTACCGCGTCCTATGGCCGCTCTTTGGGCTACGCCTACCCCGGCACGGTGAACACTCAT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CCCCCGTCCGCTTACATGCCCTACCAACACCGCTCCAAGTACAAAAAGATCATGAAGCAT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GGCAGCGGATCAGAGGGAGAACATCTCCACGGCACCAGCTCCATCTCTCCCTGCTCGCC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GCATTGCCCCAGCTATGGGAGGTCTCCATGGCGAACAAAGGAGCCCCGGTCCATCCGAG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AGTTACATGAACAGTTTCGGTCACTGGTATCCGAATCATCACCCTCATCATCAGGACGCG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ATGCACAGGCCTCAGATGATG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&gt;dlx4b_Cyafur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ATGATGTCTGTGGGTTTTATCCCTGACAGTCTGAATGGCTCAGATCCCTCCAAGTCGGC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TTTCTAGAATTCGGACACGGACACTCGACGCACCAGCAGCACTCCTCCGGACTCTCTCA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GTTTATCCGGTTCACGGCTTGCAAGCTGCTGGCCATTCCCAGCACGAAAGCCCTTTTCCT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GGTACCGCGTCCTATGGCCGCTCTTTGGGCTACGCCTACCCCGGCACGGTGAACACTCAT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CCCCAGTCCGCTTACATGCCCTACCAACA-CGCTCCAAGTACAAAAAGATCATGAAGCAT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GGCAGCGGATCAGAGGGAGAACATCTCCACGGCACCAGCTCCATCTCTCCCTGCTCGCC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GCATTGCCCCAGCTATGGGAGGTCTCCATGGCGAACAAAGGAGCCCCGGTCCATCCGAG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AGTTATATGAACAGTTTCGGTCACTGGTATCCGAATCATCACCCTCATCATCAGGACGCG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ATGCACAGGCCTCAGATGATG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&gt;dlx4b_Cypfro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ATGATGTCTGTGGGTTTTATCCCTGACAGTCTGAATGGCTCAGATCCCTCCAAGTCGGC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TTTCTAGAATTCGGACACGGACACTCGACGCACCAGCAGCACTCCTCCGGACTCTCTCA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GTTTATCCGGTTCACGGCTTGCAAGCTGCTGGCCATTCCCAGCACGAAAGCCCTTTTCCT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GGTACCGCGTCCTATGGCCGCTCTTTGGGCTACGCCTACCCCGGCACGGTGAACACTCAT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CCCCCGTCCGCTTACATGCCCTACCAACACCGCTCCAAGTACAAAAAGATCATGAAGCAT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GGCAGCGGATCAGAGGGAGAACATCTCCACGGCACCAGCTCCATCTCTCCCTGCTCGCC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GCATTGCCCCAGCTATGGGAGGTCTCCATGGCGAACAAAGGAGCCCCGGTCCATCCGAG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AGTTACATGAACACTTTCGGTCACTGGTATCCGAATCATCACCCTCATCATCAGGACGCG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ATGCACAGGCCTCAGATGATG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&gt;dlx4b_Cyplep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ATGATGTCTGTGGGTTTTATCCCTGACAGTCTGAATGGCTCAGATCCCTCCAAGTCGGC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TTTCTAGAATTCGGATACGGACACTCGACGCACCAGCAGCACTCCTCCGGACTCTCTCA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GTTTATCCGGTTCACGGCTTGCAAGCTGCTGGCCATTCCCAGCACGAAAGCCCTTTTCCT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GGTACCGCGTCCTATGGCCGCTCTTTGGGCTACGCCTACCCCGGCACGGTGAACACTCAT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CCCCCGTCCGCTTACATGCCCTACCAACACCGCTCCAAGTACAAAAAGATCATGAAGCAT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GGCAGCGGATCAGAGGGAGAACATCTCCACGGCACCAGCTCCATCTCTCCCTGCTCGCC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GCATTGCCCCAGCTATGGGAGGTCTCCATGGCGAACAAAGGAGCCCCGGTCCATCCGAG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AGTTACATGAACACTTTCGGTCACTGGTATCCGAATCATCACCCTCATCATCAGGACGCG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ATGCACAGGCCTCAGATGATG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&gt;dlx4b_Limsta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ATGATGTCTGTGGGTTTTATCCCTGACAGTCTGAATGGCTCAGATCCCTCCAAGTCGGC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TTTCTAGAATTCGGACACGGACACTCGACGCACCAGCAGCACTCCTCCGGACTCTCTCA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GTTTATCCGGTTCACGGCTTGCAAGCTGCTGGCCATTCCCAGCACGAAAGCCCTTTTCCT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GGTACCGCGTCCTATGGCCGCTCTTTGGGCTACGCCTACCCCGGCACGGTGAACACTCAT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CCCCCGTCCGCTTACATGCCCTACCAACACCGCTCCAAGTACAAAAAGATCATGAAGCAT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GGCAGCGGATCAGAGGGAGAACATCTCCACGGCACCAGCTCCATCTCTCCCTGCTCGCC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GCATTGCCCCAGCTATGGGAGGTCTCCATGGCGAACAAAGGAGCCCCGGTCCATCCGAG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AGTTACATGAACACTTTCGGTCACTGGTATCCGAATCATCACCCTCATCATCAGGACGCG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ATGCACAGGCCTCAGATGATG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&gt;dlx4b_Permi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ATGATGTCTGTGGGTTTTATCCCTGACAGTCTGAATGGCTCAGATCCCTCCAAGTCGGC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TTTCTAGAATTCGGACACGGACACTCGACGCACCAGCAGCACTCCTCCGGACTCTCTCA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GTTTATCCGGTTCACGGCTTGCAAGCTGCTGGCCATTCCCAGCACGAAAGCCCTTTTCCT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GGTACCGCGTCCTATGGCCGCTCTTTGGGCTACGCCTACCCCGGCACGGTGAACACTCAT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CCCCCGTCCGCTTACATGCCCTACCAACACCGCTCCAAGTACAAAAAGATCATGAAGCAT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GGCAGCGGATCAGAGGGAGAACATCTCCACGGCACCAGCTCCATCTCTCCCTGCTCGCC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GCATTGCCCCAGCTATGGGAGGTCTCCATGGCGAACAAAGGAGCCCCGGTCCATCCGAG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AGTTACATGAACACTTTCGGTCATTGGTATCCGAATCATCACCCTCATCATCAGGACGCG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ATGCACAGGCCTCAGATGATG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&gt;dlx4b_Plestr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ATGATGTCTGTGGGTTTTATCCCTGACAGTCTGAATGGCTCAGATCCCTCCAAGTCGGC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TTTCTAGAATTCGGACACGGACACTCGACGCACCAGCAGCACTCCTCCGGACTCTCTCA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GTTTATCCGGTTCACGGCTTGCAAGCTGCTGGCCATTCCCAGCACGAAAGCCCTTTTCCT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GGTACCGCGTCCTATGGCCGCTCTTTGGGCTACGCCTACCCCGGCACGGTGAACACTCAT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CCCCCGTCCGCTTACATGCCCTACCAACACCGCTCCAAGTACAAAAAGATCATGAAGCAT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GGCAGCGGATCAGAGGGAGAACATCTCCACGGCACCAGCTCCATCTCTCCCTGCTCGCC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GCATTGCCCCAGCTATGGGAGGTCTCCATGGCGAACAAAGGAGCCCCGGTCCATCCGAG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AGTTACATGAACACTTTCGGTCATTGGTATCCGAATCATCACCCTCATCATCAGGACGCG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ATGCACAGGCCTCAGATGATG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&gt;dlx4b_Lepelo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ATGATGTCTGTGGGTTTTATCCCTGACAGTCTGAATGGCTCAGATCCCTCCAAGTCGGC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TTTCTAGAATTCGGACACGGACACTCGACGCACCAGCAACACTCCTCCGGACTCTCTCA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GTTTATCCGGTTCACGGCTTGCAAGCTGCTGGCCATTCCCAGCACGAAAGCCCTTTTCCT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GGTACCGCGTCCTATGGCCGCTCTTTGGGCTACGCCTACCCCGGCACGGTGAACACTCAT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CCCCCGTCCGCTTACATGCCCTACCAACACCGCTCCAAGTACAAAAAGATCATGAAGCAT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GGCAGCGGATCAGAGGGAGAACATCTCCACGGCACCAGCTCCATCTCTCCCTGCTCGCC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GCATTGCCACAGCTATGGGAGGTCTCCATGGCGAACAAAGGAGGCCCGGTCCATCCGAG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AGTTACATGAACAGTTTCGGTCACTGGTATCCGAATCATCACCCTCATCATCAGGACGCG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ATGCACAGGCCTCAGATGATG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&gt;dlx4b_Neofur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ATGATGTCTGTGGGTTTTATCCCTGACAGTCTGAATGGCTCAGATCCCTCCAAGTCGGC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TTTCTAGAATTCGGACACGGACACTCGACGCACCAGCAACACTCCTCCGGACTCTCTCA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GTTTATCCGGTTCACGGCTTGCAAGCTGCTGGCCATTCCCAGCACGAAAGCCCTTTTCCT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GGTACCGCGTCCTATGGCCGCTCTTTGGGCTACGCCTACCCCGGCACGGTGAACACTCAT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CCCCCGTCCGCTTACATGCCCTACCAACACCGCTCCAAGTACAAAAAGATCATGAAGCAT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GGCAGCGGATCAGAGGGAGAACATCTCCACGGCACCAGCTCCATCTCTCCCTGCTCGCC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GCATTGCCACAGCTATGGGAGGTCTCCATGGCGAACAAAGGAGGCCCGGTCCATCCGAG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AGTTACATGAACAGTTTCGGTCACTGGTATCCGAATCATCACCCTCATCATCAGGACGCG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ATGCACAGGCCTCAGATGATG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&gt;dlx4b_Neopul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ATGATGTCTGTGGGTTTTATCCCTGACAGTCTGAATGGCTCAGATCCCTCCAAGTCGGC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TTTCTAGAATTCGGACACGGACACTCGACGCACCAGCAGCACTCCTCCGGACTCTCTCA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GTTTATCCGGTTCACGGCTTGCAAGCTGCTGGCCATTCCCAGCACGAAAGCCCTTTTCCT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GGTACCGCGTCCTATGGCCGCTCTTTGGGCTACGCCTACCCCGGCACGGTGAACACTCAT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CCCCCGTCCGCTTACATGCCCTACCAACACCGCTCCAAGTACAAAAAGATCATGAAGCAT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GGCAGCGGATCAGAGGGAGAACATCTCCACGGCACCAGCTCCATCTCTCCCTGCTCGCC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GCATTGCCACAGCTATGGGAGGTCTCCATGGCGAACAAAGGAGGCCCGGTCCATCCGAG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AGTTACATGAACAGTTTCGGTCACTGGTATCCGAATCATCACCCTCATCATCAGGACGCG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ATGCACAGGCCTCAGATGATG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&gt;dlx4b_Varmoo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ATGATGTCTGTGGGTTTTATCCCTGACAGTCTGAATGGCTCAGATCCCTCCAAGTCGGC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TTTCTAGAATTCGGACACGGACACTCGACGCACCAGCAGCACTCCTCCGGACTCTCTCA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GTTTATCCGGTTCACGGCTTGCAAGCTGCTGGCCATTCCCAGCATGAAAGCCCTTTTCCT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GGTACCGCGTCCTATGGCCGCTCTTTGGGCTACGCCTACCCCGGCACGGTGAACGCTC--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------------------------------------------------------------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------------------------------------------------------------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------------------------------------------------------------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------------------------------------------------------------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---------------------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&gt;dlx4b_Calma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ATGATGTCTGTGGGTTTTATCCCTGACAGTCTGAATGGCTCAGATCCCTCCAAGTCGGC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TTTCTAGAATTCGGACACGGACACTCGACGCACCAGCAGCACTCCTCCGGACTCTCTCA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GTTTATCCGGTTCACGGCTTGCAAGCTGCTGGCCATTCCCAGCACGAAAGCCCTTTTCCT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GGTACCGCGTCCTATGGCCGCTCTTTGGGCTACGCCTACCCCGGCACGGTGAACACTC--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------------------------------------------------------------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------------------------------------------------------------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------------------------------------------------------------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------------------------------------------------------------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---------------------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&gt;dlx4b_Oretan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ATGATGTCTGTGGGTTTTATGCCTGACAGTCTTAATGGCTCAGATCCCTCCAAGTCGGC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TTTCTAGAATTCGGCCACGGACACTCGACGCACCAGCAGCACTCCTCCGGACTCTCTCA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GTTTATCCGGTTCACGGCTTGCACGCTGCTGGCCATTCCCAGCACGAAAGCCCTTTTCCT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GGTACCGCGTCCTATGGCCGCTCTCTGGGCTACGCCTACCCAGGCACGGTGAACACTCAT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CCCCCGTCCGCTTACATGCCCTACCAACACCGCTCCAAGTACAAAAAGATCATGAAGCAT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GGCAGCGGATCAGAGGGAGAACATCTCCACGGCACCAGCTCCATCTCTCCCTGCTCGCC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GCATTGCCCCAGCTATGGGAGGTCTCCATGGCGAACAAAGGAGCCCCGGTCCATCCGAG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AGTTACATGAACAGTTTCAGTCACTGGTATCCGAATCACCACCCTCATCATCAGGACGCG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ATGCACAGGCCTCAGATGATG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&gt;dlx4b_Tylpol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ATGATGTCTGTGGGTTTTATCCCTGACAGTCTGAATGGCTCAGATCCCTCCAAGTCGGC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TTTCTAGAATTCGGACACGGACACTCGACGCACCAGCAGCACTCCTCCGGACTCTCTCA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GTTTATCCGGTTCACGGCTTGCAAGCTGCTGGCCATTCCCAGCACGAAAGCCCTTTTCCT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GGTACCGCGTCCTATGGCCGCTCTTTGGGCTACGCCTACCCCGGCACGGTGAACACTCAT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CCCCCGTCCGCTTACATGCCCTACCAACACCGCTCCAAGTACAAAAAGATCATGAAGCAT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GGCAGCGGATCAGAGGGAGAACATCTCCACGGCACCAGCTCCATCTCTCCCTGCTCGCC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GCATTGCCCCAGCTATGGGAGGTCTCCATGGCGAACAAAGGAGCCCCGGTCCATCCGAG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AGTTACATGAACACTTTCGGTCATTGGTATCCGAATCATCACCCTCATCATCAGGACGCG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ATGCACAGGCCTCAGATGATG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&gt;dlx4b_Ctehor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ATGATGTCTGTGGGTTTTATCCCTGACAGTCTGAATGGCTCAGATCCCTCCAAGTCGGC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TTTCTAGAATTCGGACACGGACACTCGACGCACCAGCAGCACTCCTCCGGACTCTCTCA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GTTTATCCGGTTCACGGCTTGCAAGCTGCTGGCCATTCCCAGCACGAAAGCCCTTTTCCT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GGTACCGCGTCCTATGGCCGCTCTTTGGGCTACGCCTACCCCGGCACGGTGAACACTCAT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CCCCCGTCCGCTTACATGCCCTACCAACACCGCTCCAAGTACAAAAAGATCATGAAGCAT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GGCAGCGGATCAGAGGGAGAACATCTCCACGGCACCAGCTCCATCTCTCCCTGCTCGCC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GCATTGCCCCAGCTATGGGAGGTCTCCATGGCGAACAAAGGAGCCCCGGTCCATCCGAG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AGTTACATGAACACTTTCGGTCATTGGTATCCGAATCATCACCCTCATCATCAGGACGCG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ATGCACAGGCCTCAGATGATG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&gt;dlx4b_Loblab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ATGATGTCTGTGGGTTTTATCCCTGACAGTCTGAATGGCTCAGATCCCTCCAAGTCGGC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TTTCTAGAATTCGGACACGGACACTCGACGCACCAGCAGCACTCCTCCGGACTCTCTCA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GTTTATCCGGTTCACGGCTTGCAAGCTGCTGGCCATTCCCAGCACGAAAGCCCTTTTCCT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GGTACCGCGTCCTATAGCCGCTCTTTGGGCTACGCCTACCCCGGCACGGTGAACACTCAT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CCCCCGTCCGCTTACATGCCCTACCAACACCGCTCCAAGTACAAAAAGATCATGAAGCAT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GGCAGCGGATCAGAGGGAGAACATCTCCACGGCACCAGCTCCATCTCTCCCTGCTCGCC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GCATTGCCCCAGCTATGGGAGGTCTCTATGGCGAACAAAGGAGCCCCGGTCCATCCGAG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AGTTACATGAACACTTTCGGTCATTGGTATCCGAATCATCACCCTCATCATCAGGACGCG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ATGCACAGGCCTCAGATGATG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&gt;dlx4b_Petfam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ATGATGTCTGTGGGTTTTATCCCTGACAGTCTGAATGGCTCAGATCCCTCCAAGTCGGC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TTTCTAGAATTCGGACACGGACACTCGACGCACCAGCAGCACTCCTCCGGACTCTCTCA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GTTTATCCGGTTCACGGCTTGCAAGCTGCTGGCCATTCCCAGCACGAAAGCCCTTTTCCT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GGTACCGCGTCCTATGGCCGCTCTTTGGGCTACGCCTACCCCGGCACGGTGAACACTC--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------------------------------------------------------------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------------------------------------------------------------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------------------------------------------------------------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------------------------------------------------------------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---------------------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&gt;dlx4b_Psecur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ATGATGTCTGTGGGTTTTATCCCTGACAGTCTGAATGGCTCAGATCCCTCCAAGTCGGC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TTTCTAGAATTCGGACACGGACACTCGACGCACCAGCAGCACTCCTCCGGACTCTCTCA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GTTTATCCGGTTCACGGCTTGCAAGCTGCTGGCCATTCCCAGCACGAAAGCCCTTTTCCT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GGTACCGCGTCCTATGGCCGCTCTTTGGGCTACGCCTACCCCGGCACGGTGAACACTCAT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CCCCCGTCCGCTTACATGCCCTACCAACA-------------------------------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------------------------------------------------------------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------------------------------------------------------------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------------------------------------------------------------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---------------------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&gt;dlx4b_Tromoo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ATGATGTCTGTGGGTTTTATCCCTGACAGTTTGAATGGCTCAGATCCCTCCAAGTCGGC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TTTCTAGAATTCGGACACGGACACTCGACGCACCAGCAGCACTCCTCCGGACTCTCTCA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GTTTATCCGGTTCACGGCTTGCAAGCTGCTGGCCATTCCCAGCACGAAAGCCCTTTTCCT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GGTACCGCGTCCTATGGCCGCTCTTTGGGCTACGCCTACCCCGGCACGGTGAACACTC--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------------------------------------------------------------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------------------------------------------------------------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------------------------------------------------------------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------------------------------------------------------------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---------------------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&gt;dlx4b_Gnaper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ATGATGTCTGTGGGTTTTATCCCTGACAGTCTGAATGGCTCAGATCCCTCCAAGTCGGC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TTTCTAGAATTCGGACACGGACACTCGACGCACCAGCAGCACTCCTCCGGACTCTCTCA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GTTTATCCGGTTCACGGCTTGCAAGCTGCTGGCCATTCCCAGCACGAAAGCCCTTTTCCT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GGTACCGCGTCCTATGGCCGCTCTTTGGGCTACGCCTACCCCGGCACGGTGAACACTCAT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CCCCCGTCCGCTTACATGCCCTACCAACACCGCTCCAAGTACAAAAAGATCATGAAGCAT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GGCAGCGGATCAGAGGGAGAACATCTCCACGGCACCAGCTCCATCTCTCCCTGCTCGCC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GCATTGCCCCAGCTATGGGAGGTCTCCATGGCGAACAAAGGAGCCCCGGTCCATCCGAG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AATTACATGAACACTTTCGGTCACTGGTATCCGAATCATCACCCTCATCATCAGGACGCG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ATGCACAGGCCTCAGATGATG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</w:rPr>
      </w:pPr>
      <w:r>
        <w:rPr>
          <w:rFonts w:cs="Times" w:ascii="Times" w:hAnsi="Times"/>
        </w:rPr>
        <w:t>Dlx5a input file: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&gt;dlx5a_Cyafur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GCAGACTTTGAGAGCTCCTTTCAACTCTCCAGCATGCACCATCCGTCTCAGGAATCTCCT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ACTTTACCCGAATCCTCCGCCACGGATTCTGGCTACTACAGTCCCGCTGGAGGAGTCGCT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CACGGCTACTGCTCGCCCAGCTCCACCTCTTACGGGAAGCCTCTGAATGCCTATCAGTA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CAGTACCCGGGTGTAAACGGATCTGCTGGAAATTACTCGACAAAATCTTACACAGATTA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AGCTCCTACACGACCCCCTCCTACCACCAGTATGCTGGGACTTACAGCAGAGTGCAAGC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CAGCCGAGTCCACAAGAAAAAGAGATAAGCGAGCCTGAGGTGAGGATGGTGAATGGCAAG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CCGAAGAAAGTGAGAAAACCCCGGACAATCTACTCCAGCTTCCAGCTGGCCGCCTTGCAG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AGGCGGTTTCAGAACACACAGTACCTGGCACTGCCGGAGAGAGCCGAACTGGCCGCCTCG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CTGGGGCTAACGCAAACACAGGTGAAAATTTGGTTCCAAAACAGAAGATCAAAGATGAAG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AAGATCATGAAAAACGGCGAGCTTCCCCCGGAACACAGCCCCAGCTCCAGCGACCCCATG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GCCTGCAACTCTCCACAGTCCCCGGCCGTCTGGGACACACAGGGTCCCTCTAGGCCGCA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AGTCTACAGCCACAAAGCATCAACACGACGGCTTCTAACTTTTTGGAAAACACGGGG-CA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TGGTACACCTCCGCCGGCAGCTCCATGACTTCCCACCTGCAGACCCCTAACTCAATTCAG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CATTCGTTGGCTCTTGGAGCGGGGACGTTATAT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&gt;dlx5a_Neopul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GCAGACTTTGAGAGCTCCTTTCAACTCTCCAGCATGCACCATCCGTCTCAGGAATCTCCT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ACTTTACCCGAATCCTCCGCCACGGATTCTGGCTACTACAGTCCCGCTGGAGGAGTCGCT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CACGGCTACTGCTCGCCCAGCTCCACCTCTTACGGGAAGCCTCTGAATGCCTATCAGTA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CAGTACCCGGGTGTAAACGGATCTGCTGGAAATTACTCGACAAAATCCTACACAGATTA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AGCTCCTACACGACCCCCTCCTACCACCAGTATGCTGGGACTTACAGCAGAGTGCAAGC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CAGCCGAGTCCACAAGAAAAAGAGATAAGCGAGCCCGAGGTGAGGATGGTGAATGGCAAG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CCGAAGAAAGTGAGAAAACCCCGGACAATCTACTCCAGCTTCCAGCTGGCCGCCTTGCAG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AGGCGGTTTCAGAACACACAGTACCTGGCGCTGCCGGAGAGAGCCGAACTGGCCGCCTCG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CTGGGGCTAACGCAAACACAGGTGAAAATTTGGTTCCAAAACAGAAGATCAAAGATGAAG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AAGATCATGAAAAACGGCGAGCTTCCCCCGGAACACAGCCCCAGCTCCAGCGACCCCATG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GCCTGCAACTCTCCACAGTCCCCGGCCGTCTGGGACACACAGGGTCCCTCCAGGCCGCA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AGTCTACAGCCACAAAGCATCAACACGACGGCTTCTAACTTTTTGGAAAACACGGGGTCA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TGGTACACCTCAGCCGGCAGCTCCATGACATCCCACCTGCAGACCCCTAACTCAATACAG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CATTCGTTGGCTCTTGGAGCGGGGACGTTATAT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&gt;dlx5a_Limsta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GCAGACTTTGAGAGCTCCTTTCAACTCTCCAGCATGCACCATCCGTCTCAGGAATCTCCT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ACTTTACCCGAATCCTCCGCCACGGATTCTGGCTACTACAGTCCCGCTGGAGGAGTCGCT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CACGGCTACTGCTCGCCCAGCTCCACCTCTTACGGGAAGCCTCTGAATGCCTATCAGTA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CAGTACCCGGGTGTAAACGGATCTGCTGGAAATTACTCGACAAAATCCTACACAGATTA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AGCTCCTACACGACCCCCTCCTACCACCAGTATGCTGGGACTTACAGCAGAGTGCAAGC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CAGCCGAGTCCACAAGAAAAAGAGATAAGCGAGCCTGAGGTGAGGATGGTGAATGGCAAG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CCGAAGAAAGTGAGAAAACCCCGGACAATCTACTCCAGCTTCCAGCTGGCCGCCTTGCAG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AGGCGGTTTCAGAACACACAGTACCTGGCGCTGCCGGAGAGAGCCGAACTGGCCGCCTCG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CTGGGGCTAACGCAAACACAGGTGAAAATTTGGTTCCAAAACAGAAGATCAAAGATGAAG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AAGATCATGAAAAACGGCGAGCTTCCCCCGGAACACAGCCCCAGCTCCAGCGACCCCATG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GCCTGCAACTCTCCACAGTCCCCGGCCGTCTGGGACACACAGGGTCCCTCCAGGCCGCA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AGTCTACAGCCACAAAGCATCAACACGACGGCTTCTAACTTTTTGGAAAACACGGGGTCA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TGGTACACCTCAGCCGGCAGCTCCATGACTTCCCACCTGCAGACCCCTAACTCAATACAG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CATTCGTTGGCTCTTGGAGCGGGGACGTTATAT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&gt;dlx5a_Permi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GCAGACTTTGAGAGCTCCTTTCAACTCTCCAGCATGCACCATCCGTCTCAGGAATCTCCT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ACTTTACCCGAATCCTCCGCCACGGATTCTGGCTACTACAGTCCCGCTGGAGGAGTCGCT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CACGGCTACTGCTCGCCCAGCTCCACCTCTTACGGGAAGCCTCTGAATGCCTATCAGTA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CAGTACCCGGGTGTAAACGGATCTGCTGGAAATTACTCGACAAAATCCTACACAGATTA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AGCTCCTACACGACCCCCTCCTACCACCAGTATGCTGGGACTTACAGCAGAGTGCAAGC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CAGCCGAGTCCACAAGAAAAAGAGATAAGCGAGCCTGAGGTGAGGATGGTGAATGGCAAG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CCGAAGAAAGTGAGAAAACCCCGGACAATCTACTCCAGCTTCCAGCTGGCCGCCTTGCAG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AGGCGGTTTCAGAACACACAGTACCTGGCGCTGCCGGAGAGAGCCGAACTGGCCGCCTCG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CTGGGGCTAACGCAAACACAGGTGAAAATTTGGTTCCAAAACAGAAGATCAAAGATGAAG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AAGATCATGAAAAACGGCGAGCTTCCCCCGGAACATAGCCCCAGCTCCAGCGACCCCATG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GCCTGCAACTCTCCACAGTCCCCGGCCGTCTGGGACACACAGGGTCCCTCCAGGCCGCA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AGTCTACAGCCACAAAGCATCAACACGACGGCTTCTAACTTTTTGGAAAACACGGGGTCA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TGGTACACCTCAGCCGGCAGCTCCATGACTTCCCACCTGCAGACCCCTAACTCAATACAG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CATTCGTTGGCTCTTGGAGCGGGGACGTTATAT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&gt;dlx5a_Plesta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GCAGACTTTGAGAGCTCCTTTCAACTCTCCAGCATGCACCATCCGTCTCAGGAATCTCCT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ACTTTACCCGAATCCTCCGCCACGGATTCTGGCTACTACAGTCCCGCTGGAGGAGTCGCT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CACGGCTACTGCTCGCCCAGCTCCACCTCTTACGGGAAGCCTCTGAATGCCTATCAGTA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CAGTACCCGGGTGTAAACGGATCTGCTGGAAATTACTCGACAAAATCCTACACAGATTA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AGCTCCTACACGACCCCCTCCTACCACCAGTATGCTGGGACTTACAGCAGAGTGCAAGC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CAGCCGAGTCCACAAGAAAAAGAGATAAGCGAGCCTGAGGTGAGGATGGTGAATGGCAAG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CCGAAGAAAGTGAGAAAACCCCGGACAATCTACTCCAGCTTCCAGCTGGCCGCCTTGCAG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AGGCGGTTTCAGAACACACAGTACCTGGCGCTGCCGGAGAGAGCCGAACTGGCCGCCTCG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CTGGGGCTAACGCAAACACAGGTGAAAATTTGGTTCCAAAACAGAAGATCAAAGATGAAG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AAGATCATGAAAAACGGCGAGCTTCCCCCGGAACATAGCCCCAGCTCCAGCGACCCCATG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GCCTGCAACTCTCCACAGTCCCCGGCCGTCTGGGACACACAGGGTCCCTCCAGGCCGCA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AGTCTACAGCCACAAAGCATCAACACGACGGCTTCTAACTTTTTGGAAAACACGGGGTCA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TGGTACACCTCAGCCGGCAGCTCCATGACTTCCCACCTGCAGACCCCTAACTCAATACAG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CATTCGTTGGCTCTTGGAGCGGGGACGTTATAT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&gt;dlx5a_Tromoo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GCAGACTTTGAGAGCTCCTTTCAACTCTCCAGCATGCACCATCCGTCTCAGGAATCTCCT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ACTTTACCCGAATCCTCCGCCACGGATTCTGGCTACTACAGTCCCGCTGGAGGAGTCGCT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CACGGCTACTGCTCGCCCAGCTCCACCTCTTACGGGAAGCCTCTGAATGCCTATCAGTA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CAGTACCCGGGTGTAAACGGATCTGCTGGAAATTACTCGACAAAATCCTACACAGATTA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AGCTCCTACACGACCCCCTCCTACCACCAGTATGCTGGGACTTACAGCAGAGTGCAAGC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CAGCCGAGTCCACAAGAAAAAGAGATAAGCGAGCCTGAGGTGAGGATGGTGAATGGCAAG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CCGAAGAAAGTGAGAAAACCCCGGACAATCTACTCCAGCTTCCAGCTGGCCGCCTTGCAG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AGGCGGTTTCAGAACACACAGTACCTGGCGCTGCCGGAGAGAGCCGAACTGGCCGCCTCG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CTGGGGCTAACGCAAACACAGGTGAAAATTTGGTTCCAAAACAGAAGATCAAAGATGAAG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AAGATCATGAAAAACGGCGAGCTTCCCCCGGAACACAGCCCCAGCTCCAGCGACCCCATG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GCCTGCAACTCTCCACAGTCCCCGGCCGTCTGGGACACACAGGGTCCCTCCAGGCCGCA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AGTCTACAGCCACAAAGCATCAACACGACGGCTTCTAACTTTTTGGAAAACACGGGGTCA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TGGTACACCTCAGCCGGCAGCTCCATGACTTCCCACCTGCAGACCCCTAACTCAATACAG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CATTCGTTGGCTCTTGGAGCGGGGACGTTATAT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&gt;dlx5a_Tylpol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GCAGACTTTGAGAGCTCCTTTCAACTCTCCAGCATGCACCATCCGTCTCAGGAATCTCCT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ACTTTACCCGAATCCTCCGCCACGGATTCTGGCTACTACAGTCCCGCTGGAGGAGTCGCT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CACGGCTACTGCTCGCCCAGCTCCACCTCTTACGGGAAGCCTCTGAATGCCTATCAGTA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CAGTACCCGGGTGTAAACGGATCTGCTGGAAATTACTCGACAAAATCCTACACAGATTA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AGCTCCTACACGACCCCCTCCTACCACCAGTATGCTGGGACTTACAGCAGAGTGCAAGC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CAGCCGAGTCCACAAGAAAAAGAGATAAGCGAGCCTGAGGTGAGGATGGTGAATGGCAAG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CCGAAGAAAGTGAGAAAACCCCGGACAATCTACTCCAGCTTCCAGCTGGCCGCCTTGCAG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AGGCGGTTTCAGAACACACAGTACCTGGCGCTGCCGGAGAGAGCCGAACTGGCCGCCTCG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CTGGGGCTAACACAAACACAGGTGAAAATTTGGTTCCAAAACAGAAGATCAAAGATGAAG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AAGATCATGAAAAACGGCGAGCTTCCCCCGGAACACAGCCCCAGCTCCAGCGACCCCATG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GCCTGCAACTCTCCACAGTCCCCGGCCGTCTGGGACACACAGGGTCCCTCCAGGCCGCA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AGTCTACAGCCACAAAGCATCAACACGACGGCTTCTAACTTTTTGGAAAACACGGGGTCA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TGGTACACCTCAGCCGGCAGCTCCATGACTTCCCACCTGCAGACCCCTAACTCAATACAG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CATTCGTTGGCTCTTGGAGCGGGGACGTTATAT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&gt;dlx5a_Altfas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GCAGACTTTGAGAGCTCCTTTCAACTCTCCAGCATGCACCATCCGTCTCAGGAATCTCCT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ACTTTACCCGAATCCTCCGCCACGGATTCTGGCTACTACAGTCCCGCTGGAGGAGTCGCT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CACGGCTACTGCTCGCCCAGCTCCACCTCTTACGGGAAGCCTCTGAATGCCTATCAGTA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CAGTACCCGGGTGTAAACGGATCTGCTGGAAATTACTCGACAAAATCCTACACAGATTA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AGCTCCTACACGACCCCCTCCTACCACCAGTATGCTGGGACTTACAGCAGAGTGCAAGC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CAGCCGAGTCCACAAGAAAAAGAGATAAGCGAGCCTGAGGTGAGGATGGTGAATGGCAAG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CCGAAGAAAGTGAGAAAACCCCGGACAATCTACTCCAGCTTCCAGCTGGCCGCCTTGCAG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AGGCGGTTTCAGAACACACAGTACCTGGCGCTGCCGGAGAGAGCCGAACTGGCCGCCTCG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CTGGGGCTAACGCAAACACAGGTGAAAATTTGGTTCCAAAACAGAAGATCAAAGATGAAG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AAGATCATGAAAAACGGCGAGCTTCCCCCGGAACACAGCCCCAGCTCCAGCGACCCCATG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GCCTGCAACTCTCCACAGTCCCCGGCCGTCTGGGACACACAGGGTCCCTCCAGGCCGCA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AGTCTACAGCCACAAAGCATCAACACGACGGCTTCTAACTTTTTGGAAAACACGGGGTCA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TGGTACACCTCAGCCGGCAGCTCCATGACTTCCCACCTGCAGACCCCTAACTCAATACAG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CATTCGTTGGCTCTTGGAGCGGGGACGTTATAT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&gt;dlx5a_Lepelo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GCAGACTTTGAGAGCTCCTTTCAACTCTCCAGCATGCACCATCCGTCTCAGGAATCTCCT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ACTTTACCCGAATCCTCCGCCACGGATTCTGGCTACTACAGTCCCGCTGGAGGAGTCGCT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CACGGCTACTGCTCGCCCAGCTCCACCTCTTACGGGAAGCCTCTGAATGCCTATCAGTA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CAGTACCCGGGTGTAAACGGATCTGCTGGAAATTACTCGACAAAATCCTACACAGATTA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AGCTCCTACACGACCCCCTCCTACCACCAGTATGCTGGGACTTACAGCAGAGTGCAAGC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CAGCCGAGTCCACAAGAAAAAGAGATAAGCGAGCCTGAGGTGAGGATGGTGAATGGCAAG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CCGAAGAAAGTGAGAAAACCCCGGACAATCTACTCCAGCTTCCAGCTGGCCGCCTTGCAG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AGGCGGTTTCAGAACACACAGTACCTGGCGCTGCCGGAGAGAGCCGAACTGGCCGCCTCG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CTGGGGCTAACGCAAACACAGGTGAAAATTTGGTTCCAAAACAGAAGATCAAAGATGAAG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AAGATCATGAAAAACGGCGAGCTTCCCCCGGAACACAGCCCCAGCTCCAGCGACCCCATG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GCCTGCAACTCTCCACAGTCCCCGGCCGTCTGGGACACACAGGGTCCCTCCAGGCCGCA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AGTCTACAGCCACAAAGCATCAACACGACGGCTTCTAACTTTTTGGAAAACACGGGGTCA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TGGTACACCTCAGCCGGCAGCTCCATGACTTCCCACCTGCAGACCCCTAACTCAATACAG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CATTCGTTGGCTCTTGGAGCGGGGACGTTATAT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&gt;dlx5a_Varmoo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GCAGACTTTGAGAGCTCCTTTCAACTCTCCAGCATGCACCATCCGTCTCAGGAATCTCCT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ACTTTACCCGAATCCTCCGCCACGGATTCTGGCTACTACAGTCCCGCTGGAGGAGTCGCT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CACGGCTACTGCTCGCCCAGCTCCACCTCTTACGGGAAGCCTCTGAATGCCTATCAGTA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CAGTACCCGGGTGTAAACGGATCTGCTGGAAATTACTCGACAAAATCCTACACAGATTA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AGCTCCTACACGACCCCCTCCTACCACCAGTATGCTGGGACTTACAGCAGAGTGCAAGC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CAGCCGAGTCCACAAGAAAAAGAGATAAGCGAGCCTGAGGTGAGGATGGTGAATGGCAAG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CCGAAGAAAGTGAGAAAACCCCGGACAATCTACTCCAGCTTCCAGCTGGCCGCCTTGCAG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AGGCGGTTTCAGAACACACAGTACCTGGCGCTGCCGGAGAGAGCCGAACTGGCTGCCTCG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CTGGGGCTAACGCAAACACAGGTGAAAATTTGGTTCCAAAACAGAAGATCAAAGATGAAG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AAGATCATGAAAAACGGCGAGCTTCCCCCGGAACACAGCCCCAGCTCCAGCGACCCCATG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GCCTGCAACTCTCCACAGTCCCCGGCCGTCTGGGACACACAGGGTCCCTCCAGGCCGCA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AGTCTACAGCCACAAAGCATCAACACGACGGCTTCTAACTTTTTGGAAAACACGGGGTCA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TGGTACACCTCAGCCGGCAGCTCCATGACATCCCACCTGCAGACCCCTAACTCAATACAG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CATTCGTTGGCTCTTGGAGCGGGGACGTTATAT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&gt;dlx5a_Batgra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GCAGACTTTGAGAGCTCCTTTCAACTCTCCAGCATGCACCATCCGTCTCAGGAATCTCCT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ACTTTACCCGAATCCTCCGCCACGGATTCTGGCTACTACAGTCCCGCTGGAGGAGTCGCT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CACGGCTACTGCTCGCCCAGCTCCACCTCTTACGGGAAGCCTCTGAATGCCTATCAGTA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CAGTACCCGGGTGTAAACGGATCTGCTGGAAATTACTCGACAAAATCCTACACAGATTA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AGCTCCTACACGACCCCCTCCTACCACCAGTATGCTGGGACTTACAGCAGAGTGCAAGC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CAGCCGAGTCCACAAGAAAAAGAGATAAGCGAGCCTGAGGTGAGGATGGTGAATGGCAAG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CCGAAGAAAGTGAGAAAACCCCGGACAATCTACTCCAGCTTCCAGCTGGCCGCCTTGCAG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AGGCGGTTTCAGAACACACAGTACCTGGCGCTGCCGGAGAGAGCCGAACTGGCCGCCTCG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CTGGGGCTAACGCAAACACAGGTGAAAATTTGGTTCCAAAACAGAAGATCAAAGATGAAG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AAGATCATGAAAAACGGCGAGCTTCCCCCGGAACACAGCCCCAGCTCCAGCGACCCCATG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GCCTGCAACTCTCCACAGTCCCCGGCCGTCTGGGACACACAGGGTCCCTCCAGGCCGCA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AGTCTACAACCACAAAGCATCAACACGACGGCTTCTAACTTTTTGGAAAACACGGGGTCA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TGGTACACCTCAGCCGGCAGCTCCATGACTTCCCACCTGCAGACCCCTAACTCAATACAG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CATTCGTTGGCTCTTGGAGCGGGGACGTTATAT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&gt;dlx5a_Gnaper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GCAGACTTTGAGAGCTCCTTTCAACTCTCCAGCATGCACCATCCGTCTCAGGAATCTCCT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ACTTTACCCGAATCCTCCGCCACGGATTCTGGCTACTACAGTCCCGCTGGAGGAGTCGCT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CACGGCTACTGCTCGCCCAGCTCCACCTCTTACGGGAAGCCTCTGAATGCCTATCAGTA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CAGTACCCGGGTGTAAACGGATCTGCTGGAAATTACTCGACAAAATCCTACACAGATTA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AGCTCCTACACGACCCCCTCCTACCACCAGTATGCTGGGACTTACAGCAGAGTGCAAGC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CAGCCGAGTCCACAAGAAAAAGAGATAAGCGAGCCTGAGGTGAGGATGGTGAATGGCAAG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CCGAAGAAAGTGAGAAAACCCCGGACAATCTACTCCAGCTTCCAGCTGGCCGCCTTGCAG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AGGCGGTTTCAGAACACACAGTACCTGGCGCTGCCGGAGAGAGCCGAACTGGCCGCCTCG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CTGGGGCTAACGCAAACACAGGTGAAAATTTGGTTCCAAAACAGAAGATCAAAGATGAAG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AAGATCATGAAAAACGGCGAGCTTCCCCCGGAACACAGCCCCAGCTCCAGCGACCCCATG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GCCTGCAACTCTCCACAGTCCCCGGCCGTCTGGGACACACAGGGTCCCTCCAGGCCGCA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AGTCTACAGCCACAAAGCATCAACACGACGGCTTCTAACTTTTTGGAAAACACGGGGTCA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TGGTACACCTCAGCCGGCAGCTCCATGACTTCCCACCTGCAGACCCCTAACTCAATACAG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CATTCGTTGGCTCTTGGAGCGGGGACGTTATAT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&gt;dlx5a_Oretan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GCAGACTTTGAGAGCTCCTTTCAACTCTCCAGCATGCACCATCCGTCTCAGGAATCTCCT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ACTTTACCCGAATCCTCCGCCACGGATTCTGGCTACTACAGTCCCGCTGGAGGAGTCGCT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CACGGCTATTGCTCGCCCAGCTCCACCTCTTACGGGAAGCCTCTGAATGCCTATCAGTA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CAGTACCCGGGTGTAAACGGATCTGCTGGAAATTACTCGACAAAATCCTACACAGATTA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AGCTCCTACACGACCCCCTCCTACCACCAGTATGCTGGGACTTACAGCAGAGTGCAAGC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CAGCCGAGTCCACAAGAAAAAGAGATAAGCGAGCCTGAGGTGAGGATGGTGAATGGCAAG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CCGAAGAAAGTGAGAAAACCCCGGACAATCTACTCCAGCTTCCAGCTGGCCGCCCTGCAG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AGGCGGTTTCAGAACACACAGTACCTGGCGCTGCCGGAGAGAGCCGAGCTGGCCGCCTCG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CTGGGGCTAACGCAAACACAGGTGAAAATTTGGTTCCAAAACAGAAGATCAAAGATGAAG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AAGATCATGAAAAACGGCGAGCTTCCCCCGGAACACAGCCCCAGCTCCAGCGACCCCATG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GCCTGCAACTCTCCACAGTCCCCAGCCGTATGGGACACACAGGGTCCCTCCAGGCCGCA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AGTCTACAGCCACAAAGCATCAACACGACGGCTTCTAACTTTTTGGAAAACACGGGGTCA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TGGTACACCTCAGCCGGCAGCTCCATGACTTCCCACCTGCAGACCCCTAACTCAATACAG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CATTCGTTGGCTCTTGGAGCGGGGACGTTATAT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&gt;dlx5a_Petfam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GCAGACTTTGAGAGCTCCTTTCAACTCTCCAGCATGCACCATCCGTCTCAGGAATCTCCT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ACTTTACCCGAATCCTCCGCCACGGATTCTGGCTACTACAGTCCCGCTGGAGGAGTCGCT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CACGGCTACTGCTCGCCCAGCTCCACCTCTTACGGGAAGCCTCTGAATGCCTATCAGTA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CAGTACCCGGGTGTAAACGGATCTGCTGGAAATTACTCGACAAAATCCTACACAGATTA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AGCTCCTACACGACCCCCTCCTACCACCAGTATGCTGGGACTTACAGCAGAGTGCAAGC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CAGCCGAGTCCACAAGAAAAAGAGATAAGCGAGCCTGAGGTGAGGATGGTGAATGGCAAG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CCGAAGAAAGTGAGAAAACCCCGGACAATCTACTCCAGCTTCCAGCTGGCCGCCTTGCAG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AGGCGGTTTCAGAACACACAGTACCTGGCGCTGCCGGAGAGAGCCGAACTGGCCGCCTCG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CTGGGGCTAACACAAACACAGGTGAAAATTTGGTTCCAAAACAGAAGATCAAAGATGAAG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AAGATCATGAAAAACGGCGAGCTTCCCCCGGAACACAGCCCCAGCTCCAGCGACCCCATG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GCCTGCAACTCTCCACAGTCCCCGGCCGTCTGGGACACACAGGGTCCCTCCAGGCCGCA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AGTCTACAGCCACAAAGCATCAACACGACGGCTTCTAACTTTTTGGAAAACACGGGGTCA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TGGTACACCTCAGCCGGCAGCTCCATGACTTCCCACCTGCAGACCCCTAACTCAATACAG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CATTCGTTGGCTCTTGGAGCGGGGACGTTATAT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&gt;dlx5a_Psecur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GCAGACTTTGAGAGCTCCTTTCAACTCTCCAGCATGCACCATCCGTCTCAGGAATCTCCT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ACTTTACCCGAATCCTCCGCCACGGATTCTGGCTACTACAGTCCCGCTGGAGGAGTCGCT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CACGGCTACTGCTCGCCCAGCTCCACCTCTTACGGGAAGCCTCTGAATGCCTATCAGTA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CAGTACCCGGGTGTAAACGGATCTGCTGGAAATTACTCGACAAAATCCTACACAGATTA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AGCTCCTACACGACCCCCTCCTACCACCAGTATGCTGGGACTTACAGCAGAGTGCAAGC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CAGCCGAGTCCACAAGAAAAAGAGATAAGCGAGCCTGAGGTGAGGATGGTGAATGGCAAG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CCGAAGAAAGTGAGAAAACCCCGGACAATCTACTCCAGCTTCCAGCTGGCCGCCTTGCAG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AGGCGGTTTCAGAACACACAGTACCTGGCGCTGCCGGAGAGAGCCGAACTGGCCGCCTCG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CTGGGGCTAACACAAACACAGGTGAAAATTTGGTTCCAAAACAGAAGATCAAAGATGAAG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AAGATCATGAAAAACGGCGAGCTTCCCCCGGAACACAGCCCCAGCTCCAGCGACCCCATG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GCCTGCAACTCTCCACAGTCCCCGGCCGTCTGGGACACACAGGGTCCCTCCAGGCCGCA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AGTCTACAGCCACAAAGCATCAACACGACGGCTTCTAACTTTTTGGAAAACACGGGGTCA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TGGTACACCTCAGCCGGCAGCTCCATGACTTCCCACCTGCAGACCCCTAACTCAATACAG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CATTCGTTGGCTCTTGGAGCGGGGACGTTATAT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&gt;dlx5a_Boumi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GCAGACTTTGAGAGCTCCTTTCAACTCTCCAGCATGCACCATCCGTCTCAGGAATCTCCT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ACTTTACCCGAATCCTCCGCCACGGATTCTGGCTACTACAGTCCCGCTGGAGGAGTCGCT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CACGGCTACTGCTCGCCCAGCTCCACCTCTTACGGGAAGCCTCTGAATGCCTATCAGTA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CAGTACCCGGGTGTAAACGGATCTGCTGGAAATTACTCGACAAAATCCTACACAGATTA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AGCTCCTACACGACCCCCTCCTACCACCAGTATGCTGGGACTTACAGCAGAGTGCAAGC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CAGCCGAGTCCACAAGAAAAAGAGATAAGCGAGCCTGAGGTGAGGATGGTGAATGGCAAG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CCGAAGAAAGTGAGAAAACCCCGGACAATCTACTCCAGCTTCCAGCTGGCCGCCTTGCAG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AGGCGGTTTCAGAACACACAGTACCTGGCGCTGCCGGAGAGAGCCGAACTGGCCGCCTCG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CTGGGGCTAACGCAAACACAGGTGAAAATTTGGTTCCAAAACAGAAGATCAAAGATGAAG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AAGATCATGAAAAACGGCGAGCTTCCCCCGGAACACAGCCCCAGCTCCAGCGACCCCATG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GCCTGCAATTCTCCACAGTCCCCGGCCGTCTGGGACACACAGGGTCCCTCCAGGCCGCA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AGTCTACAGCCACAAAGCATCAACACGACGGCTTCTAACTTTTTGGAAAACACGGGGTCA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TGGTACACCTCAGCCGGCAGCTCCATGACTTCCCACCTGCAGACCCCTAACTCAATACAG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CATTCGTTGGCTCTTGGAGCGGGGACGTTATAT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&gt;dlx5a_Cypfro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GCAGACTTTGAGAGCTCCTTTCAACTCTCCAGCATGCACCATCCGTCTCAGGAATCTCCT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ACTTTACCCGAATCCTCCGCCACGGATTCTGGCTACTACAGTCCCGCTGGAGGAGTCGCT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CACGGCTACTGCTCGCCCAGCTCCACCTCTTACGGGAAGCCTCTGAATGCCTATCAGTA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CAGTACCCGGGTGTAAACGGATCTGCTGGAAATTACTCGACAAAATCCTACACAGATTA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AGCTCCTACACGACCCCCTCCTACCACCAGTATGCTGGGACTTACAGCAGAGTGCAAGC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CAGCCGAGTCCACAAGAAAAAGAGATAAGCGAGCCTGAGGTGAGGATGGTGAATGGCAAG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CCGAAGAAAGTGAGAAAACCCCGGACAATCTACTCCAGCTTCCAGCTGGCCGCCTTGCAG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AGGCGGTTTCAGAACACACAGTACCTGGCGCTGCCGGAGAGAGCCGAACTGGCCGCCTCG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CTGGGGCTAACGCAAACACAGGTGAAAATTTGGTTCCAAAACAGAAGATCAAAGATGAAG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AAGATCATGAAAAACGGCGAGCTTCCCCCGGAACACAGCCCCAGCTCCAGCGACCCCATG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GCCTGCAACTCTCCACAGTCCCCGGCCGTCTGGGACACACAGGGTCCCTCCAGGCCGCA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AGTCTACAGCCACAAAGCATCAACACGACGGCTTCTAACTTTTTGGAAAACACGGGGTCA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TGGTACACCTCAGCCGGCAGCTCCATGACTTCCCACCTGCAGACCCCTAACTCAATACAG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CATTCGTTGGCTCTTGGAGCGGGGACGTTATAT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&gt;dlx5a_Cyplep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GCAGACTTTGAGAGCTCCTTTCAACTCTCCAGCATGCACCATCCGTCTCAGGAATCTCCT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ACTTTACCCGAATCCTCCGCCACGGATTCTGGCTACTACAGTCCCGCTGGAGGAGTCGCT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CACGGCTACTGCTCGCCCAGCTCCACCTCTTACGGGAAGCCTCTGAATGCCTATCAGTA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CAGTACCCGGGTGTAAACGGATCTGCTGGAAATTACTCGACAAAATCCTACACAGATTA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AGCTCCTACACGACCCCCTCCTACCACCAGTATGCTGGGACTTACAGCAGAGTGCAAGC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CAGCCGAGTCCACAAGAAAAAGAGATAAGCGAGCCTGAGGTGAGGATGGTGAATGGCAAG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CCGAAGAAAGTGAGAAAGCCCCGGACAATCTACTCCAGCTTCCAGCTGGCCGCCTTGCAG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AGGCGGTTTCAGAACACACAGTACCTGGCGCTGCCGGAGAGAGCCGAACTGGCCGCCTCG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CTGGGGCTAACGCAAACACAGGTGAAAATTTGGTTCCAAAACAGAAGATCAAAGATGAAG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AAGATCATGAAAAACGGCGAGCTTCCCCCGGAACATAGCCCCAGCTCCAGCGACCCCATG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GCCTGCAACTCTCCACAGTCCCCGGCCGTCTGGGACACACAGGGTCCCTCCAGGCCGCA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AGTCTACAGCCACAAAGCATCAACACCACGGCTTCTAACTTTTTGGAAAACACGGGGTCA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TGGTACACCTCAGCCGGAAGCTCCATGACTTCCCACCTGCAGACCCCTAACTCAATACAG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CATTCGTTGGCTCTTGGAGCGGGGACGTTATAT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&gt;dlx5a_Calma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GCAGACTTTGAGAGCTCCTTTCAACTCTCCAGCATGCACCATCCGTCTCAGGAATCTCCT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ACTTTACCCGAATCCTCCGCCACGGATTCTGGCTACTACAGTCCCGCTGGAGGAGTCGCT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CACGGCTACTGCTCGCCCAGCTCCACCTCTTACGGGAAGCCTCTGAATGCCTATCAGTA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CAGTACCCGGGTGTAAACGGATCTGCTGGAAATTACTCGACAAAATCTTACACAGATTA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AGCTCCTACACGACCCCCTCCTACCACCAGTATGCTGGGACTTACAGCAGAGTGCAAGC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CAGCCGAGTCCACAAGAAAAAGAGATAAGCGAGCCTGAGGTGAGGATGGTGAATGGCAAG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CCGAAGAAAGTGAGAAAACCCCGGACAATCTACTCCAGCTTCCAGCTGGCCGCCTTGCAG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AGGCGGTTTCAGAACACACAGTACCTGGCACTGCCGGAGAGAGCCGAACTGGCCGCCTCG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CTGGGGCTAACGCAAACACAGGTGAAAATTTGGTTCCAAAACAGAAGATCAAAGATGAAG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AAGATCATGAAAAACGGCGAGCTCCCCCCGGAACACAGCCCCAGCTCCAGCGACCCCATG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GCCTGCAACTCTCCACAGTCCCCGGCCGTCTGGGACACACAGGGTCCCTCTAGGCCGCA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AGTCTACAGCCACAAAGCATCAACACGACGGCTTCTAACTTTTTGGAAAACACGGGGTCA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TGGTACACCTCAGCCGGCAGCTCCATGACTTCCCACCTGCAGACCCCTAACTCAATACAG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CATTCGTTGGCTCTTGGAGCGGGGACGTTATAT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&gt;dlx5a_Astbur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GCAGACTTTGAGAGCTCCTTTCAACTCTCCAGCATGCACCATCCGTCTCAGGAATCTCCT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ACTTTACCCGAATCCTCCGCCACGGATTCTGGCTACTACAGTCCCGCTGGAGGAGTCGCT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CACGGCTACTGCTCGCCCAGCTCCACCTCTTACGGGAAGCCTCTGAATGCCTATCAGTA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CAGTACCCGGGTGTAAATGGATCTGCTGGAAATTACTCGACAAAATCCTACACAGATTA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AGCTCCTACACGACCCCCTCCTACCACCAGTATGCTGGGACTTACAGCAGAGTGCAAGC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CAGCCGAGTCCACAAGAAAAAGAGATAAGCGAGCCTGAGGTGAGGATGGTGAATGGCAAG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CCGAAGAAAGTGAGAAAACCCCGGACAATCTACTCCAGCTTCCAGCTGGCCGCCTTGCAG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AGGCGGTTTCAGAACACACAGTACCTGGCGCTGCCGGAGAGAGCCGAACTGGCCGCCTCG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CTGGGGCTAACGCAAACACAGGTGAAAATTTGGTTCCAAAACAGAAGATCAAAGATGAAG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AAGATCATGAAAAACGGCGAGCTTCCCCCGGAACACAGCCCCAGCTCCAGCGACCCCATG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GCCTGCAACTCTCCACAGTCCCCGGCCGTCTGGGACACACAGGGTCCCTCCAGGCCGCA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AGTCTACAGCCACAAAGCATCAACACGACGGCTTCTAACTTTTTGGAAAACACGGGGTCA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TGGTACACCTCAGCCGGCAGCTCCATGACTTCCCACCTGCAGACCCCTAACTCAATACAG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CATTCGTTGGCTCTTGGAGCGGGGACGTTATAT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&gt;dlx5a_Ctehor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GCAGACTTTGAGAGCTCCTTTCAACTCTCCAGCATGCACCATCCGTCTCAGGAATCTCCT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ACTTTACCCGAATCCTCCGCCACGGATTCTGGCTACTACAGTCCCGCTGGAGGAGTCGCT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CACGGCTACTGCTCGCCCAGCTCCACCTCTTACGGGAAGCCTCTGAATGCCTATCAGTA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CAGTACCCGGGTGTAAACGGATCTGCTGGAAATTACTCGACAAAATCCTACACAGATTA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AGCTCCTACACGACCCCCTCCTACCACCAGTATGCTGGGACTTACAGCAGAGTGCAAGC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CAGCCGAGTCCACAAGAAAAAGAGATAAGCGAGCCTGAGGTGAGGATGGTGAATGGCAAG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CCGAAGAAAGTGAGAAAACCCCGGACAATCTACTCCAGCTTCCAGCTGGCCGCCTTGCAG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AGGCGGTTTCAGAACACACAGTACCTGGCGCTGCCGGAGAGAGCCGAACTGGCCGCCTCG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CTGGGGCTAACACAAACACAGGTGAAAATTTGGTTCCAAAACAGAAGATCAAAGATGAAG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AAGATCATGAAAAACGGCGAGCTTCCCCCGGAACACAGCCCCAGCTCCAGCGACCCCATG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GCCTGCAACTCTCCACAGTCCCCGGCCGTCTGGGACACACAGGGTCCCTCCAGGCCGCA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AGTCTACAGCCACAAAGCATCAACACGACGGCTTCTAACTTTTTGGAAAACACGGGGTCA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TGGTACACCTCAGCCGGCAGCTCCATGACTTCCCACCTGCAGACCCCTAACTCAATACAG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CATTCGTTGGCTCTTGGAGCGGGGACGTTATAT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&gt;dlx5a_Neofur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GCAGACTTTGAGAGCTCCTTTCAACTCTCCAGCATGCACCATCCGTCTCAGGAATCTCCT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ACTTTACCCGAATCCTCCGCCACGGATTCTGGCTACTACAGCCCCGCTGGAGGAGTCGCT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CACGGCTACTGCTCGCCCAGCTCCACCTCTTACGGGAAGCCTCTGAATGCCTATCAGTA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CAGTACCCGGGTGTAAACGGATCTGCTGGAAATTACTCGACAAAATCCTACACAGATTA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AGCTCCTACACGACCCCCTCCTACCACCAGTATGCTGGGACTTACAGCAGAGTGCAAGC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CAGCCGAGTCCGCAAGAAAAAGAGATAAGCGAGCCTGAGGTGAGGATGGTGAATGGCAAG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CCGAAGAAAGTGAGAAAACCCCGGACAATCTACTCCAGCTTCCAGCTGGCCGCCTTGCAG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AGGCGGTTTCAGAACACACAGTACCTGGCGCTGCCGGAGAGAGCCGAACTGGCCGCCTCG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CTGGGGCTAACGCAAACACAGGTGAAAATTTGGTTCCAAAACAGAAGATCAAAGATGAAG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AAGATCATGAAAAACGGCGAGCTTCCCCCGGAACACAGCCCCAGCTCCAGCGACCCCATG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GCCTGCAACTCTCCACAGTCCCCGGCCGTCTGGGACACACAGGGTCCCTCCAGGCCGCA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AGTCTACAGCCACAAAGCATCAACACGACGGCTTCTAACTTTTTGGAAAACACGGGGTCA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TGGTACACCTCAGCCGGCAGCTCCATGACATCCCACCTGCAGACCCCTAACTCAATACAG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CATTCGTTGGCTCTTGGAGCGGGGACGTTATAT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&gt;dlx5a_Loblab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GCAGACTTTGAGAGCTCCTTTCAACTCTCCAGCATGCACCATCCGTCTCAGGAATCTCCT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ACTTTACCCGAATCCTCCGCCACGGATTCTGGCTACTACAGTCCCGCTGGAGGAGTCGCT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CACGGCTACTGCTCGCCCAGCTCCACCTCTTACGGGAAGCCTCTGAATGCCTATCAGTA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CAGTACCCGGGTGTAAACGGATCTGCTGGAAATTACTCGACAAAATCCTACACAGATTA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AGCTCCTACACGACCCCCTCCTACCACCAATATGCTGGGACTTACAGCAGAGTGCAAGC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CAGCCGAGTCCACAAGAAAAAGAGATAAGCGAGCCTGAGGTGAGGATGGTGAATGGCAAG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CCGAAGAAAGTGAGAAAACCCCGGACAATCTACTCCAGCTTCCAGCTGGCCGCCTTGCAG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AGGCGGTTTCAGAACACACAGTACCTGGC-------------------------------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------------------------------------------------------------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------------------------------------------------------------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------------------------------------------------------------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------------------------------------------------------------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------------------------------------------------------------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---------------------------------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</w:rPr>
        <w:t>Dlx6a input file: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&gt;dlx6a_Batgra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CTGGAGGCTCAGGACTCGTCCAAGTCTGCTTTCATGGAGTTTGGACAGCAGTCGCACTCA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CAGCAGAGCTCCCCATCGATGGGCAGCGGCCACTACCCGCTGCACTGTCTCCACTCCGG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TCACACTCTCACCACCAGCACGACAACACCCCGTACCCCGGGAGCAACACCTACAACAGG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TCGTTACCTTACCCTTACGTGAGCCATCCACACCACAGCCCGTACCTGCCGTCCTATCA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AACAACATGGGAGGACAGACAAGGTTAGACGGCGCAGAGCAGCAGAAGACGACAGTGAT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GAAAACGGGGAGATTCGTTTTAACGGCAAAGGCAAGAAGATTCGCAAACCTCGGACAATT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TATTCCAGTTTGCAGCTTCAAGCACTGAACCACCGTTTCCAGCAAACACAGTACCTCGCT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TTACCGGAGCGCGCCGAGCTGGCCGCCTCTCTAGGACTGACGCAAACACAGgTAAAAATT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TGGTTTCAGAATAAAAGGTCAAAGTTCAAGAAGCTGCTGAAGCAAGGCAGTAACCCGCA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GAGAGCGAGCCCATCCCGGGCTCCATGTCCCTGTCCCCACGCTCGCCGAGCATCCCCCCA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ATCTGGGATGTGTCGGCCTCATCCAAAGGAGTAAACATGCCGGCCAACAGCTACATGCC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GGCTACTCTCACTGGTATTCCTCCCCACATCAAGACTCAATGCAGAGA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&gt;dlx6a_Boumi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CTGGAGGCTCAGGACTCGTCCAAGTCTGCTTTCATGGAGTTTGGACAGCAGTCGCACTCA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CAGCAGAGCTCCCCATCGATGGGCAGCGGCCACTACCCGCTGCACTGTCTCCACTCCGG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TCACACTCTCACCACCAGCACGACAACACCCCGTACCCCGGGAGCAACACCTACAACAGG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TCGTTACCTTACCCTTACGTGAGCCATCCACACCACAGCCCGTACCTGCCGTCCTATCA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AACAACATGGGAGGACAGACAAGGTTAGACGGCACAGAGCAGCAGAAGACGACAGTGAT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GAAAACGGGGAGATTCGTTTTAACGGCAAAGGCAAGAAGATTCGCAAACCTCGGACAATT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TATTCCAGTTTGCAGCTTCAAGCACTGAACCACCGTTTCCAGCAAACACAGTACCTCGCT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TTACCGGAGCGCGCCGAGCTGGCCGCCTCTCTAGGACTGACGCAAACACAGgTAAAAATT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TGGTTTCAGAATAAAAGGTCAAAGTTCAAGAAGCTGCTGAAGCAAGGCGGTAACCCGCA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GAGAGCGAGCCCATCCCGGGCTCCATGTCCCTGTCCCCGCGCTCGCCGAGCATCCCCCCA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ATCTGGGACGTGTCGGCCTCATCCAAAGGAGTAAACATGCCGGCCAACAGCTACATGCC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GGCTACTCTCACTGGTATTCCTCCCCACATCAAGACTCAATGCAGAGA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&gt;dlx6a_Cypfro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CTGGAGGCTCAGGACTCGTCCAAGTCTGCTTTCATGGAGTTTGGACAGCAGTCGCACTCA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CAGCAGAGCTCCCCATCGATGGGCAGCGGCCACTACCCGCTGCACTGTCTCCACTCCGG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TCACACTCTCACCACCAGCACGACAACACCCCGTACCCCGGGAGCAACACCTACAACAGG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TCGTTACCTTACCCTTACGTGAGCCATCCACACCACAGCCCGTACCTGCCGTCCTATCA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AACAACATGGGAGGACAGACAAGGTTAGACGGCACAGAGCAGCAGAAGACGACAGTGAT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GAAAACGGGGAGATTCGTTTTAACGGCAAAGGCAAGAAGATTCGCAAACCTCGGACAATT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TATTCCAGTTTGCAGCTTCAAGCACTGAACCACCGTTTCCAGCAAACACAGTACCTCGCT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TTACCGGAGCGCGCCGAGCTGGCCGCCTCTCTAGGACTGACGCAAACACAGgTAAAAATT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TGGTTTCAGAATAAAAGGTCAAAGTTCAAGAAGCTGCTGAAGCAAGGCGGTAACCCGCA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GAGAGCGAGCCCATCCCGGGCTCCATGTCCCTGTCCCCGCGCTCTCCGAGCATCCCCCCA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ATCTGGGACGTGTCGGCCTCATCCAAAGGAGTAAACATGCCGGCCAACAGCTACATGCC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GGCTACTCTCACTGGTATTCCTCCCCACATCAAGACTCAATGCAGAGA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&gt;dlx6a_Cyplep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------------------------------------------------------------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------------------------------------------------------------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------------------------------------------------------------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------------------------------------------------------------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-------------------------------------AGCAGCAGAAGACGACAGTGAT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GAAAACGGGGAGATTCGTTTTAACGGCAAAGGCAAGAAGATTCGCAAACCTCGGACAATT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TATTCCAGTTTGCAGCTTCAAGCACTGAACCACCGTTTCCAGCAAACACAGTACCTCGCT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TTACCGGAGCGCGCCGAGCTGGCCGCCTCTCTAGGACTGACGCAAACACAGgTAAAAATT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TGGTTTCAGAATAAAAGGTCAAAGTTCAAGAAGCTGCTGAAGCAAGGCGGTAACCCGCA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GAGAGCGAACCCATCCCGGGCTCCATGTCGCTGTCCCCGCGCTCTCCGAGCATCCCCCCA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ATCTGGGACGTGTCGGCCTCATCCAAAGGAGTAAACATGCCGGCCAACAGCTACATGCC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GGCTACTCTCACTGGTATTCCTCCCCACATCAAGACTCAATGCAGAGA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&gt;dlx6a_Cyafur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CTGGAGGCTCAGGACTCGTCCAAGTCTGCTTTCATGGAGTTTGGACAGCAGTCGCACTCA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CAGCAGAGCTCCCCATCGATGGGCAGCGGCCACTACCCGCTGCACTGTCTCCACTCCGG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TCACACTCTCACCACCAGCACGACAACACCCCGTACCCCGGGAGCAACACCTACAATAGG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TCGTTACCTTACCCTTACGTGAGCCATCCACACCACAGCCCGTACCTGCCGTCCTATCA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AACAACATGGGAGGACAGACAAGGTTAGACGGCACAGAGCAGCAGAAGACGACAGTGAT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GAAAACGGGGAGATTCGTTTTAACGGCAAAGGCAAGAAGATTCGCAAACCTCGGACAATT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TATTCCAGTTTGCAGCTTCAAGCACTGAACCACCGTTTCCAGCAAACACAGTACCTCGCT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TTACCGGAGCGCGCCGAGCTGGCCGCCTCTCTAGGACTGACGCAAACACAGgTAAAAATT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TGGTTTCAGAATAAAAGGTCAAAGTTCAAGAAGCTGCTGAAGCAAGGCGGTAACCCGCA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GAGAGCGAGCCCATCCCGGGCTCCATGTCCCTGTCCCCGCGCTCGCCGAGCATCCCCCCA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ATCTGGGACGTGTCGGCCTCATCCAAAGGAGTAAACATGCCGGCCAACAGCTACATGCC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GGCTACTCTCACTGGTATTCCTCCCCACATCAAGACTCAATGCAGAGA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&gt;dlx6a_Astbur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CTGGAGGCTCAGGACTCGTCCAAGTCTGCTTTCATGGAGTTTGGACAGCAGTCGCACTCA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CAGCAGAGCTCCCCATCGATGGGCAGCGGCCACTACCCGCTGCACTGTCTCCACTCCGG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TCACACTCTCACCACCAGCACGACAACACCCCGTACCCCGGGAGCAACACCTACAACAGG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TCGTTACCTTACCCTTACGTGAGCCATCCACACCACAGCCCGTACCTGCCGTCCTATCA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AACAACATGGGAGGACAGACAAGGTTAGACGGCACAGAGCAGCAGAAGACGACAGTGAT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GAAAACGGGGAGATTCGTTTTAACGGCAAAGGCAAGAAGATTCGCAAACCTCGGACAATT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TATTCCAGTTTGCAGCTTCAAGCACTGAACCACCGTTTCCAGCAAACACAGTACCTCGCT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TTACCGGAGCGCGCCGAGCTGGCCGCCTCTCTAGGACTGACGCAAACACAGgTAAAAATT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TGGTTTCAGAATAAAAGGTCAAAGTTCAAGAAGCTGCTGAAGCAAGGCGGTAACCCGCA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GAGAGCGAGCCCATCCCGGGCTCCATGTCCCTGTCCCCGCGCTCTCCGAGCATCCCCCCA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ATCTGGGACGTGTCGGCCTCATCCAAAGGAGTAAACATGCCGGCCAACAGCTACATGCC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GGCTACTCTCACTGGTATTCCTCCCCACATCAAGACTCAATGCAGAGA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&gt;dlx6a_Ctehor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CTGGAGGCTCAGGACTCGTCCAAGTCTGCTTTCATGGAGTTTGGACAGCAGTCGCACTCA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CAGCAGAGCTCCCCATCGATGGGCAGCGGCCACTACCCGCTGCACTGTCTCCACTCCGG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TCACACTCTCACCACCAGCACGACAACACTCCGTACCCCGGGAGCAACACCTACAACAGG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TCGTTACCTTACCCTTACGTGAGCCATCCACACCACAGCCCGTACCTGCCGTCCTATCA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AACAACATGGGAGGACAGACAAGGTTAGACGGCACAGAGCAGCAGAAGACGACAGTGAT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GAAAACGGGGAGATTCGTTTTAACGGCAAAGGCAAGAAGATTCGCAAACCTCGGACAATT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TATTCCAGTTTGCAGCTTCAAGCACTGAACCACCGTTTCCAGCAAACACAGTACCTCGCT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TTACCGGAGCGCGCCGAGCTGGCCGCCTCTCTAGGACTGACGCAAACACAGgTAAAAATT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TGGTTTCAGAATAAAAGGTCAAAGTTCAAGAAGCTGCTGAAGCAAGGCGGTAACCCGCA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GAGAGCGAGCCTATCCCGGGCTCCATGTCCCTGTCCCCGCGCTCGCCGAGCATCCCCCCA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ATCTGGGACGTGTCGGCCTCATCCAAAGGAGTAAACATGCCGGCCAACAGCTACATGCCT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GGCTACTCTCACTGGTATTCCTCCCCACATCAAGACTCAATGCAGAGA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&gt;dlx6a_Neofur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CTGGAGGCTCAGGACTCGTCCAAGTCTGCTTTCATGGAGTTTGGACAGCAGTCGCACTCA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CAGCAGAGCTCCCCATCGATGGGCAGCGGCCACTACCCGCTGCACTGTCTCCACTCCGG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TCACACTCTCACCACCAGCACGACAACACCCCGTACCCCGGGAGCAACACCTACAACAGG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TCGTTACCTTACCCTTACGTGAGCCATCCACACCACAGCCCGTACCTGCCGTCCTATCA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AACAACATGGGAGGACAGACAAGGTTAGACGGCACAGAGCAGCAGAAGACGACAGTGAT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GAAAACGGGGAGATTCGTTTTAACGGCAAAGGCAAGAAGATTCGCAAACCTCGGACAATT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TATTCCAGTTTGCAGCTTCAAGCACTGAACCACCGTTTCCAGCAAACACAGTACCTCGCT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TTACCGGAGCGCGCCGAGCTGGCCGCCTCTCTAGGACTGACGCAAACACAGgTAAAAATT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TGGTTTCAGAATAAAAGGTCAAAGTTCAAGAAGCTGCTGAAGCAAGGCGGTAACCCGCA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GAGAGCGAGCCCATCCCGGGCTCCATGTCCCTGTCCCCGCGCTCGCCGAGCATCCCCCCA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ATCTGGGACGTGTCGGCCTCATCCAAAGGAGTAAACATGCCGGCCAACAGCTACATGCC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GGCTACTCTCACTGGTATTCCTCCCCACATCAAGACTCAATGCAGAGA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&gt;dlx6a_Neopul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CTGGAGGCTCAGGACTCGTCCAAGTCTGCTTTCATGGAGTTTGGACAGCAGTCGCACTCA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CAGCAGAGCTCCCCATCGATGGGCAGCGGCCACTACCCGCTGCACTGTCTCCACTCCGG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TCACACTCTCACCACCAGCACGACAACACCCCGTACCCCGGGAGCAACACCTACAACAGG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TCGTTACCTTACCCTTACGTGAGCCATCCACACCACAGCCCGTACCTGCCGTCCTATCA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AACAACATGGGAGGACAGACAAGGTTAGACGGCACAGAGCAGCAGAAGACGACAGTGAT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GAAAACGGGGAGATTCGTTTTAACGGCAAAGGCAAGAAGATTCGCAAACCTCGGACAATT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TATTCCAGTTTGCAGCTTCAAGCACTGAACCACCGTTTCCAGCAAACACAGTACCTCGCT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TTACCGGAGCGCGCCGAGCTGGCCGCCTCTCTAGGACTGACGCAAACACAGgTAAAAATT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TGGTTTCAGAATAAAAGGTCAAAGTTCAAGAAGCTGCTGAAGCAAGGCGGTAACCCGCA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GAGAGCGAGCCCATCCCGGGCTCCATGTCCCTGTCCCCGCGCTCGCCGAGCATCCCCCCA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ATCTGGGACGTGTCGGCCTCATCCAAAGGAGTAAACATGCCGGCCAACAGCTACATGCC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GGCTACTCTCACTGGTATTCCTCCCCACATCAAGACTCAATGCAGAGA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&gt;dlx6a_Limsta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CTGGAGGCTCAGGACTCGTCCAAGTCTGCTTTCATGGAGTTTGGACAGCAGTCGCACTCA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CAGCAGAGCTCCCCATCGATGGGCAGCGGCCACTACCCGCTGCACTGTCTCCACTCCGG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TCACACTCTCACCACCAGCACGACAACACCCCGTACCCCGGGAGCAACACCTACAACAGG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TCGTTACCTTACCCTTACGTGAGCCATCCACACCACAGCCCGTACCTGCCGTCCTATCA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AACAACATGGGAGGACAGACAAGGTTAGACGGCACAGAGCAGCAGAAGACGACAGTGAT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GAAAACGGGGAGATTCGTTTTAACGGCAAAGGCAAGAAGATTCGCAAACCTCGGACAATT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TATTCCAGTTTGCAGCTTCAAGCACTGAACCACCGTTTCCAGCAAACACAGTACCTCGCT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TTACCGGAGCGCGCCGAGCTGGCCGCCTCTCTAGGACTGACGCAAACACAGgTAAAAATT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TGGTTTCAGAATAAAAGGTCAAAGTTCAAGAAGCTGCTGAAGCAAGGCGGTAACCCGCA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GAGAGCGAGCCCATCCCGGGCTCCATGTCCCTGTCCCCGCGCTCGCCGAGCATCCCCCCA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ATCTGGGACGTGTCGGCCTCATCCAAAGGAGTAAACATGCCGGCCAACAGCTACATGCC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GGCTACTCTCACTGGTATTCCTCCCCACATCAAGACTCAATGCAGAGA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&gt;dlx6a_Permi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CTGGAGGCTCAGGACTCGTCCAAGTCTGCTTTCATGGAGTTTGGACAGCAGTCGCACTCA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CAGCAGAGCTCCCCATCGATGGGCAGCGGCCACTACCCGCTGCACTGTCTCCACTCCGG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TCACACTCTCACCACCAGCACGACAACACCCCGTACCCCGGGAGCAACACCTACAACAGG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TCGTTACCTTACCCTTACGTGAGCCATCCACACCACAGCCCGTACCTGCCGTCCTATCA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AACAACATGGGAGGACAGACAAGGTTAGACGGCACAGAGCAGCAGAAGACGACAGTGAT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GAAAACGGGGAGATTCGTTTTAACGGCAAAGGCAAGAAGATTCGCAAACCTCGGACAATT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TATTCCAGTTTGCAGCTTCAAGCACTGAACCACCGTTTCCAGCAAACACAGTACCTCGCT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TTACCGGAGCGCGCCGAGCTGGCCGCCTCTCTAGGACTGACGCAAACACAGgTAAAAATT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TGGTTTCAGAATAAAAGGTCAAAGTTCAAGAAGCTGCTGAAGCAAGGCGGTAACCCGCA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GAGAGCGAGCCCATCCCGGGCTCCATGTCCCTGTCCCCGCGCTCTCCGAGCATCCCCCCA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ATCTGGGACGTGTCGGCCTCATCCAAAGGAGTAAACATGCCGGCCAACAGCTACATGCC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GGCTACTCTCACTGGTATTCCTCCCCACATCAAGACTCAATGCAGAGA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&gt;dlx6a_Loblab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CTGGAGGCTCAGGACTCGTCCAAGTCTGCTTTCATGGAGTTTGGACAGCAGTCGCACTCA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CAGCAGAGCTCCCCATCGATGGGCAGCGGCCACTACCCGCTGCACTGTCTCCACTCCGG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TCACACTCTCACCACCAGCACGACAACACCCCGTACCCCGGGAGCAACACCTACAACAGG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TCGTTACCTTACCCTTACGTGAGCCATCCACACCACAGCCCGTACCTGCCGTCCTATCA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AACAACATGGGAGGACAGACAAGGTTAGACGGCACAGAGCAGCAGAAGACGACAGTGAT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GAAAACGGGGAGATTCGTTTTAACGGCAAAGGCAAGAAGATTCGCAAACCTCGGACAATT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TATTCCAGTTTGCAGCTTCAAGCACTGAACCACCGTTTCCAGCAAACACAGTACCTCGCT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TTACCGGAGCGCGCCGAGCTGGCCGCCTCTCTAGGACTGACGCAAACACAGgTAAAAATT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TGGTTTCAGAATAAAAGGTCAAAGTTCAAGAAGCTGCTGAAGCAAGGCGGTAACCCGCA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GAGAGCGAGCCCATCCCGGGCTCCATGTCCCTGTCCCCGCGCTCGCCGAGCATCCCCCCA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ATCTGGGACGTGTCGGCCTCATCCAAAGGAGTAAACATGCCGGCCAACAGCTACATGCCT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GGCTACTCTCACTGGTATTCCTCCCCACATCAAGACTCAATGCAGAGA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&gt;dlx6a_Tromoo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CTGGAGGCTCAGGACTCGTCCAAGTCTGCTTTCATGGAGTTTGGACAGCAGTCGCACTCA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CAGCAGAGCTCCCCATCGATGGGCAGCGGCCACTACCCGCTGCACTGTCTCCACTCCGG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TCACACTCTCACCACCAGCACGACAACACCCCGTACCCCGGGAGCAACACCTACAACAGG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TCGTTACCTTACCCTTACGTGAGCCATCCACACCACAGCCCGTACCTGCCGTCCTATCA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AACAACATGGGAGGACAGACAAGGTTAGACGGCACAGAGCAGCAGAAGACGACAGTGAT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GAAAACGGGGAGATTCGTTTTAACGGCAAAGGCAAGAAGATTCGCAAACCTCGGACAATT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TATTCCAGTTTGCAGCTTCAAGCACTGAACCACCGTTTCCAGCAAACACAGTACCTCGCT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TTACCGGAGCGCGCCGAGCTGGCCGCCTCTCTAGGACTGACGCAAACCCAGgTAAAAATT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TGGTTTCAGAATAAAAGGTCAAAGTTCAAGAAGCTGCTGAAGCAAGGCGGTAACCCGCA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GAGAGCGAGCCCATCCCGGGCTCCATGTCCCTGTCCCCGCGCTCGCCGAGCATCCCCCCA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ATCTGGGACGTGTCGGCCTCATCCAAAGGAGTAAACATGCCGGCCAACAGCTACATGCCT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GGCTACTCTCACTGGTATTCCTCCCCACATCAAGACTCAATGCAGAGA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&gt;dlx6a_Tylpol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CTGGAGGCTCAGGACTCGTCCAAGTCTGCTTTCATGGAGTTTGGACAGCAGTCGCACTCA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CAGCAGAGCTCCCCATCGATGGGCAGCGGCCACTACCCGCTGCACTGTCTCCACTCCGG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TCACACTCTCACCACCAGCACGACAACACTCCGTACCCCGGGAGCAACACCTACAACAGG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TCGTTACCTTACCCTTACGTGAGCCATCCACACCACAGCCCGTACCTGCCGTCCTATCA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AACAACATGGGAGGACAGACAAGGTTAGACGGCACAGAGCAGCAGAAGACGACAGTGAT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GAAAACGGGGAGATTCGTTTTAACGGCAAAGGCAAGAAGATTCGCAAACCTCGGACAATT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TATTCCAGTTTGCAGCTTCAAGCACTGAACCACCGTTTCCAGCAAACACAGTACCTCGCT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TTACCGGAGCGCGCCGAGCTGGCCGCCTCTCTAGGACTGACGCAAACACAGgTAAAAATT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TGGTTTCAGAATAAAAGGTCAAAGTTCAAGAAGCTGCTGAAGCAAGGCGGTAACCCGCA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GAGAGCGAGCCCATCCCGGGCTCCATGTCCCTGTCCCCGCGCTCGCCGAGCATCCCCCCA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ATCTGGGACGTGTCGGCCTCATCCAAAGGAGTAAACATGCCGGCCAACAGCTACATGCCT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GGCTACTCTCACTGGTATTCCTCCCCACATCAAGACTCAATGCAGAGA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&gt;dlx6a_Altfas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CTGGAGGCTCAGGACTCGTCCAAGTCTGCTTTCATGGAGTTTGGACAGCAGTCGCACTCA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CAGCAGAGCTCCCCATCGATGGGCAGCGGCCACTACCCGCTGCACTGTCTCCACTCCGG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TCACACTCTCACCACCAGCACGACAACACCCCGTACCCCGGGAGCAACACCTACAACAGG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TCGTTACCTTACCCTTACGTGAGCCATCCACACCACAGCCCGTACCTGCCGTCCTATCA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AACAACATGGGAGGACAGACAAGGTTAGACGGCACAGAGCAGCAGAAGACGACAGTGAT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GAAAACGGGGAGATTCGTTTTAACGGCAAAGGCAAGAAGATTCGCAAACCTCGGACAATT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TATTCCAGTTTGCAGCTTCAAGCACTGAACCACCGTTTCCAGCAAACACAGTACCTCGCT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TTACCGGAGCGCGCCGAGCTGGCCGCCTCTCTAGGACTGACGCAAACACAGgTAAAAATT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TGGTTTCAGAATAAAAGGTCAAAGTTCAAGAAGCTGCTGAAGCAAGGCGGTAACCCGCA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GAGAGCGAGCCCATCCCGGGCTCCATGTCCCTGTCCCCGCGCTCGCCGAGCATCCCCCCA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ATCTGGGACGTGTCGGCCTCATCCAAAGGAGTAAACATGCCGGCCAACAGCTACATGCC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GGCTACTCTCACTGGTATTCCTCCCCACATCAAGACTCAATGCAGAGA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&gt;dlx6a_Lepelo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CTGGAGGCTCAGGACTCGTCCAAGTCTGCTTTCATGGAGTTTGGACAGCAGTCGCACTCA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CAGCAGAGCTCCCCATCGATGGGCAGCGGCCACTACCCGCTGCACTGTCTTCACTCCGG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TCACACTCTCACCACCAGCACGACAACACCCCGTACCCCGGGAGCAACACCTACAACAGG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TCGTTACCTTACCCTTACGTGAGCCATCCACACCACAGCCCGTACCTGCCGTCCTATCA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AACAACATGGGAGGACAGACAAGGTTAGACGGCACAGAGCAGCAGAAGACGACAGTGAT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GAAAACGGGGAGATTCGTTTTAACGGCAAAGGCAAGAAGATTCGCAAACCTCGGACAATT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TATTCCAGTTTGCAGCTTCAAGCACTGAACCACCGTTTCCAGCAAACACAGTACCTCGCT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TTACCGGAGCGCGCCGAGCTGGCCGCCTCTCTAGGACTGACGCAAACACAGgTAAAAATT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TGGTTTCAGAATAAAAGGTCAAAGTTCAAGAAGCTGCTGAAGCAAGGCGGTAACCCGCA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GAGAGCGAGCCCATCCCGGGCTCCATGTCCCTGTCCCCGCGCTCGCCGAGCATCCCCCCA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ATCTGGGACGTGTCGGCCTCATCCAAAGGAGTAAACATGCCGGCCAACAGCTACATGCC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GGCTACTCTCACTGGTATTCCTCCCCACATCAAGACTCAATGCAGAGA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&gt;dlx6a_Varmoo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CTGGAGGCTCAGGACTCGTCCAAGTCTGCTTTCATGGAGTTTGGACAGCAGTCGCACTCA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CAGCAGAGCTCCCCATCGATGGGCAGCGGCCACTACCCGCTGCACTGTCTTCACTCCGG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TCACACTCTCACCACCAGCACGACAACACCCCGTACCCCGGGAGCAACACCTACAACAGG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TCGTTACCTTACCCTTACGTGAGCCATCCACACCACAGCCCGTACCTGCCGTCCTATCA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AACAACATGGGAGGACAGACAAGGTTAGACGGCACAGAGCAGCAGAAGACGACAGTGAT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GAAAACGGGGAGATTCGTTTTAACGGCAAAGGCAAGAAGATTCGCAAACCTCGGACAATT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TATTCCAGTTTGCAGCTTCAAGCACTGAACCACCGTTTCCAGCAAACACAGTACCTCGCT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TTACCGGAGCGCGCCGAGCTGGCCGCCTCTCTAGGACTGACGCAAACACAGgTAAAAATT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TGGTTTCAGAATAAAAGGTCAAAGTTCAAGAAGCTGCTGAAGCAAGGCGGTAACCCGCA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GAGAGCGAGCCCATCCCGGGCTCCATGTCCCTGTCCCCGCGCTCGCCGAGCATCCCCCCA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ATCTGGGACGTGTCGGCCTCATCCAAAGGAGTAAACATGCCGGCCAACAGCTACATGCC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GGCTACTCTCACTGGTATTCCTCCCCACATCAAGACTCAATGCAGAGA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&gt;dlx6a_Gnaper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CTGGAGGCTCAGGACTCGTCCAAGTCTGCTTTCATGGAGTTTGGACAGCAGTCGCACTCA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CAGCAGAGCTCCCCATCGATGGGCAGCGGCCACTACCCGCTGCACTGTCTCCACTCCGG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TCACACTCTCACCACCAGCACGACAACACCCCGTACCCCGGGAGCAACACCTACAACAGG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TCGTTACCTTACCCTTACGTGAGCCATCCACACCACAGCCCGTACCTGCCGTCCTATCA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AACAACATGGGAGGACAGACAAGGTTAGACGGCACAGAGCAGCAGAAGACGACAGTGAT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GAAAACGGGGAGATTCGTTTTAACGGCAAAGGCAAGAAGATTCGCAAACCTCGGACAATT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TATTCCAGTTTGCAGCTTCAAGCACTGAACCACCGTTTCCAGCAAACACAGTACCTCGCT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TTACCGGAGCGCGCCGAGCTGGCCGCCTCTCTAGGACTGACGCAAACACAGgTAAAAATT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TGGTTTCAGAATAAAAGGTCAAAGTTCAAGAAGCTGCTGAAGCAAGGCGGTAACCCGCA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GAGAGCGAGCCCATCCCGGGCTCCATGTCCCTGTCCCCGCGCTCGCCGAGCATCCCCCCA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ATCTGGGACGTGTCGGCCTCATCCAAAGGAGTAAACATGCCGGCCAACAGCTACATGCC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GGCTACTCTCACTGGTATTCCTCCCCACATCAA---------------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&gt;dlx6a_Oretan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CTGGAGGCTCAGGACTCGTCCAAGTCTGCTTTCATGGAGTTTGGACAGCAGTCGCACTCA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CAGCAGAGCTCCCCATCGATGGGCAGCGGCCACTACCCGCTGCACTGTCTCCACTCCGG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TCACACTCTCACCACCAGCACGACAACACCCCGTACCCCGGGAGCAACACCTACAACAGG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TCGTTACCTTACCCTTACGTGAGCCATCCACACCACAGCCCGTACCTGCCGTCCTATCA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AACAACATGGGAGGACAGACAAGGTTAGACGGCACAGAGCAGCAGAAGACGACAGTGAT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GAAAACGGGGAGATTCGTTTTAACGGCAAAGGCAAGAAGATTCGCAAACCTCGGACAATT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TATTCCAGTTTGCAGCTTCAAGCACTGAATCACCGTTTCCAGCAAACACAGTACCTCGCT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TTACCGGAGCGCGCCGAGCTGGCCGCCTCTCTAGGACTGACGCAAACACAGgTAAAAATT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TGGTTTCAGAATAAAAGGTCAAAGTTCAAGAAGCTGCTGAAGCAAGGCAGTAACCCGCAT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GAGAGCGAGCCCATCCCGGGCTCCATGTCCCTGTCCCCACGCTCGCCGAGCATCCCCCCA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ATCTGGGACGTGTCGGCCTCATCCAAAGGAGTAAACATGCCGGCCAACAGCTACATGCC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GGCTACTCTCACTGGTATTCCTCCCCACATCAAGACTCAATGCAGAGA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&gt;dlx6a_Petfam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CTGGAGGCTCAGGACTCGTCCAAGTCTGCTTTCATGGAGTTTGGACAGCAGTCGCACTCA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CAGCAGAGCTCCCCATCGATGGGCAGCGGCCACTACCCGCTGCACTGTCTCCACTCCGG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TCACACTCTCACCACCAGCACGACAACACTCCGTACCCCGGGAGCAACACCTACAACAGG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TCGTTACCTTACCCTTACGTGAGCCATCCACACCACAGCCCGTACCTGCCGTCCTATCA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AACAACATGGGAGGACAGACAAGGTTAGACGGCACAG---------------CAGTGAT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GAAAACGGGGAGATTCGTTTTAACGGCAAAGGCAAGAAGATTCGCAAACCTCGGACAATT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TATTCCAGTTTGCAGCTTCAAGCACTGAACCACCGTTTCCAGCAAACACAGTACCTCGCT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TTACCGGAGCGCGCCGAGCTGGCCGCCTCTCTAGGACTGACGCAAACACAGgTAAAAATT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TGGTTTCAGAATAAAAGGTCAAAGTTCAAGAAGCTGCTGAAGCAAGGCGGTAACCCGCA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GAGAGCGAGCCTATCCCGGGCTCCATGTCCCTGTCCCCGCGCTCGCCGAGCATCCCCCCA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ATCTGGGACGTGTCGGCCTCATCCAAAGGAGTAAACATGCCGGCCAACAGCTACATGCCT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GGCTACTCTCACTGGTATTCC---------------------------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&gt;dlx6a_Psecur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CTGGAGGCTCAGGACTCGTCCAAGTCTGCTTTCATGGAGTTTGGACAGCAGTCGCACTCA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CAGCAGAGCTCCCCATCGATGGGCAGCGGCCACTACCCGCTGCACTGTCTCCACTCCGG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TCACACTCTCACCACCAGCACGACAACACTCCGTACCCCGGGAGCAACACCTACAACAGG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TCGTTACCTTACCCTTACGTGAGCCATCCACACCACAGCCCGTACCTGCCGTCCTATCA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AACAACATGGGAGGACAGACAAGGTTAGACGGCACAG------------CGACAGTGAT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GAAAACGGGGAGATTCGTTTTAACGGCAAAGGCAAGAAGATTCGCAAACCTCGGACAATT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TATTCCAGTTTGCAGCTTCAAGCACTGAACCACCGTTTCCAGCAAACACAGTACCTCGCT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TTACCGGAGCGCGCCGAGCTGGCCGCCTCTCTAGGACTGACGCAAACACAGgTAAAAATT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TGGTTTCAGAATAAAAGGTCAAAGTTCAAGAAGCTGCTGAAGCAAGGCGGTAACCCGCA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GAGAGCGAGCCTATCCCAGGCTCCATGTCCCTGTCCCCGCGCTCGCCGAGCATCCCCCCA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ATCTGGGACGTGTCGGCCTCATCCAAAGGAGTAAACATGCCGGCCAACAGCTACATGCCT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GGCTACTCTCACTGGTATTCCTCCCCACATCAAGACTCAATGCAGAGA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02T12:00:00Z</dcterms:created>
  <dc:creator>Eveline</dc:creator>
  <dc:description/>
  <cp:keywords/>
  <dc:language>en-US</dc:language>
  <cp:lastModifiedBy>Eveline</cp:lastModifiedBy>
  <dcterms:modified xsi:type="dcterms:W3CDTF">2013-04-02T12:53:00Z</dcterms:modified>
  <cp:revision>12</cp:revision>
  <dc:subject/>
  <dc:title/>
</cp:coreProperties>
</file>